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9D54" w14:textId="67429E88" w:rsidR="00E21356" w:rsidRPr="006B2905" w:rsidRDefault="00023EA6" w:rsidP="002413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2905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0E6C9E" w:rsidRPr="006B290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F00CE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t</w:t>
      </w:r>
      <w:r w:rsidR="0006140D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hree-level risk perception and </w:t>
      </w:r>
      <w:r w:rsidR="00931121" w:rsidRPr="006B2905">
        <w:rPr>
          <w:rFonts w:ascii="Times New Roman" w:hAnsi="Times New Roman" w:cs="Times New Roman"/>
          <w:b/>
          <w:bCs/>
          <w:sz w:val="20"/>
          <w:szCs w:val="20"/>
        </w:rPr>
        <w:t>adoption/switching</w:t>
      </w:r>
      <w:r w:rsidR="005F00CE" w:rsidRPr="006B2905">
        <w:rPr>
          <w:rFonts w:ascii="Times New Roman" w:hAnsi="Times New Roman" w:cs="Times New Roman"/>
          <w:b/>
          <w:bCs/>
          <w:sz w:val="20"/>
          <w:szCs w:val="20"/>
        </w:rPr>
        <w:t>: results from multivariable GEE modeling</w:t>
      </w:r>
      <w:r w:rsidR="0006140D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</w:p>
    <w:tbl>
      <w:tblPr>
        <w:tblStyle w:val="TableGrid"/>
        <w:tblW w:w="399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2558"/>
        <w:gridCol w:w="2934"/>
        <w:gridCol w:w="2924"/>
      </w:tblGrid>
      <w:tr w:rsidR="003B2856" w:rsidRPr="006B2905" w14:paraId="3E35C49A" w14:textId="797FB846" w:rsidTr="003B2856">
        <w:trPr>
          <w:trHeight w:val="496"/>
        </w:trPr>
        <w:tc>
          <w:tcPr>
            <w:tcW w:w="2169" w:type="pct"/>
            <w:gridSpan w:val="2"/>
            <w:vMerge w:val="restart"/>
            <w:vAlign w:val="center"/>
          </w:tcPr>
          <w:p w14:paraId="41A583B9" w14:textId="77777777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pct"/>
            <w:vAlign w:val="center"/>
          </w:tcPr>
          <w:p w14:paraId="751B64A1" w14:textId="4825E5DB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ption</w:t>
            </w:r>
          </w:p>
        </w:tc>
        <w:tc>
          <w:tcPr>
            <w:tcW w:w="1412" w:type="pct"/>
            <w:vAlign w:val="center"/>
          </w:tcPr>
          <w:p w14:paraId="36F05D3D" w14:textId="72C3826C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ing</w:t>
            </w:r>
          </w:p>
        </w:tc>
      </w:tr>
      <w:tr w:rsidR="003B2856" w:rsidRPr="006B2905" w14:paraId="60E36C32" w14:textId="41F1158B" w:rsidTr="003B2856">
        <w:trPr>
          <w:trHeight w:val="162"/>
        </w:trPr>
        <w:tc>
          <w:tcPr>
            <w:tcW w:w="2169" w:type="pct"/>
            <w:gridSpan w:val="2"/>
            <w:vMerge/>
            <w:vAlign w:val="center"/>
          </w:tcPr>
          <w:p w14:paraId="712B724D" w14:textId="77777777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pct"/>
            <w:vAlign w:val="center"/>
          </w:tcPr>
          <w:p w14:paraId="4E0EF076" w14:textId="77777777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12" w:type="pct"/>
            <w:vAlign w:val="center"/>
          </w:tcPr>
          <w:p w14:paraId="2E2BC9A4" w14:textId="77777777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3B2856" w:rsidRPr="006B2905" w14:paraId="3CDCD7E0" w14:textId="26F5F5CB" w:rsidTr="003B2856">
        <w:trPr>
          <w:trHeight w:val="155"/>
        </w:trPr>
        <w:tc>
          <w:tcPr>
            <w:tcW w:w="933" w:type="pct"/>
            <w:vMerge w:val="restart"/>
            <w:vAlign w:val="center"/>
          </w:tcPr>
          <w:p w14:paraId="0FBAAF48" w14:textId="77777777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</w:t>
            </w:r>
          </w:p>
        </w:tc>
        <w:tc>
          <w:tcPr>
            <w:tcW w:w="1236" w:type="pct"/>
            <w:vAlign w:val="center"/>
          </w:tcPr>
          <w:p w14:paraId="07E30CF7" w14:textId="77777777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18" w:type="pct"/>
            <w:vAlign w:val="center"/>
          </w:tcPr>
          <w:p w14:paraId="21C7F16E" w14:textId="526AC8EE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12 – 0.44)</w:t>
            </w:r>
          </w:p>
        </w:tc>
        <w:tc>
          <w:tcPr>
            <w:tcW w:w="1412" w:type="pct"/>
            <w:vAlign w:val="center"/>
          </w:tcPr>
          <w:p w14:paraId="0E85C4D5" w14:textId="30B5154B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(0.29 – 0.83)</w:t>
            </w:r>
          </w:p>
        </w:tc>
      </w:tr>
      <w:tr w:rsidR="003B2856" w:rsidRPr="006B2905" w14:paraId="4EF099B9" w14:textId="19E357D0" w:rsidTr="003B2856">
        <w:trPr>
          <w:trHeight w:val="155"/>
        </w:trPr>
        <w:tc>
          <w:tcPr>
            <w:tcW w:w="933" w:type="pct"/>
            <w:vMerge/>
            <w:vAlign w:val="center"/>
          </w:tcPr>
          <w:p w14:paraId="7F528490" w14:textId="77777777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1BB48080" w14:textId="77777777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418" w:type="pct"/>
            <w:vAlign w:val="center"/>
          </w:tcPr>
          <w:p w14:paraId="366AEE37" w14:textId="65AB222F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14 – 1.49)</w:t>
            </w:r>
          </w:p>
        </w:tc>
        <w:tc>
          <w:tcPr>
            <w:tcW w:w="1412" w:type="pct"/>
            <w:vAlign w:val="center"/>
          </w:tcPr>
          <w:p w14:paraId="3F4180A2" w14:textId="2DFEAA26" w:rsidR="003B2856" w:rsidRPr="006B2905" w:rsidRDefault="003B2856" w:rsidP="005838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 (1.08 – 1.34)</w:t>
            </w:r>
          </w:p>
        </w:tc>
      </w:tr>
      <w:tr w:rsidR="003B2856" w:rsidRPr="006B2905" w14:paraId="044A6693" w14:textId="3871A1B4" w:rsidTr="003B2856">
        <w:trPr>
          <w:gridAfter w:val="2"/>
          <w:wAfter w:w="2831" w:type="pct"/>
          <w:trHeight w:val="120"/>
        </w:trPr>
        <w:tc>
          <w:tcPr>
            <w:tcW w:w="933" w:type="pct"/>
            <w:vMerge w:val="restart"/>
            <w:vAlign w:val="center"/>
          </w:tcPr>
          <w:p w14:paraId="7F4623FF" w14:textId="77777777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sk perception</w:t>
            </w:r>
          </w:p>
        </w:tc>
        <w:tc>
          <w:tcPr>
            <w:tcW w:w="1236" w:type="pct"/>
            <w:vAlign w:val="center"/>
          </w:tcPr>
          <w:p w14:paraId="40DFED04" w14:textId="77777777" w:rsidR="003B2856" w:rsidRPr="006B2905" w:rsidRDefault="003B2856" w:rsidP="00137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More harmful</w:t>
            </w:r>
          </w:p>
        </w:tc>
      </w:tr>
      <w:tr w:rsidR="003B2856" w:rsidRPr="006B2905" w14:paraId="5293947A" w14:textId="2571F249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354DBB2B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02123494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Equally harmful</w:t>
            </w:r>
          </w:p>
        </w:tc>
        <w:tc>
          <w:tcPr>
            <w:tcW w:w="1418" w:type="pct"/>
            <w:vAlign w:val="center"/>
          </w:tcPr>
          <w:p w14:paraId="7FDB2883" w14:textId="6CB8AD28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39 (0.92 – 2.10)</w:t>
            </w:r>
          </w:p>
        </w:tc>
        <w:tc>
          <w:tcPr>
            <w:tcW w:w="1412" w:type="pct"/>
            <w:vAlign w:val="center"/>
          </w:tcPr>
          <w:p w14:paraId="15AE1620" w14:textId="77689D31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02 (0.62 – 1.68)</w:t>
            </w:r>
          </w:p>
        </w:tc>
      </w:tr>
      <w:tr w:rsidR="003B2856" w:rsidRPr="006B2905" w14:paraId="081C8C6A" w14:textId="48286BD4" w:rsidTr="003B2856">
        <w:trPr>
          <w:trHeight w:val="162"/>
        </w:trPr>
        <w:tc>
          <w:tcPr>
            <w:tcW w:w="933" w:type="pct"/>
            <w:vMerge/>
            <w:vAlign w:val="center"/>
          </w:tcPr>
          <w:p w14:paraId="02B3F7C6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D35062D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Less harmful</w:t>
            </w:r>
          </w:p>
        </w:tc>
        <w:tc>
          <w:tcPr>
            <w:tcW w:w="1418" w:type="pct"/>
            <w:vAlign w:val="center"/>
          </w:tcPr>
          <w:p w14:paraId="1659790F" w14:textId="03D7C8C0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 (1.17 – 2.75)</w:t>
            </w:r>
          </w:p>
        </w:tc>
        <w:tc>
          <w:tcPr>
            <w:tcW w:w="1412" w:type="pct"/>
            <w:vAlign w:val="center"/>
          </w:tcPr>
          <w:p w14:paraId="0185E130" w14:textId="0363558B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1 (1.45 – 3.67)</w:t>
            </w:r>
          </w:p>
        </w:tc>
      </w:tr>
      <w:tr w:rsidR="003B2856" w:rsidRPr="006B2905" w14:paraId="0C4686D0" w14:textId="6B584F7A" w:rsidTr="003B2856">
        <w:trPr>
          <w:gridAfter w:val="2"/>
          <w:wAfter w:w="2831" w:type="pct"/>
          <w:trHeight w:val="162"/>
        </w:trPr>
        <w:tc>
          <w:tcPr>
            <w:tcW w:w="933" w:type="pct"/>
            <w:vMerge w:val="restart"/>
            <w:vAlign w:val="center"/>
          </w:tcPr>
          <w:p w14:paraId="4A4364CC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</w:t>
            </w: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ethnicity</w:t>
            </w:r>
          </w:p>
        </w:tc>
        <w:tc>
          <w:tcPr>
            <w:tcW w:w="1236" w:type="pct"/>
            <w:vAlign w:val="center"/>
          </w:tcPr>
          <w:p w14:paraId="167EC47C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NH White</w:t>
            </w:r>
          </w:p>
        </w:tc>
      </w:tr>
      <w:tr w:rsidR="003B2856" w:rsidRPr="006B2905" w14:paraId="120BFF8F" w14:textId="36A7FE3A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08AE8121" w14:textId="77777777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99C7EDF" w14:textId="77777777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NH Black</w:t>
            </w:r>
          </w:p>
        </w:tc>
        <w:tc>
          <w:tcPr>
            <w:tcW w:w="1418" w:type="pct"/>
            <w:vAlign w:val="center"/>
          </w:tcPr>
          <w:p w14:paraId="69EEB644" w14:textId="7981E208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(0.43 – 0.80)</w:t>
            </w:r>
          </w:p>
        </w:tc>
        <w:tc>
          <w:tcPr>
            <w:tcW w:w="1412" w:type="pct"/>
            <w:vAlign w:val="center"/>
          </w:tcPr>
          <w:p w14:paraId="05D33103" w14:textId="5DC220C6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 (0.46 – 0.87)</w:t>
            </w:r>
          </w:p>
        </w:tc>
      </w:tr>
      <w:tr w:rsidR="003B2856" w:rsidRPr="006B2905" w14:paraId="7701D25D" w14:textId="0C14F06A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7157BEA7" w14:textId="77777777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E3A053A" w14:textId="77777777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18" w:type="pct"/>
            <w:vAlign w:val="center"/>
          </w:tcPr>
          <w:p w14:paraId="6509292A" w14:textId="06C944D5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 (0.38 – 0.82)</w:t>
            </w:r>
          </w:p>
        </w:tc>
        <w:tc>
          <w:tcPr>
            <w:tcW w:w="1412" w:type="pct"/>
            <w:vAlign w:val="center"/>
          </w:tcPr>
          <w:p w14:paraId="2B7D0A53" w14:textId="7B7037C0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 (0.53 – 0.97)</w:t>
            </w:r>
          </w:p>
        </w:tc>
      </w:tr>
      <w:tr w:rsidR="003B2856" w:rsidRPr="006B2905" w14:paraId="1AFAFE8C" w14:textId="7208D297" w:rsidTr="003B2856">
        <w:trPr>
          <w:trHeight w:val="162"/>
        </w:trPr>
        <w:tc>
          <w:tcPr>
            <w:tcW w:w="933" w:type="pct"/>
            <w:vMerge/>
            <w:vAlign w:val="center"/>
          </w:tcPr>
          <w:p w14:paraId="1BF02D2D" w14:textId="77777777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6801E6B2" w14:textId="77777777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NH others</w:t>
            </w:r>
          </w:p>
        </w:tc>
        <w:tc>
          <w:tcPr>
            <w:tcW w:w="1418" w:type="pct"/>
            <w:vAlign w:val="center"/>
          </w:tcPr>
          <w:p w14:paraId="1F789527" w14:textId="72625B3E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08 (0.64 – 1.81)</w:t>
            </w:r>
          </w:p>
        </w:tc>
        <w:tc>
          <w:tcPr>
            <w:tcW w:w="1412" w:type="pct"/>
            <w:vAlign w:val="center"/>
          </w:tcPr>
          <w:p w14:paraId="6FFEBF3A" w14:textId="1B17A934" w:rsidR="003B2856" w:rsidRPr="006B2905" w:rsidRDefault="003B2856" w:rsidP="00087F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0.72 (0.51 – 1.02)</w:t>
            </w:r>
          </w:p>
        </w:tc>
      </w:tr>
      <w:tr w:rsidR="003B2856" w:rsidRPr="006B2905" w14:paraId="6859E315" w14:textId="15C0E7E3" w:rsidTr="003B2856">
        <w:trPr>
          <w:gridAfter w:val="2"/>
          <w:wAfter w:w="2831" w:type="pct"/>
          <w:trHeight w:val="162"/>
        </w:trPr>
        <w:tc>
          <w:tcPr>
            <w:tcW w:w="933" w:type="pct"/>
            <w:vMerge w:val="restart"/>
            <w:vAlign w:val="center"/>
          </w:tcPr>
          <w:p w14:paraId="2A03F8AF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236" w:type="pct"/>
            <w:vAlign w:val="center"/>
          </w:tcPr>
          <w:p w14:paraId="75681169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3B2856" w:rsidRPr="006B2905" w14:paraId="65DFCB75" w14:textId="4C2A26F4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5B699DCE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7DD7C75E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pct"/>
            <w:vAlign w:val="center"/>
          </w:tcPr>
          <w:p w14:paraId="12F7BB22" w14:textId="33200815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0.98 (0.76 – 1.28)</w:t>
            </w:r>
          </w:p>
        </w:tc>
        <w:tc>
          <w:tcPr>
            <w:tcW w:w="1412" w:type="pct"/>
            <w:vAlign w:val="center"/>
          </w:tcPr>
          <w:p w14:paraId="44D2CBC3" w14:textId="774EC772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 (0.72 – 1.00)</w:t>
            </w:r>
          </w:p>
        </w:tc>
      </w:tr>
      <w:tr w:rsidR="003B2856" w:rsidRPr="006B2905" w14:paraId="28B7956B" w14:textId="65D4167B" w:rsidTr="003B2856">
        <w:trPr>
          <w:gridAfter w:val="2"/>
          <w:wAfter w:w="2831" w:type="pct"/>
          <w:trHeight w:val="162"/>
        </w:trPr>
        <w:tc>
          <w:tcPr>
            <w:tcW w:w="933" w:type="pct"/>
            <w:vMerge w:val="restart"/>
            <w:vAlign w:val="center"/>
          </w:tcPr>
          <w:p w14:paraId="558D3C9E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236" w:type="pct"/>
            <w:vAlign w:val="center"/>
          </w:tcPr>
          <w:p w14:paraId="265B4F91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8 – 24</w:t>
            </w:r>
          </w:p>
        </w:tc>
      </w:tr>
      <w:tr w:rsidR="003B2856" w:rsidRPr="006B2905" w14:paraId="04A8C1A0" w14:textId="6ED1696A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25EC0210" w14:textId="77777777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6A17F1A2" w14:textId="77777777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25 – 44</w:t>
            </w:r>
          </w:p>
        </w:tc>
        <w:tc>
          <w:tcPr>
            <w:tcW w:w="1418" w:type="pct"/>
            <w:vAlign w:val="center"/>
          </w:tcPr>
          <w:p w14:paraId="5B6F0E2A" w14:textId="15F3583D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 (0.37 – 0.76)</w:t>
            </w:r>
          </w:p>
        </w:tc>
        <w:tc>
          <w:tcPr>
            <w:tcW w:w="1412" w:type="pct"/>
            <w:vAlign w:val="center"/>
          </w:tcPr>
          <w:p w14:paraId="4E7F4C8E" w14:textId="16ECD272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 (0.37 – 0.60)</w:t>
            </w:r>
          </w:p>
        </w:tc>
      </w:tr>
      <w:tr w:rsidR="003B2856" w:rsidRPr="006B2905" w14:paraId="652A2E0A" w14:textId="3DEEDF16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5918C907" w14:textId="77777777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6E4EA56" w14:textId="77777777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45 – 54</w:t>
            </w:r>
          </w:p>
        </w:tc>
        <w:tc>
          <w:tcPr>
            <w:tcW w:w="1418" w:type="pct"/>
            <w:vAlign w:val="center"/>
          </w:tcPr>
          <w:p w14:paraId="5C2401AD" w14:textId="338CCC0A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5 (0.24 – 0.52)</w:t>
            </w:r>
          </w:p>
        </w:tc>
        <w:tc>
          <w:tcPr>
            <w:tcW w:w="1412" w:type="pct"/>
            <w:vAlign w:val="center"/>
          </w:tcPr>
          <w:p w14:paraId="6C61208A" w14:textId="165210CB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 (0.20 – 0.42)</w:t>
            </w:r>
          </w:p>
        </w:tc>
      </w:tr>
      <w:tr w:rsidR="003B2856" w:rsidRPr="006B2905" w14:paraId="497D52CE" w14:textId="2EAC5778" w:rsidTr="003B2856">
        <w:trPr>
          <w:trHeight w:val="162"/>
        </w:trPr>
        <w:tc>
          <w:tcPr>
            <w:tcW w:w="933" w:type="pct"/>
            <w:vMerge/>
            <w:vAlign w:val="center"/>
          </w:tcPr>
          <w:p w14:paraId="1E3522A8" w14:textId="77777777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777F4585" w14:textId="77777777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55 or older</w:t>
            </w:r>
          </w:p>
        </w:tc>
        <w:tc>
          <w:tcPr>
            <w:tcW w:w="1418" w:type="pct"/>
            <w:vAlign w:val="center"/>
          </w:tcPr>
          <w:p w14:paraId="4759DDD1" w14:textId="3B7C7818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 (0.13 – 0.28)</w:t>
            </w:r>
          </w:p>
        </w:tc>
        <w:tc>
          <w:tcPr>
            <w:tcW w:w="1412" w:type="pct"/>
            <w:vAlign w:val="center"/>
          </w:tcPr>
          <w:p w14:paraId="5D9F75F6" w14:textId="655B0A1E" w:rsidR="003B2856" w:rsidRPr="006B2905" w:rsidRDefault="003B2856" w:rsidP="00261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 (0.29 – 0.59)</w:t>
            </w:r>
          </w:p>
        </w:tc>
      </w:tr>
      <w:tr w:rsidR="003B2856" w:rsidRPr="006B2905" w14:paraId="340DCBFF" w14:textId="4025ECF5" w:rsidTr="003B2856">
        <w:trPr>
          <w:gridAfter w:val="2"/>
          <w:wAfter w:w="2831" w:type="pct"/>
          <w:trHeight w:val="162"/>
        </w:trPr>
        <w:tc>
          <w:tcPr>
            <w:tcW w:w="933" w:type="pct"/>
            <w:vMerge w:val="restart"/>
            <w:vAlign w:val="center"/>
          </w:tcPr>
          <w:p w14:paraId="67DE8D03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tal status</w:t>
            </w:r>
            <w:r w:rsidRPr="006B2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6" w:type="pct"/>
            <w:vAlign w:val="center"/>
          </w:tcPr>
          <w:p w14:paraId="5FD4A6AC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3B2856" w:rsidRPr="006B2905" w14:paraId="0132D3FF" w14:textId="2BCDCB32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1057C43D" w14:textId="77777777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12102065" w14:textId="77777777" w:rsidR="003B2856" w:rsidRPr="006B2905" w:rsidRDefault="003B2856" w:rsidP="007D2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eastAsia="Times New Roman" w:hAnsi="Times New Roman" w:cs="Times New Roman"/>
                <w:sz w:val="20"/>
                <w:szCs w:val="20"/>
              </w:rPr>
              <w:t>D/S/W</w:t>
            </w:r>
          </w:p>
        </w:tc>
        <w:tc>
          <w:tcPr>
            <w:tcW w:w="1418" w:type="pct"/>
            <w:vAlign w:val="center"/>
          </w:tcPr>
          <w:p w14:paraId="068095F4" w14:textId="074511A9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27 (0.95 – 1.68)</w:t>
            </w:r>
          </w:p>
        </w:tc>
        <w:tc>
          <w:tcPr>
            <w:tcW w:w="1412" w:type="pct"/>
            <w:vAlign w:val="center"/>
          </w:tcPr>
          <w:p w14:paraId="0E056CFD" w14:textId="29C08A07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0.84 (0.65 – 1.09)</w:t>
            </w:r>
          </w:p>
        </w:tc>
      </w:tr>
      <w:tr w:rsidR="003B2856" w:rsidRPr="006B2905" w14:paraId="3DA6A259" w14:textId="3CA7BF6E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15FB85F3" w14:textId="77777777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6D4E8A7A" w14:textId="77777777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eastAsia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418" w:type="pct"/>
            <w:vAlign w:val="center"/>
          </w:tcPr>
          <w:p w14:paraId="77D5069E" w14:textId="7FC3457A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11 (0.84 – 1.45)</w:t>
            </w:r>
          </w:p>
        </w:tc>
        <w:tc>
          <w:tcPr>
            <w:tcW w:w="1412" w:type="pct"/>
            <w:vAlign w:val="center"/>
          </w:tcPr>
          <w:p w14:paraId="426BD3BC" w14:textId="5A7BFF3D" w:rsidR="003B2856" w:rsidRPr="006B2905" w:rsidRDefault="003B2856" w:rsidP="007D2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10 (0.87 – 1.39)</w:t>
            </w:r>
          </w:p>
        </w:tc>
      </w:tr>
      <w:tr w:rsidR="003B2856" w:rsidRPr="006B2905" w14:paraId="39494A6C" w14:textId="31A3EA8E" w:rsidTr="003B2856">
        <w:trPr>
          <w:gridAfter w:val="2"/>
          <w:wAfter w:w="2831" w:type="pct"/>
          <w:trHeight w:val="162"/>
        </w:trPr>
        <w:tc>
          <w:tcPr>
            <w:tcW w:w="933" w:type="pct"/>
            <w:vMerge w:val="restart"/>
            <w:vAlign w:val="center"/>
          </w:tcPr>
          <w:p w14:paraId="3CAEFC03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income</w:t>
            </w:r>
          </w:p>
        </w:tc>
        <w:tc>
          <w:tcPr>
            <w:tcW w:w="1236" w:type="pct"/>
            <w:vAlign w:val="center"/>
          </w:tcPr>
          <w:p w14:paraId="2006C41A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&lt;$25k</w:t>
            </w:r>
          </w:p>
        </w:tc>
      </w:tr>
      <w:tr w:rsidR="003B2856" w:rsidRPr="006B2905" w14:paraId="05E329A1" w14:textId="47481312" w:rsidTr="003B2856">
        <w:trPr>
          <w:trHeight w:val="162"/>
        </w:trPr>
        <w:tc>
          <w:tcPr>
            <w:tcW w:w="933" w:type="pct"/>
            <w:vMerge/>
            <w:vAlign w:val="center"/>
          </w:tcPr>
          <w:p w14:paraId="4BB8E95A" w14:textId="77777777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0FDCEC8D" w14:textId="77777777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$25k – $50k</w:t>
            </w:r>
          </w:p>
        </w:tc>
        <w:tc>
          <w:tcPr>
            <w:tcW w:w="1418" w:type="pct"/>
            <w:vAlign w:val="center"/>
          </w:tcPr>
          <w:p w14:paraId="744D84B8" w14:textId="29F9CC74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0.98 (0.76 – 1.28)</w:t>
            </w:r>
          </w:p>
        </w:tc>
        <w:tc>
          <w:tcPr>
            <w:tcW w:w="1412" w:type="pct"/>
            <w:vAlign w:val="center"/>
          </w:tcPr>
          <w:p w14:paraId="5CE986BF" w14:textId="12D046A2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 (1.06 – 1.74)</w:t>
            </w:r>
          </w:p>
        </w:tc>
      </w:tr>
      <w:tr w:rsidR="003B2856" w:rsidRPr="006B2905" w14:paraId="3E43C039" w14:textId="7AE9971C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76C0A99A" w14:textId="77777777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583767EA" w14:textId="77777777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&gt;$50k</w:t>
            </w:r>
          </w:p>
        </w:tc>
        <w:tc>
          <w:tcPr>
            <w:tcW w:w="1418" w:type="pct"/>
            <w:vAlign w:val="center"/>
          </w:tcPr>
          <w:p w14:paraId="7FF0A498" w14:textId="6F254804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0.94 (0.70 – 1.27)</w:t>
            </w:r>
          </w:p>
        </w:tc>
        <w:tc>
          <w:tcPr>
            <w:tcW w:w="1412" w:type="pct"/>
            <w:vAlign w:val="center"/>
          </w:tcPr>
          <w:p w14:paraId="4DE7520E" w14:textId="5B326C5F" w:rsidR="003B2856" w:rsidRPr="006B2905" w:rsidRDefault="003B2856" w:rsidP="006E64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 (1.30 – 2.03)</w:t>
            </w:r>
          </w:p>
        </w:tc>
      </w:tr>
      <w:tr w:rsidR="003B2856" w:rsidRPr="006B2905" w14:paraId="74A3122F" w14:textId="6BA34832" w:rsidTr="003B2856">
        <w:trPr>
          <w:gridAfter w:val="2"/>
          <w:wAfter w:w="2831" w:type="pct"/>
          <w:trHeight w:val="162"/>
        </w:trPr>
        <w:tc>
          <w:tcPr>
            <w:tcW w:w="933" w:type="pct"/>
            <w:vMerge w:val="restart"/>
            <w:vAlign w:val="center"/>
          </w:tcPr>
          <w:p w14:paraId="48321C14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al attainment</w:t>
            </w:r>
          </w:p>
        </w:tc>
        <w:tc>
          <w:tcPr>
            <w:tcW w:w="1236" w:type="pct"/>
            <w:vAlign w:val="center"/>
          </w:tcPr>
          <w:p w14:paraId="456C0F25" w14:textId="77777777" w:rsidR="003B2856" w:rsidRPr="006B2905" w:rsidRDefault="003B2856" w:rsidP="00F83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HS/GED or less</w:t>
            </w:r>
          </w:p>
        </w:tc>
      </w:tr>
      <w:tr w:rsidR="003B2856" w:rsidRPr="006B2905" w14:paraId="36E6F1C5" w14:textId="324C7941" w:rsidTr="003B2856">
        <w:trPr>
          <w:trHeight w:val="170"/>
        </w:trPr>
        <w:tc>
          <w:tcPr>
            <w:tcW w:w="933" w:type="pct"/>
            <w:vMerge/>
            <w:vAlign w:val="center"/>
          </w:tcPr>
          <w:p w14:paraId="2EFD8877" w14:textId="77777777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F690C94" w14:textId="77777777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418" w:type="pct"/>
            <w:vAlign w:val="center"/>
          </w:tcPr>
          <w:p w14:paraId="0B5AE291" w14:textId="46B3507B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.08 (0.85 – 1.37)</w:t>
            </w:r>
          </w:p>
        </w:tc>
        <w:tc>
          <w:tcPr>
            <w:tcW w:w="1412" w:type="pct"/>
            <w:vAlign w:val="center"/>
          </w:tcPr>
          <w:p w14:paraId="38B29ABC" w14:textId="02E8A75C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 (1.26 – 1.88)</w:t>
            </w:r>
          </w:p>
        </w:tc>
      </w:tr>
      <w:tr w:rsidR="003B2856" w:rsidRPr="006B2905" w14:paraId="3E4DBE98" w14:textId="485AFB0C" w:rsidTr="003B2856">
        <w:trPr>
          <w:trHeight w:val="74"/>
        </w:trPr>
        <w:tc>
          <w:tcPr>
            <w:tcW w:w="933" w:type="pct"/>
            <w:vMerge/>
            <w:vAlign w:val="center"/>
          </w:tcPr>
          <w:p w14:paraId="54D5D361" w14:textId="77777777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A1B0EA6" w14:textId="77777777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Bachelor or higher</w:t>
            </w:r>
          </w:p>
        </w:tc>
        <w:tc>
          <w:tcPr>
            <w:tcW w:w="1418" w:type="pct"/>
            <w:vAlign w:val="center"/>
          </w:tcPr>
          <w:p w14:paraId="503F2A82" w14:textId="68236A21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0.92 (0.63 – 1.33)</w:t>
            </w:r>
          </w:p>
        </w:tc>
        <w:tc>
          <w:tcPr>
            <w:tcW w:w="1412" w:type="pct"/>
            <w:vAlign w:val="center"/>
          </w:tcPr>
          <w:p w14:paraId="224EA647" w14:textId="326936F6" w:rsidR="003B2856" w:rsidRPr="006B2905" w:rsidRDefault="003B2856" w:rsidP="006974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 (1.36 – 2.58)</w:t>
            </w:r>
          </w:p>
        </w:tc>
      </w:tr>
    </w:tbl>
    <w:p w14:paraId="630509FF" w14:textId="25586D45" w:rsidR="00F77805" w:rsidRPr="006B2905" w:rsidRDefault="002459F0" w:rsidP="005E64D6">
      <w:pPr>
        <w:rPr>
          <w:rFonts w:ascii="Times New Roman" w:hAnsi="Times New Roman" w:cs="Times New Roman"/>
          <w:sz w:val="20"/>
          <w:szCs w:val="20"/>
        </w:rPr>
      </w:pPr>
      <w:r w:rsidRPr="006B2905">
        <w:rPr>
          <w:rFonts w:ascii="Times New Roman" w:hAnsi="Times New Roman" w:cs="Times New Roman"/>
          <w:sz w:val="20"/>
          <w:szCs w:val="20"/>
        </w:rPr>
        <w:t xml:space="preserve">GEE: Generalized Estimating Equations; </w:t>
      </w:r>
      <w:r w:rsidR="000E126B" w:rsidRPr="006B2905">
        <w:rPr>
          <w:rFonts w:ascii="Times New Roman" w:hAnsi="Times New Roman" w:cs="Times New Roman"/>
          <w:sz w:val="20"/>
          <w:szCs w:val="20"/>
        </w:rPr>
        <w:t>NH: Non-Hispanic; HS: High school; D/S/W: Divorced/Separated/Widowed</w:t>
      </w:r>
      <w:r w:rsidR="000E126B" w:rsidRPr="006B2905">
        <w:rPr>
          <w:rFonts w:ascii="Times New Roman" w:hAnsi="Times New Roman" w:cs="Times New Roman"/>
          <w:sz w:val="20"/>
          <w:szCs w:val="20"/>
        </w:rPr>
        <w:br/>
        <w:t xml:space="preserve">Note: </w:t>
      </w:r>
      <w:r w:rsidR="00A0627E" w:rsidRPr="006B2905">
        <w:rPr>
          <w:rFonts w:ascii="Times New Roman" w:hAnsi="Times New Roman" w:cs="Times New Roman"/>
          <w:sz w:val="20"/>
          <w:szCs w:val="20"/>
        </w:rPr>
        <w:t xml:space="preserve">Results are </w:t>
      </w:r>
      <w:r w:rsidR="00FA625D" w:rsidRPr="006B2905">
        <w:rPr>
          <w:rFonts w:ascii="Times New Roman" w:hAnsi="Times New Roman" w:cs="Times New Roman"/>
          <w:sz w:val="20"/>
          <w:szCs w:val="20"/>
        </w:rPr>
        <w:t xml:space="preserve">computed </w:t>
      </w:r>
      <w:r w:rsidR="00357DF3" w:rsidRPr="006B2905">
        <w:rPr>
          <w:rFonts w:ascii="Times New Roman" w:hAnsi="Times New Roman" w:cs="Times New Roman"/>
          <w:sz w:val="20"/>
          <w:szCs w:val="20"/>
        </w:rPr>
        <w:t>from multivariable models</w:t>
      </w:r>
      <w:r w:rsidR="005F00CE" w:rsidRPr="006B2905">
        <w:rPr>
          <w:rFonts w:ascii="Times New Roman" w:hAnsi="Times New Roman" w:cs="Times New Roman"/>
          <w:sz w:val="20"/>
          <w:szCs w:val="20"/>
        </w:rPr>
        <w:t xml:space="preserve"> that were mutually adjusted for all </w:t>
      </w:r>
      <w:r w:rsidR="00D67978" w:rsidRPr="006B2905">
        <w:rPr>
          <w:rFonts w:ascii="Times New Roman" w:hAnsi="Times New Roman" w:cs="Times New Roman"/>
          <w:sz w:val="20"/>
          <w:szCs w:val="20"/>
        </w:rPr>
        <w:t>sociodemographic covariates and time presented</w:t>
      </w:r>
      <w:r w:rsidR="005F00CE" w:rsidRPr="006B2905">
        <w:rPr>
          <w:rFonts w:ascii="Times New Roman" w:hAnsi="Times New Roman" w:cs="Times New Roman"/>
          <w:sz w:val="20"/>
          <w:szCs w:val="20"/>
        </w:rPr>
        <w:t xml:space="preserve"> here</w:t>
      </w:r>
      <w:r w:rsidR="00357DF3" w:rsidRPr="006B2905">
        <w:rPr>
          <w:rFonts w:ascii="Times New Roman" w:hAnsi="Times New Roman" w:cs="Times New Roman"/>
          <w:sz w:val="20"/>
          <w:szCs w:val="20"/>
        </w:rPr>
        <w:t xml:space="preserve">. </w:t>
      </w:r>
      <w:r w:rsidR="00782E53" w:rsidRPr="006B2905">
        <w:rPr>
          <w:rFonts w:ascii="Times New Roman" w:hAnsi="Times New Roman" w:cs="Times New Roman"/>
          <w:sz w:val="20"/>
          <w:szCs w:val="20"/>
        </w:rPr>
        <w:t>Boldface represents statistically significant results.</w:t>
      </w:r>
      <w:r w:rsidR="005E64D6" w:rsidRPr="006B2905">
        <w:rPr>
          <w:rFonts w:ascii="Times New Roman" w:hAnsi="Times New Roman" w:cs="Times New Roman"/>
          <w:sz w:val="20"/>
          <w:szCs w:val="20"/>
        </w:rPr>
        <w:t xml:space="preserve"> </w:t>
      </w:r>
      <w:r w:rsidR="00634990" w:rsidRPr="006B2905">
        <w:rPr>
          <w:rFonts w:ascii="Times New Roman" w:hAnsi="Times New Roman" w:cs="Times New Roman"/>
          <w:sz w:val="20"/>
          <w:szCs w:val="20"/>
        </w:rPr>
        <w:t>The analysis on reversion could not be conducted due to the small number of switchers with a “more harmful” perception.</w:t>
      </w:r>
    </w:p>
    <w:p w14:paraId="172B9549" w14:textId="77777777" w:rsidR="000E126B" w:rsidRPr="006B2905" w:rsidRDefault="000E12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290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D0E47A6" w14:textId="77777777" w:rsidR="007D6E1E" w:rsidRPr="006B2905" w:rsidRDefault="007D6E1E" w:rsidP="00694C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A415A9" w14:textId="405C2C30" w:rsidR="002413B0" w:rsidRPr="006B2905" w:rsidRDefault="002413B0" w:rsidP="002413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 w:rsidR="00023EA6" w:rsidRPr="006B290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B2905">
        <w:rPr>
          <w:rFonts w:ascii="Times New Roman" w:hAnsi="Times New Roman" w:cs="Times New Roman"/>
          <w:b/>
          <w:bCs/>
          <w:sz w:val="20"/>
          <w:szCs w:val="20"/>
        </w:rPr>
        <w:t>. Smoking profile and history of participants</w:t>
      </w:r>
    </w:p>
    <w:tbl>
      <w:tblPr>
        <w:tblStyle w:val="TableGrid"/>
        <w:tblW w:w="4929" w:type="pct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267"/>
        <w:gridCol w:w="3419"/>
        <w:gridCol w:w="3099"/>
        <w:gridCol w:w="3099"/>
      </w:tblGrid>
      <w:tr w:rsidR="00C50F33" w:rsidRPr="006B2905" w14:paraId="6067A782" w14:textId="77777777" w:rsidTr="0047755C">
        <w:trPr>
          <w:trHeight w:val="44"/>
        </w:trPr>
        <w:tc>
          <w:tcPr>
            <w:tcW w:w="1236" w:type="pct"/>
            <w:gridSpan w:val="2"/>
            <w:vAlign w:val="center"/>
          </w:tcPr>
          <w:p w14:paraId="74E6499A" w14:textId="29AC991F" w:rsidR="00C50F33" w:rsidRPr="006B2905" w:rsidRDefault="00C50F33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 w:rsidR="0075403A"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38" w:type="pct"/>
            <w:vAlign w:val="center"/>
          </w:tcPr>
          <w:p w14:paraId="4708AB8F" w14:textId="0C0423BF" w:rsidR="00C50F33" w:rsidRPr="006B2905" w:rsidRDefault="00452CB6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50F33"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kers who have never used ENDS</w:t>
            </w:r>
          </w:p>
        </w:tc>
        <w:tc>
          <w:tcPr>
            <w:tcW w:w="1213" w:type="pct"/>
            <w:vAlign w:val="center"/>
          </w:tcPr>
          <w:p w14:paraId="32AA752D" w14:textId="37E2F8E5" w:rsidR="00C50F33" w:rsidRPr="006B2905" w:rsidRDefault="00452CB6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50F33"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kers who have used ENDS</w:t>
            </w:r>
          </w:p>
        </w:tc>
        <w:tc>
          <w:tcPr>
            <w:tcW w:w="1213" w:type="pct"/>
            <w:vAlign w:val="center"/>
          </w:tcPr>
          <w:p w14:paraId="505E0C39" w14:textId="740510EA" w:rsidR="00C50F33" w:rsidRPr="006B2905" w:rsidRDefault="00452CB6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50F33"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chers</w:t>
            </w:r>
          </w:p>
        </w:tc>
      </w:tr>
      <w:tr w:rsidR="006D6ECB" w:rsidRPr="006B2905" w14:paraId="199FD616" w14:textId="77777777" w:rsidTr="0047755C">
        <w:trPr>
          <w:trHeight w:val="44"/>
        </w:trPr>
        <w:tc>
          <w:tcPr>
            <w:tcW w:w="1236" w:type="pct"/>
            <w:gridSpan w:val="2"/>
            <w:vAlign w:val="center"/>
          </w:tcPr>
          <w:p w14:paraId="796DC36B" w14:textId="24B1BDC8" w:rsidR="006D6ECB" w:rsidRPr="006B2905" w:rsidRDefault="001400D3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observations</w:t>
            </w:r>
          </w:p>
        </w:tc>
        <w:tc>
          <w:tcPr>
            <w:tcW w:w="1338" w:type="pct"/>
            <w:vAlign w:val="center"/>
          </w:tcPr>
          <w:p w14:paraId="02EEE087" w14:textId="40FF6973" w:rsidR="006D6ECB" w:rsidRPr="006B2905" w:rsidRDefault="00225645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452CB6"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31</w:t>
            </w:r>
          </w:p>
        </w:tc>
        <w:tc>
          <w:tcPr>
            <w:tcW w:w="1213" w:type="pct"/>
            <w:vAlign w:val="center"/>
          </w:tcPr>
          <w:p w14:paraId="212849E0" w14:textId="02D21DF9" w:rsidR="006D6ECB" w:rsidRPr="006B2905" w:rsidRDefault="00452CB6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3130</w:t>
            </w:r>
          </w:p>
        </w:tc>
        <w:tc>
          <w:tcPr>
            <w:tcW w:w="1213" w:type="pct"/>
            <w:vAlign w:val="center"/>
          </w:tcPr>
          <w:p w14:paraId="21A6DE03" w14:textId="257C9828" w:rsidR="006D6ECB" w:rsidRPr="006B2905" w:rsidRDefault="00452CB6" w:rsidP="00477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864</w:t>
            </w:r>
          </w:p>
        </w:tc>
      </w:tr>
      <w:tr w:rsidR="00C3179D" w:rsidRPr="006B2905" w14:paraId="4A656FB0" w14:textId="77777777" w:rsidTr="0047755C">
        <w:trPr>
          <w:trHeight w:val="80"/>
        </w:trPr>
        <w:tc>
          <w:tcPr>
            <w:tcW w:w="1236" w:type="pct"/>
            <w:gridSpan w:val="2"/>
            <w:vAlign w:val="center"/>
          </w:tcPr>
          <w:p w14:paraId="570AF86D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erage cigarette-per-day</w:t>
            </w:r>
          </w:p>
          <w:p w14:paraId="5AE94F3A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When smoking if switcher)</w:t>
            </w:r>
          </w:p>
        </w:tc>
        <w:tc>
          <w:tcPr>
            <w:tcW w:w="1338" w:type="pct"/>
            <w:vAlign w:val="center"/>
          </w:tcPr>
          <w:p w14:paraId="439157E9" w14:textId="621BD7D6" w:rsidR="00C3179D" w:rsidRPr="006B2905" w:rsidRDefault="00C3179D" w:rsidP="0047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 (42.1)</w:t>
            </w:r>
          </w:p>
        </w:tc>
        <w:tc>
          <w:tcPr>
            <w:tcW w:w="1213" w:type="pct"/>
            <w:vAlign w:val="center"/>
          </w:tcPr>
          <w:p w14:paraId="39E65871" w14:textId="51770420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5 (20)</w:t>
            </w:r>
          </w:p>
        </w:tc>
        <w:tc>
          <w:tcPr>
            <w:tcW w:w="1213" w:type="pct"/>
            <w:vAlign w:val="center"/>
          </w:tcPr>
          <w:p w14:paraId="54DBB5E0" w14:textId="58FD2DA4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8 (27.17)</w:t>
            </w:r>
          </w:p>
        </w:tc>
      </w:tr>
      <w:tr w:rsidR="00C3179D" w:rsidRPr="006B2905" w14:paraId="58DF3B17" w14:textId="77777777" w:rsidTr="0047755C">
        <w:trPr>
          <w:trHeight w:val="80"/>
        </w:trPr>
        <w:tc>
          <w:tcPr>
            <w:tcW w:w="1236" w:type="pct"/>
            <w:gridSpan w:val="2"/>
            <w:vAlign w:val="center"/>
          </w:tcPr>
          <w:p w14:paraId="307A9B77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s of regular smoking</w:t>
            </w:r>
          </w:p>
        </w:tc>
        <w:tc>
          <w:tcPr>
            <w:tcW w:w="1338" w:type="pct"/>
            <w:vAlign w:val="center"/>
          </w:tcPr>
          <w:p w14:paraId="6AAAE69D" w14:textId="23BF55DF" w:rsidR="00C3179D" w:rsidRPr="006B2905" w:rsidRDefault="00C3179D" w:rsidP="0047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 (15.3)</w:t>
            </w:r>
          </w:p>
        </w:tc>
        <w:tc>
          <w:tcPr>
            <w:tcW w:w="1213" w:type="pct"/>
            <w:vAlign w:val="center"/>
          </w:tcPr>
          <w:p w14:paraId="395E12B1" w14:textId="5281740F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.24 (14.04)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14:paraId="68FFDB3A" w14:textId="64770AED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 (14.74)</w:t>
            </w:r>
          </w:p>
        </w:tc>
      </w:tr>
      <w:tr w:rsidR="00C045AC" w:rsidRPr="006B2905" w14:paraId="34FA57AD" w14:textId="77777777" w:rsidTr="0047755C">
        <w:trPr>
          <w:trHeight w:val="80"/>
        </w:trPr>
        <w:tc>
          <w:tcPr>
            <w:tcW w:w="740" w:type="pct"/>
            <w:vMerge w:val="restart"/>
            <w:vAlign w:val="center"/>
          </w:tcPr>
          <w:p w14:paraId="06EABFB2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king frequency</w:t>
            </w:r>
          </w:p>
        </w:tc>
        <w:tc>
          <w:tcPr>
            <w:tcW w:w="496" w:type="pct"/>
            <w:vAlign w:val="center"/>
          </w:tcPr>
          <w:p w14:paraId="76C8B713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338" w:type="pct"/>
            <w:vAlign w:val="center"/>
          </w:tcPr>
          <w:p w14:paraId="0D244293" w14:textId="647392C0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8 (75.3%)</w:t>
            </w:r>
          </w:p>
        </w:tc>
        <w:tc>
          <w:tcPr>
            <w:tcW w:w="1213" w:type="pct"/>
            <w:vAlign w:val="center"/>
          </w:tcPr>
          <w:p w14:paraId="431ABFD1" w14:textId="6F65F6DF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4 (78</w:t>
            </w:r>
            <w:r w:rsidR="00C659D6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pct"/>
            <w:tcBorders>
              <w:bottom w:val="nil"/>
            </w:tcBorders>
            <w:vAlign w:val="center"/>
          </w:tcPr>
          <w:p w14:paraId="743D9A87" w14:textId="417CF822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5AC" w:rsidRPr="006B2905" w14:paraId="3FAA80E4" w14:textId="77777777" w:rsidTr="0047755C">
        <w:trPr>
          <w:trHeight w:val="80"/>
        </w:trPr>
        <w:tc>
          <w:tcPr>
            <w:tcW w:w="740" w:type="pct"/>
            <w:vMerge/>
            <w:vAlign w:val="center"/>
          </w:tcPr>
          <w:p w14:paraId="03024CDC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A4B5291" w14:textId="317377D3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Some days</w:t>
            </w:r>
          </w:p>
        </w:tc>
        <w:tc>
          <w:tcPr>
            <w:tcW w:w="1338" w:type="pct"/>
            <w:vAlign w:val="center"/>
          </w:tcPr>
          <w:p w14:paraId="06AB3277" w14:textId="47BFA7E1" w:rsidR="00C045AC" w:rsidRPr="006B2905" w:rsidRDefault="00C045AC" w:rsidP="0047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 (24.7%)</w:t>
            </w:r>
          </w:p>
        </w:tc>
        <w:tc>
          <w:tcPr>
            <w:tcW w:w="1213" w:type="pct"/>
            <w:vAlign w:val="center"/>
          </w:tcPr>
          <w:p w14:paraId="70BBA2A9" w14:textId="4B893738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26 (22</w:t>
            </w:r>
            <w:r w:rsidR="007751B2" w:rsidRPr="006B29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1213" w:type="pct"/>
            <w:tcBorders>
              <w:top w:val="nil"/>
              <w:bottom w:val="nil"/>
            </w:tcBorders>
            <w:vAlign w:val="center"/>
          </w:tcPr>
          <w:p w14:paraId="695C1B1E" w14:textId="228419D0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5AC" w:rsidRPr="006B2905" w14:paraId="25D6B08F" w14:textId="77777777" w:rsidTr="0047755C">
        <w:trPr>
          <w:trHeight w:val="80"/>
        </w:trPr>
        <w:tc>
          <w:tcPr>
            <w:tcW w:w="740" w:type="pct"/>
            <w:vMerge w:val="restart"/>
            <w:vAlign w:val="center"/>
          </w:tcPr>
          <w:p w14:paraId="0B1F8977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FC</w:t>
            </w:r>
          </w:p>
        </w:tc>
        <w:tc>
          <w:tcPr>
            <w:tcW w:w="496" w:type="pct"/>
            <w:vAlign w:val="center"/>
          </w:tcPr>
          <w:p w14:paraId="53E95D84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≤ 30 minutes</w:t>
            </w:r>
          </w:p>
        </w:tc>
        <w:tc>
          <w:tcPr>
            <w:tcW w:w="1338" w:type="pct"/>
            <w:vAlign w:val="center"/>
          </w:tcPr>
          <w:p w14:paraId="3AB56F23" w14:textId="43A25B82" w:rsidR="00C045AC" w:rsidRPr="006B2905" w:rsidRDefault="00C045AC" w:rsidP="0047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9 (44</w:t>
            </w:r>
            <w:r w:rsidR="007751B2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pct"/>
            <w:vAlign w:val="center"/>
          </w:tcPr>
          <w:p w14:paraId="5D7577EA" w14:textId="636286BF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6 (39.5%)</w:t>
            </w:r>
          </w:p>
        </w:tc>
        <w:tc>
          <w:tcPr>
            <w:tcW w:w="1213" w:type="pct"/>
            <w:tcBorders>
              <w:top w:val="nil"/>
              <w:bottom w:val="nil"/>
            </w:tcBorders>
            <w:vAlign w:val="center"/>
          </w:tcPr>
          <w:p w14:paraId="7E8642EA" w14:textId="18BCDB06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5AC" w:rsidRPr="006B2905" w14:paraId="3D9C1C55" w14:textId="77777777" w:rsidTr="0047755C">
        <w:trPr>
          <w:trHeight w:val="80"/>
        </w:trPr>
        <w:tc>
          <w:tcPr>
            <w:tcW w:w="740" w:type="pct"/>
            <w:vMerge/>
            <w:vAlign w:val="center"/>
          </w:tcPr>
          <w:p w14:paraId="384014DF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0D6D8E53" w14:textId="77777777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&gt; 30 minutes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3EF9BB6D" w14:textId="20A43FE0" w:rsidR="00C045AC" w:rsidRPr="006B2905" w:rsidRDefault="00C045AC" w:rsidP="004775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8 (56</w:t>
            </w:r>
            <w:r w:rsidR="007751B2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14:paraId="0D98240F" w14:textId="66F99AA6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810 (60.5%)</w:t>
            </w:r>
          </w:p>
        </w:tc>
        <w:tc>
          <w:tcPr>
            <w:tcW w:w="1213" w:type="pct"/>
            <w:tcBorders>
              <w:top w:val="nil"/>
            </w:tcBorders>
            <w:vAlign w:val="center"/>
          </w:tcPr>
          <w:p w14:paraId="20AC16AA" w14:textId="1F63BD3B" w:rsidR="00C045AC" w:rsidRPr="006B2905" w:rsidRDefault="00C045AC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79D" w:rsidRPr="006B2905" w14:paraId="0FBBA276" w14:textId="77777777" w:rsidTr="0047755C">
        <w:trPr>
          <w:trHeight w:val="80"/>
        </w:trPr>
        <w:tc>
          <w:tcPr>
            <w:tcW w:w="740" w:type="pct"/>
            <w:vMerge w:val="restart"/>
            <w:vAlign w:val="center"/>
          </w:tcPr>
          <w:p w14:paraId="28F7CF4F" w14:textId="6BBA894D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itch history</w:t>
            </w:r>
          </w:p>
        </w:tc>
        <w:tc>
          <w:tcPr>
            <w:tcW w:w="496" w:type="pct"/>
            <w:vAlign w:val="center"/>
          </w:tcPr>
          <w:p w14:paraId="45D8C8CA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&lt; 1 year</w:t>
            </w:r>
          </w:p>
        </w:tc>
        <w:tc>
          <w:tcPr>
            <w:tcW w:w="1338" w:type="pct"/>
            <w:tcBorders>
              <w:bottom w:val="nil"/>
            </w:tcBorders>
            <w:vAlign w:val="center"/>
          </w:tcPr>
          <w:p w14:paraId="289BC4FA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bottom w:val="nil"/>
            </w:tcBorders>
            <w:vAlign w:val="center"/>
          </w:tcPr>
          <w:p w14:paraId="7AE06B41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vAlign w:val="center"/>
          </w:tcPr>
          <w:p w14:paraId="0E7FA4E9" w14:textId="3C0F0C00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 (53</w:t>
            </w:r>
            <w:r w:rsidR="007751B2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3179D" w:rsidRPr="006B2905" w14:paraId="6EFCBAD2" w14:textId="77777777" w:rsidTr="0047755C">
        <w:trPr>
          <w:trHeight w:val="54"/>
        </w:trPr>
        <w:tc>
          <w:tcPr>
            <w:tcW w:w="740" w:type="pct"/>
            <w:vMerge/>
            <w:vAlign w:val="center"/>
          </w:tcPr>
          <w:p w14:paraId="2C5451EC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Align w:val="center"/>
          </w:tcPr>
          <w:p w14:paraId="39D7A865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≥ 1 year</w:t>
            </w:r>
          </w:p>
        </w:tc>
        <w:tc>
          <w:tcPr>
            <w:tcW w:w="1338" w:type="pct"/>
            <w:tcBorders>
              <w:top w:val="nil"/>
            </w:tcBorders>
            <w:vAlign w:val="center"/>
          </w:tcPr>
          <w:p w14:paraId="2164067B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</w:tcBorders>
            <w:vAlign w:val="center"/>
          </w:tcPr>
          <w:p w14:paraId="155963B8" w14:textId="77777777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vAlign w:val="center"/>
          </w:tcPr>
          <w:p w14:paraId="215344D1" w14:textId="0D8C785C" w:rsidR="00C3179D" w:rsidRPr="006B2905" w:rsidRDefault="00C3179D" w:rsidP="0047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 (47</w:t>
            </w:r>
            <w:r w:rsidR="007751B2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7097EFBD" w14:textId="42DA8FC0" w:rsidR="00D41709" w:rsidRPr="006B2905" w:rsidRDefault="009141BD" w:rsidP="002413B0">
      <w:pPr>
        <w:rPr>
          <w:rFonts w:ascii="Times New Roman" w:hAnsi="Times New Roman" w:cs="Times New Roman"/>
          <w:sz w:val="20"/>
          <w:szCs w:val="20"/>
        </w:rPr>
      </w:pPr>
      <w:r w:rsidRPr="006B2905">
        <w:rPr>
          <w:rFonts w:ascii="Times New Roman" w:hAnsi="Times New Roman" w:cs="Times New Roman"/>
          <w:sz w:val="20"/>
          <w:szCs w:val="20"/>
        </w:rPr>
        <w:t>TTFC: Time-to-first-cigarette, Switcher: Former smokers who are currently using ENDS</w:t>
      </w:r>
      <w:r w:rsidRPr="006B2905">
        <w:br/>
      </w:r>
      <w:r w:rsidR="002413B0" w:rsidRPr="006B2905">
        <w:rPr>
          <w:rFonts w:ascii="Times New Roman" w:hAnsi="Times New Roman" w:cs="Times New Roman"/>
          <w:sz w:val="20"/>
          <w:szCs w:val="20"/>
        </w:rPr>
        <w:t xml:space="preserve">Note: </w:t>
      </w:r>
      <w:r w:rsidR="003F720F" w:rsidRPr="006B2905">
        <w:rPr>
          <w:rFonts w:ascii="Times New Roman" w:hAnsi="Times New Roman" w:cs="Times New Roman"/>
          <w:sz w:val="20"/>
          <w:szCs w:val="20"/>
        </w:rPr>
        <w:t>Descriptive statistics presented here are based on all eligible observations collected throughout waves 1 through 4, rather than taking unique participants into account. Participants could report changes in smoking profile</w:t>
      </w:r>
      <w:r w:rsidR="00C314E8" w:rsidRPr="006B2905">
        <w:rPr>
          <w:rFonts w:ascii="Times New Roman" w:hAnsi="Times New Roman" w:cs="Times New Roman"/>
          <w:sz w:val="20"/>
          <w:szCs w:val="20"/>
        </w:rPr>
        <w:t xml:space="preserve">s </w:t>
      </w:r>
      <w:r w:rsidR="003F720F" w:rsidRPr="006B2905">
        <w:rPr>
          <w:rFonts w:ascii="Times New Roman" w:hAnsi="Times New Roman" w:cs="Times New Roman"/>
          <w:sz w:val="20"/>
          <w:szCs w:val="20"/>
        </w:rPr>
        <w:t xml:space="preserve">at any given wave and differed in the number of surveys they provided responses to. Data </w:t>
      </w:r>
      <w:bookmarkStart w:id="0" w:name="_Int_h45LNqo8"/>
      <w:r w:rsidR="003F720F" w:rsidRPr="006B2905">
        <w:rPr>
          <w:rFonts w:ascii="Times New Roman" w:hAnsi="Times New Roman" w:cs="Times New Roman"/>
          <w:sz w:val="20"/>
          <w:szCs w:val="20"/>
        </w:rPr>
        <w:t>indicate</w:t>
      </w:r>
      <w:bookmarkEnd w:id="0"/>
      <w:r w:rsidR="003F720F" w:rsidRPr="006B2905">
        <w:rPr>
          <w:rFonts w:ascii="Times New Roman" w:hAnsi="Times New Roman" w:cs="Times New Roman"/>
          <w:sz w:val="20"/>
          <w:szCs w:val="20"/>
        </w:rPr>
        <w:t xml:space="preserve"> unweighted N (weighted column percentage)</w:t>
      </w:r>
      <w:r w:rsidR="00C314E8" w:rsidRPr="006B2905">
        <w:rPr>
          <w:rFonts w:ascii="Times New Roman" w:hAnsi="Times New Roman" w:cs="Times New Roman"/>
          <w:sz w:val="20"/>
          <w:szCs w:val="20"/>
        </w:rPr>
        <w:t xml:space="preserve"> for categorical variables and weighted mean (standard deviation) for continuous variables</w:t>
      </w:r>
      <w:r w:rsidR="003F720F" w:rsidRPr="006B2905">
        <w:rPr>
          <w:rFonts w:ascii="Times New Roman" w:hAnsi="Times New Roman" w:cs="Times New Roman"/>
          <w:sz w:val="20"/>
          <w:szCs w:val="20"/>
        </w:rPr>
        <w:t>. Boldface represents statistically significant results.</w:t>
      </w:r>
    </w:p>
    <w:p w14:paraId="18BE6722" w14:textId="5B873507" w:rsidR="00D24DAF" w:rsidRPr="006B2905" w:rsidRDefault="00D24DAF" w:rsidP="002413B0">
      <w:pPr>
        <w:rPr>
          <w:rFonts w:ascii="Times New Roman" w:hAnsi="Times New Roman" w:cs="Times New Roman"/>
          <w:sz w:val="20"/>
          <w:szCs w:val="20"/>
        </w:rPr>
      </w:pPr>
    </w:p>
    <w:p w14:paraId="7ACFD253" w14:textId="77777777" w:rsidR="00D24DAF" w:rsidRPr="006B2905" w:rsidRDefault="00D24DAF" w:rsidP="00D24DAF">
      <w:pPr>
        <w:spacing w:after="0" w:line="240" w:lineRule="auto"/>
        <w:rPr>
          <w:rFonts w:ascii="Segoe UI" w:eastAsia="Times New Roman" w:hAnsi="Segoe UI" w:cs="Segoe UI"/>
          <w:color w:val="555555"/>
          <w:sz w:val="27"/>
          <w:szCs w:val="27"/>
        </w:rPr>
      </w:pPr>
    </w:p>
    <w:p w14:paraId="6D0A37CA" w14:textId="77777777" w:rsidR="00D24DAF" w:rsidRPr="006B2905" w:rsidRDefault="00D24DAF" w:rsidP="002413B0">
      <w:pPr>
        <w:rPr>
          <w:rFonts w:ascii="Times New Roman" w:hAnsi="Times New Roman" w:cs="Times New Roman"/>
          <w:sz w:val="20"/>
          <w:szCs w:val="20"/>
        </w:rPr>
      </w:pPr>
    </w:p>
    <w:p w14:paraId="6DAC9D8C" w14:textId="62477839" w:rsidR="00D24DAF" w:rsidRPr="006B2905" w:rsidRDefault="001744A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290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161B886" w14:textId="658E1126" w:rsidR="00E46DE5" w:rsidRPr="006B2905" w:rsidRDefault="00F5530C" w:rsidP="00A911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29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023EA6" w:rsidRPr="006B290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B290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D38FF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25CDD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Sociodemographic characteristics of the sample </w:t>
      </w:r>
      <w:r w:rsidR="00EF2478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by risk perception </w:t>
      </w:r>
      <w:r w:rsidR="00F25CDD" w:rsidRPr="006B2905">
        <w:rPr>
          <w:rFonts w:ascii="Times New Roman" w:hAnsi="Times New Roman" w:cs="Times New Roman"/>
          <w:b/>
          <w:bCs/>
          <w:sz w:val="20"/>
          <w:szCs w:val="20"/>
        </w:rPr>
        <w:t>and the proportion</w:t>
      </w:r>
      <w:r w:rsidR="005D38FF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 of those reporting </w:t>
      </w:r>
      <w:r w:rsidR="00F25CDD"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the outcome </w:t>
      </w:r>
      <w:r w:rsidR="005D38FF" w:rsidRPr="006B2905">
        <w:rPr>
          <w:rFonts w:ascii="Times New Roman" w:hAnsi="Times New Roman" w:cs="Times New Roman"/>
          <w:b/>
          <w:bCs/>
          <w:sz w:val="20"/>
          <w:szCs w:val="20"/>
        </w:rPr>
        <w:t>in the following wav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8"/>
        <w:gridCol w:w="963"/>
        <w:gridCol w:w="1308"/>
        <w:gridCol w:w="1313"/>
        <w:gridCol w:w="1016"/>
        <w:gridCol w:w="1298"/>
        <w:gridCol w:w="1316"/>
        <w:gridCol w:w="1072"/>
        <w:gridCol w:w="1230"/>
        <w:gridCol w:w="1277"/>
        <w:gridCol w:w="1059"/>
      </w:tblGrid>
      <w:tr w:rsidR="00EF2478" w:rsidRPr="006B2905" w14:paraId="106C5AFF" w14:textId="77777777" w:rsidTr="00EF2478">
        <w:trPr>
          <w:trHeight w:val="158"/>
        </w:trPr>
        <w:tc>
          <w:tcPr>
            <w:tcW w:w="796" w:type="pct"/>
            <w:gridSpan w:val="2"/>
            <w:vAlign w:val="center"/>
          </w:tcPr>
          <w:p w14:paraId="4D5764AE" w14:textId="77777777" w:rsidR="000C06CE" w:rsidRPr="006B2905" w:rsidRDefault="000C06CE" w:rsidP="00CC3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4" w:type="pct"/>
            <w:gridSpan w:val="3"/>
          </w:tcPr>
          <w:p w14:paraId="1B539011" w14:textId="7F619ACB" w:rsidR="000C06CE" w:rsidRPr="006B2905" w:rsidRDefault="000C06CE" w:rsidP="00CC31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ers who have never used ENDS</w:t>
            </w:r>
          </w:p>
        </w:tc>
        <w:tc>
          <w:tcPr>
            <w:tcW w:w="1423" w:type="pct"/>
            <w:gridSpan w:val="3"/>
          </w:tcPr>
          <w:p w14:paraId="4C5FA406" w14:textId="0EBE34FE" w:rsidR="000C06CE" w:rsidRPr="006B2905" w:rsidRDefault="000C06CE" w:rsidP="00CC31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ers who have used ENDS</w:t>
            </w:r>
          </w:p>
        </w:tc>
        <w:tc>
          <w:tcPr>
            <w:tcW w:w="1377" w:type="pct"/>
            <w:gridSpan w:val="3"/>
          </w:tcPr>
          <w:p w14:paraId="6AA67F3E" w14:textId="217D2C8D" w:rsidR="000C06CE" w:rsidRPr="006B2905" w:rsidRDefault="000C06CE" w:rsidP="00CC31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itcher</w:t>
            </w:r>
          </w:p>
        </w:tc>
      </w:tr>
      <w:tr w:rsidR="00EF2478" w:rsidRPr="006B2905" w14:paraId="13C9DD90" w14:textId="1F4C3163" w:rsidTr="00EF2478">
        <w:trPr>
          <w:trHeight w:val="158"/>
        </w:trPr>
        <w:tc>
          <w:tcPr>
            <w:tcW w:w="796" w:type="pct"/>
            <w:gridSpan w:val="2"/>
            <w:vAlign w:val="center"/>
          </w:tcPr>
          <w:p w14:paraId="39A91A3C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7B29D1EB" w14:textId="4B849D0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Less harmful”</w:t>
            </w:r>
          </w:p>
        </w:tc>
        <w:tc>
          <w:tcPr>
            <w:tcW w:w="507" w:type="pct"/>
            <w:vAlign w:val="center"/>
          </w:tcPr>
          <w:p w14:paraId="10D0CD95" w14:textId="39888F8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Equally or more harmful”</w:t>
            </w:r>
          </w:p>
        </w:tc>
        <w:tc>
          <w:tcPr>
            <w:tcW w:w="392" w:type="pct"/>
            <w:vAlign w:val="center"/>
          </w:tcPr>
          <w:p w14:paraId="27605002" w14:textId="3333D98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llowing-wave adoption</w:t>
            </w:r>
          </w:p>
        </w:tc>
        <w:tc>
          <w:tcPr>
            <w:tcW w:w="501" w:type="pct"/>
            <w:vAlign w:val="center"/>
          </w:tcPr>
          <w:p w14:paraId="7E13AE92" w14:textId="2649AC4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Less harmful”</w:t>
            </w:r>
          </w:p>
        </w:tc>
        <w:tc>
          <w:tcPr>
            <w:tcW w:w="508" w:type="pct"/>
            <w:vAlign w:val="center"/>
          </w:tcPr>
          <w:p w14:paraId="4243D64F" w14:textId="7362B10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Equally or more harmful”</w:t>
            </w:r>
          </w:p>
        </w:tc>
        <w:tc>
          <w:tcPr>
            <w:tcW w:w="414" w:type="pct"/>
            <w:vAlign w:val="center"/>
          </w:tcPr>
          <w:p w14:paraId="34EA18E5" w14:textId="2113529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llowing-wave</w:t>
            </w:r>
            <w:proofErr w:type="gramEnd"/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witching </w:t>
            </w:r>
          </w:p>
        </w:tc>
        <w:tc>
          <w:tcPr>
            <w:tcW w:w="475" w:type="pct"/>
            <w:vAlign w:val="center"/>
          </w:tcPr>
          <w:p w14:paraId="5B16F724" w14:textId="2347040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Less</w:t>
            </w:r>
            <w:r w:rsidR="00EF2478"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mful”</w:t>
            </w:r>
          </w:p>
        </w:tc>
        <w:tc>
          <w:tcPr>
            <w:tcW w:w="493" w:type="pct"/>
            <w:vAlign w:val="center"/>
          </w:tcPr>
          <w:p w14:paraId="15342C23" w14:textId="0310231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“Equally or more harmful”</w:t>
            </w:r>
          </w:p>
        </w:tc>
        <w:tc>
          <w:tcPr>
            <w:tcW w:w="409" w:type="pct"/>
            <w:vAlign w:val="center"/>
          </w:tcPr>
          <w:p w14:paraId="490F71A4" w14:textId="1BDE26A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llowing-wave reversion </w:t>
            </w:r>
          </w:p>
        </w:tc>
      </w:tr>
      <w:tr w:rsidR="00EF2478" w:rsidRPr="006B2905" w14:paraId="58A66CB9" w14:textId="775AED69" w:rsidTr="00EF2478">
        <w:trPr>
          <w:trHeight w:val="158"/>
        </w:trPr>
        <w:tc>
          <w:tcPr>
            <w:tcW w:w="424" w:type="pct"/>
            <w:vMerge w:val="restart"/>
            <w:vAlign w:val="center"/>
          </w:tcPr>
          <w:p w14:paraId="0DC539D8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ce/</w:t>
            </w: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br/>
              <w:t>ethnicity</w:t>
            </w:r>
          </w:p>
        </w:tc>
        <w:tc>
          <w:tcPr>
            <w:tcW w:w="372" w:type="pct"/>
            <w:vAlign w:val="center"/>
          </w:tcPr>
          <w:p w14:paraId="6248CC43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NH White</w:t>
            </w:r>
          </w:p>
        </w:tc>
        <w:tc>
          <w:tcPr>
            <w:tcW w:w="505" w:type="pct"/>
            <w:vAlign w:val="center"/>
          </w:tcPr>
          <w:p w14:paraId="549E47C1" w14:textId="39E9A05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5 (30.7%)</w:t>
            </w:r>
          </w:p>
        </w:tc>
        <w:tc>
          <w:tcPr>
            <w:tcW w:w="507" w:type="pct"/>
            <w:vAlign w:val="center"/>
          </w:tcPr>
          <w:p w14:paraId="260D96A6" w14:textId="3CFA623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7 (69.3%)</w:t>
            </w:r>
          </w:p>
        </w:tc>
        <w:tc>
          <w:tcPr>
            <w:tcW w:w="392" w:type="pct"/>
            <w:vAlign w:val="center"/>
          </w:tcPr>
          <w:p w14:paraId="3C4FFD76" w14:textId="71C2C09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501" w:type="pct"/>
            <w:vAlign w:val="center"/>
          </w:tcPr>
          <w:p w14:paraId="24A635D8" w14:textId="078DE68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8 (41.4%)</w:t>
            </w:r>
          </w:p>
        </w:tc>
        <w:tc>
          <w:tcPr>
            <w:tcW w:w="508" w:type="pct"/>
            <w:vAlign w:val="center"/>
          </w:tcPr>
          <w:p w14:paraId="72E55FFB" w14:textId="69D0C27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6 (58.6%)</w:t>
            </w:r>
          </w:p>
        </w:tc>
        <w:tc>
          <w:tcPr>
            <w:tcW w:w="414" w:type="pct"/>
            <w:vAlign w:val="center"/>
          </w:tcPr>
          <w:p w14:paraId="270095B5" w14:textId="0E58BAD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475" w:type="pct"/>
            <w:vAlign w:val="center"/>
          </w:tcPr>
          <w:p w14:paraId="441C7A0A" w14:textId="65B3935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1 (87.1%)</w:t>
            </w:r>
          </w:p>
        </w:tc>
        <w:tc>
          <w:tcPr>
            <w:tcW w:w="493" w:type="pct"/>
            <w:vAlign w:val="center"/>
          </w:tcPr>
          <w:p w14:paraId="7D3257F9" w14:textId="35291C5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 (12.9%)</w:t>
            </w:r>
          </w:p>
        </w:tc>
        <w:tc>
          <w:tcPr>
            <w:tcW w:w="409" w:type="pct"/>
            <w:vAlign w:val="center"/>
          </w:tcPr>
          <w:p w14:paraId="7652BAE5" w14:textId="18D12D5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%</w:t>
            </w:r>
          </w:p>
        </w:tc>
      </w:tr>
      <w:tr w:rsidR="00EF2478" w:rsidRPr="006B2905" w14:paraId="6632A5A2" w14:textId="31290A6A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03A5D38C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0BB14946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NH Black</w:t>
            </w:r>
          </w:p>
        </w:tc>
        <w:tc>
          <w:tcPr>
            <w:tcW w:w="505" w:type="pct"/>
            <w:vAlign w:val="center"/>
          </w:tcPr>
          <w:p w14:paraId="2ACBAFB0" w14:textId="55541E4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 (25.9%)</w:t>
            </w:r>
          </w:p>
        </w:tc>
        <w:tc>
          <w:tcPr>
            <w:tcW w:w="507" w:type="pct"/>
            <w:vAlign w:val="center"/>
          </w:tcPr>
          <w:p w14:paraId="32CACBEB" w14:textId="5D38A79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1 (74.1%)</w:t>
            </w:r>
          </w:p>
        </w:tc>
        <w:tc>
          <w:tcPr>
            <w:tcW w:w="392" w:type="pct"/>
            <w:vAlign w:val="center"/>
          </w:tcPr>
          <w:p w14:paraId="7772FF94" w14:textId="5764921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501" w:type="pct"/>
            <w:vAlign w:val="center"/>
          </w:tcPr>
          <w:p w14:paraId="55877D00" w14:textId="08C16D1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 (34.3%)</w:t>
            </w:r>
          </w:p>
        </w:tc>
        <w:tc>
          <w:tcPr>
            <w:tcW w:w="508" w:type="pct"/>
            <w:vAlign w:val="center"/>
          </w:tcPr>
          <w:p w14:paraId="2824F875" w14:textId="7F8373C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1 (65.7%)</w:t>
            </w:r>
          </w:p>
        </w:tc>
        <w:tc>
          <w:tcPr>
            <w:tcW w:w="414" w:type="pct"/>
            <w:vAlign w:val="center"/>
          </w:tcPr>
          <w:p w14:paraId="1D09F050" w14:textId="7D0479C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475" w:type="pct"/>
            <w:vAlign w:val="center"/>
          </w:tcPr>
          <w:p w14:paraId="34D50BEA" w14:textId="05303ED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75.4%)</w:t>
            </w:r>
          </w:p>
        </w:tc>
        <w:tc>
          <w:tcPr>
            <w:tcW w:w="493" w:type="pct"/>
            <w:vAlign w:val="center"/>
          </w:tcPr>
          <w:p w14:paraId="50938F17" w14:textId="26E7C22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4.6%)</w:t>
            </w:r>
          </w:p>
        </w:tc>
        <w:tc>
          <w:tcPr>
            <w:tcW w:w="409" w:type="pct"/>
            <w:vAlign w:val="center"/>
          </w:tcPr>
          <w:p w14:paraId="0E815C67" w14:textId="2BC4D0C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</w:tr>
      <w:tr w:rsidR="00EF2478" w:rsidRPr="006B2905" w14:paraId="31AC516E" w14:textId="4A047611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40092193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3959E98E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505" w:type="pct"/>
            <w:vAlign w:val="center"/>
          </w:tcPr>
          <w:p w14:paraId="3012FB8B" w14:textId="777D4F4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 (17.7%)</w:t>
            </w:r>
          </w:p>
        </w:tc>
        <w:tc>
          <w:tcPr>
            <w:tcW w:w="507" w:type="pct"/>
            <w:vAlign w:val="center"/>
          </w:tcPr>
          <w:p w14:paraId="191255BA" w14:textId="664DD01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9 (82.3%)</w:t>
            </w:r>
          </w:p>
        </w:tc>
        <w:tc>
          <w:tcPr>
            <w:tcW w:w="392" w:type="pct"/>
            <w:vAlign w:val="center"/>
          </w:tcPr>
          <w:p w14:paraId="5B5C7E3E" w14:textId="48455FC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501" w:type="pct"/>
            <w:vAlign w:val="center"/>
          </w:tcPr>
          <w:p w14:paraId="15307B50" w14:textId="70FDAAB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 (31.8%)</w:t>
            </w:r>
          </w:p>
        </w:tc>
        <w:tc>
          <w:tcPr>
            <w:tcW w:w="508" w:type="pct"/>
            <w:vAlign w:val="center"/>
          </w:tcPr>
          <w:p w14:paraId="6D37B798" w14:textId="4E8B912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9 (68.2%)</w:t>
            </w:r>
          </w:p>
        </w:tc>
        <w:tc>
          <w:tcPr>
            <w:tcW w:w="414" w:type="pct"/>
            <w:vAlign w:val="center"/>
          </w:tcPr>
          <w:p w14:paraId="44FA02BD" w14:textId="2FBFF56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475" w:type="pct"/>
            <w:vAlign w:val="center"/>
          </w:tcPr>
          <w:p w14:paraId="191A5ABD" w14:textId="240F47C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71.2%)</w:t>
            </w:r>
          </w:p>
        </w:tc>
        <w:tc>
          <w:tcPr>
            <w:tcW w:w="493" w:type="pct"/>
            <w:vAlign w:val="center"/>
          </w:tcPr>
          <w:p w14:paraId="7FCEBAA7" w14:textId="7941645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28.8%)</w:t>
            </w:r>
          </w:p>
        </w:tc>
        <w:tc>
          <w:tcPr>
            <w:tcW w:w="409" w:type="pct"/>
            <w:vAlign w:val="center"/>
          </w:tcPr>
          <w:p w14:paraId="283244C4" w14:textId="388A0CE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%</w:t>
            </w:r>
          </w:p>
        </w:tc>
      </w:tr>
      <w:tr w:rsidR="00EF2478" w:rsidRPr="006B2905" w14:paraId="776D64E3" w14:textId="4492D1B5" w:rsidTr="00EF2478">
        <w:trPr>
          <w:trHeight w:val="158"/>
        </w:trPr>
        <w:tc>
          <w:tcPr>
            <w:tcW w:w="424" w:type="pct"/>
            <w:vMerge/>
            <w:vAlign w:val="center"/>
          </w:tcPr>
          <w:p w14:paraId="3ABCBA09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7539B346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NH others</w:t>
            </w:r>
          </w:p>
        </w:tc>
        <w:tc>
          <w:tcPr>
            <w:tcW w:w="505" w:type="pct"/>
            <w:vAlign w:val="center"/>
          </w:tcPr>
          <w:p w14:paraId="4E79A128" w14:textId="451D640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 (24.5%)</w:t>
            </w:r>
          </w:p>
        </w:tc>
        <w:tc>
          <w:tcPr>
            <w:tcW w:w="507" w:type="pct"/>
            <w:vAlign w:val="center"/>
          </w:tcPr>
          <w:p w14:paraId="7F46FA56" w14:textId="018CB31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 (75.5%)</w:t>
            </w:r>
          </w:p>
        </w:tc>
        <w:tc>
          <w:tcPr>
            <w:tcW w:w="392" w:type="pct"/>
            <w:vAlign w:val="center"/>
          </w:tcPr>
          <w:p w14:paraId="757BA241" w14:textId="743D148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1275243F" w14:textId="5B4BD76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 (41.8%)</w:t>
            </w:r>
          </w:p>
        </w:tc>
        <w:tc>
          <w:tcPr>
            <w:tcW w:w="508" w:type="pct"/>
            <w:vAlign w:val="center"/>
          </w:tcPr>
          <w:p w14:paraId="6EAA2A66" w14:textId="0792CB7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9 (58.2%)</w:t>
            </w:r>
          </w:p>
        </w:tc>
        <w:tc>
          <w:tcPr>
            <w:tcW w:w="414" w:type="pct"/>
            <w:vAlign w:val="center"/>
          </w:tcPr>
          <w:p w14:paraId="3584FA89" w14:textId="10E14A9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70D4C307" w14:textId="5CB2A57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84.9%)</w:t>
            </w:r>
          </w:p>
        </w:tc>
        <w:tc>
          <w:tcPr>
            <w:tcW w:w="493" w:type="pct"/>
            <w:vAlign w:val="center"/>
          </w:tcPr>
          <w:p w14:paraId="52D6A634" w14:textId="4C835E1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5.1%)</w:t>
            </w:r>
          </w:p>
        </w:tc>
        <w:tc>
          <w:tcPr>
            <w:tcW w:w="409" w:type="pct"/>
            <w:vAlign w:val="center"/>
          </w:tcPr>
          <w:p w14:paraId="4F83DBA7" w14:textId="231EC78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%</w:t>
            </w:r>
          </w:p>
        </w:tc>
      </w:tr>
      <w:tr w:rsidR="00EF2478" w:rsidRPr="006B2905" w14:paraId="2D5A075B" w14:textId="3DA9BEF7" w:rsidTr="00EF2478">
        <w:trPr>
          <w:trHeight w:val="158"/>
        </w:trPr>
        <w:tc>
          <w:tcPr>
            <w:tcW w:w="424" w:type="pct"/>
            <w:vMerge w:val="restart"/>
            <w:vAlign w:val="center"/>
          </w:tcPr>
          <w:p w14:paraId="3AC444BD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372" w:type="pct"/>
            <w:vAlign w:val="center"/>
          </w:tcPr>
          <w:p w14:paraId="168DCC45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05" w:type="pct"/>
            <w:vAlign w:val="center"/>
          </w:tcPr>
          <w:p w14:paraId="3A0771E7" w14:textId="595B52D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 (31.1%)</w:t>
            </w:r>
          </w:p>
        </w:tc>
        <w:tc>
          <w:tcPr>
            <w:tcW w:w="507" w:type="pct"/>
            <w:vAlign w:val="center"/>
          </w:tcPr>
          <w:p w14:paraId="080C7FF2" w14:textId="45789F9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5 (68.9%)</w:t>
            </w:r>
          </w:p>
        </w:tc>
        <w:tc>
          <w:tcPr>
            <w:tcW w:w="392" w:type="pct"/>
            <w:vAlign w:val="center"/>
          </w:tcPr>
          <w:p w14:paraId="4365157B" w14:textId="66497AB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501" w:type="pct"/>
            <w:vAlign w:val="center"/>
          </w:tcPr>
          <w:p w14:paraId="3D645D16" w14:textId="2594F15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2 (42.4%)</w:t>
            </w:r>
          </w:p>
        </w:tc>
        <w:tc>
          <w:tcPr>
            <w:tcW w:w="508" w:type="pct"/>
            <w:vAlign w:val="center"/>
          </w:tcPr>
          <w:p w14:paraId="495DA043" w14:textId="5DFB97A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2 (57.6%)</w:t>
            </w:r>
          </w:p>
        </w:tc>
        <w:tc>
          <w:tcPr>
            <w:tcW w:w="414" w:type="pct"/>
            <w:vAlign w:val="center"/>
          </w:tcPr>
          <w:p w14:paraId="4D0FEDC0" w14:textId="006EE5D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5203E068" w14:textId="66BD5C3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 (85.0%)</w:t>
            </w:r>
          </w:p>
        </w:tc>
        <w:tc>
          <w:tcPr>
            <w:tcW w:w="493" w:type="pct"/>
            <w:vAlign w:val="center"/>
          </w:tcPr>
          <w:p w14:paraId="31D9BF77" w14:textId="09887FB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 (15.0%)</w:t>
            </w:r>
          </w:p>
        </w:tc>
        <w:tc>
          <w:tcPr>
            <w:tcW w:w="409" w:type="pct"/>
            <w:vAlign w:val="center"/>
          </w:tcPr>
          <w:p w14:paraId="340FE4EB" w14:textId="5CCF122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17051A08" w14:textId="68FA6119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71D8F1B7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2ABDFA82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05" w:type="pct"/>
            <w:vAlign w:val="center"/>
          </w:tcPr>
          <w:p w14:paraId="3921FAE4" w14:textId="76585AA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 (23.1%)</w:t>
            </w:r>
          </w:p>
        </w:tc>
        <w:tc>
          <w:tcPr>
            <w:tcW w:w="507" w:type="pct"/>
            <w:vAlign w:val="center"/>
          </w:tcPr>
          <w:p w14:paraId="09A25447" w14:textId="7119340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0 (76.9%)</w:t>
            </w:r>
          </w:p>
        </w:tc>
        <w:tc>
          <w:tcPr>
            <w:tcW w:w="392" w:type="pct"/>
            <w:vAlign w:val="center"/>
          </w:tcPr>
          <w:p w14:paraId="71E0E900" w14:textId="2BF6ED6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501" w:type="pct"/>
            <w:vAlign w:val="center"/>
          </w:tcPr>
          <w:p w14:paraId="02BF99E5" w14:textId="17F4F37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7 (36.3%)</w:t>
            </w:r>
          </w:p>
        </w:tc>
        <w:tc>
          <w:tcPr>
            <w:tcW w:w="508" w:type="pct"/>
            <w:vAlign w:val="center"/>
          </w:tcPr>
          <w:p w14:paraId="1E925A75" w14:textId="2B2C553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8 (63.7%)</w:t>
            </w:r>
          </w:p>
        </w:tc>
        <w:tc>
          <w:tcPr>
            <w:tcW w:w="414" w:type="pct"/>
            <w:vAlign w:val="center"/>
          </w:tcPr>
          <w:p w14:paraId="282A7BEB" w14:textId="3972F23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402DBD19" w14:textId="5498EE2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 (84.4%)</w:t>
            </w:r>
          </w:p>
        </w:tc>
        <w:tc>
          <w:tcPr>
            <w:tcW w:w="493" w:type="pct"/>
            <w:vAlign w:val="center"/>
          </w:tcPr>
          <w:p w14:paraId="5D257149" w14:textId="09F5BB2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 (15.6%)</w:t>
            </w:r>
          </w:p>
        </w:tc>
        <w:tc>
          <w:tcPr>
            <w:tcW w:w="409" w:type="pct"/>
            <w:vAlign w:val="center"/>
          </w:tcPr>
          <w:p w14:paraId="686BFB88" w14:textId="0EF7B13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%</w:t>
            </w:r>
          </w:p>
        </w:tc>
      </w:tr>
      <w:tr w:rsidR="00EF2478" w:rsidRPr="006B2905" w14:paraId="3B24AD1B" w14:textId="78920EFF" w:rsidTr="00EF2478">
        <w:trPr>
          <w:trHeight w:val="158"/>
        </w:trPr>
        <w:tc>
          <w:tcPr>
            <w:tcW w:w="424" w:type="pct"/>
            <w:vMerge w:val="restart"/>
            <w:vAlign w:val="center"/>
          </w:tcPr>
          <w:p w14:paraId="39C47109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372" w:type="pct"/>
            <w:vAlign w:val="center"/>
          </w:tcPr>
          <w:p w14:paraId="40312EBA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18 – 24</w:t>
            </w:r>
          </w:p>
        </w:tc>
        <w:tc>
          <w:tcPr>
            <w:tcW w:w="505" w:type="pct"/>
            <w:vAlign w:val="center"/>
          </w:tcPr>
          <w:p w14:paraId="1613EDA1" w14:textId="2CAED1A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 (34.0%)</w:t>
            </w:r>
          </w:p>
        </w:tc>
        <w:tc>
          <w:tcPr>
            <w:tcW w:w="507" w:type="pct"/>
            <w:vAlign w:val="center"/>
          </w:tcPr>
          <w:p w14:paraId="653BD3B0" w14:textId="3EEAE87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 (66.0%)</w:t>
            </w:r>
          </w:p>
        </w:tc>
        <w:tc>
          <w:tcPr>
            <w:tcW w:w="392" w:type="pct"/>
            <w:vAlign w:val="center"/>
          </w:tcPr>
          <w:p w14:paraId="524ADBFD" w14:textId="3AFE06C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501" w:type="pct"/>
            <w:vAlign w:val="center"/>
          </w:tcPr>
          <w:p w14:paraId="03110A1C" w14:textId="5ECD57D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9 (43.4%)</w:t>
            </w:r>
          </w:p>
        </w:tc>
        <w:tc>
          <w:tcPr>
            <w:tcW w:w="508" w:type="pct"/>
            <w:vAlign w:val="center"/>
          </w:tcPr>
          <w:p w14:paraId="423D70E0" w14:textId="06B0F7C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5 (56.6%)</w:t>
            </w:r>
          </w:p>
        </w:tc>
        <w:tc>
          <w:tcPr>
            <w:tcW w:w="414" w:type="pct"/>
            <w:vAlign w:val="center"/>
          </w:tcPr>
          <w:p w14:paraId="4B773C1E" w14:textId="09C2B83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475" w:type="pct"/>
            <w:vAlign w:val="center"/>
          </w:tcPr>
          <w:p w14:paraId="04DE5020" w14:textId="331A286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 (75.6%)</w:t>
            </w:r>
          </w:p>
        </w:tc>
        <w:tc>
          <w:tcPr>
            <w:tcW w:w="493" w:type="pct"/>
            <w:vAlign w:val="center"/>
          </w:tcPr>
          <w:p w14:paraId="322BB927" w14:textId="0D8CD1B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24.4%)</w:t>
            </w:r>
          </w:p>
        </w:tc>
        <w:tc>
          <w:tcPr>
            <w:tcW w:w="409" w:type="pct"/>
            <w:vAlign w:val="center"/>
          </w:tcPr>
          <w:p w14:paraId="16563B9C" w14:textId="4179C01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74A774EF" w14:textId="12D00F0F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0911BBF4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08643CA3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25 – 44</w:t>
            </w:r>
          </w:p>
        </w:tc>
        <w:tc>
          <w:tcPr>
            <w:tcW w:w="505" w:type="pct"/>
            <w:vAlign w:val="center"/>
          </w:tcPr>
          <w:p w14:paraId="5AB4F8DE" w14:textId="179E2A4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 (28.1%)</w:t>
            </w:r>
          </w:p>
        </w:tc>
        <w:tc>
          <w:tcPr>
            <w:tcW w:w="507" w:type="pct"/>
            <w:vAlign w:val="center"/>
          </w:tcPr>
          <w:p w14:paraId="07873DAB" w14:textId="126A1E3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5 (71.9%)</w:t>
            </w:r>
          </w:p>
        </w:tc>
        <w:tc>
          <w:tcPr>
            <w:tcW w:w="392" w:type="pct"/>
            <w:vAlign w:val="center"/>
          </w:tcPr>
          <w:p w14:paraId="61898FAB" w14:textId="3E568D8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501" w:type="pct"/>
            <w:vAlign w:val="center"/>
          </w:tcPr>
          <w:p w14:paraId="4F5C2B56" w14:textId="4E1D769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8 (39.6%)</w:t>
            </w:r>
          </w:p>
        </w:tc>
        <w:tc>
          <w:tcPr>
            <w:tcW w:w="508" w:type="pct"/>
            <w:vAlign w:val="center"/>
          </w:tcPr>
          <w:p w14:paraId="3A12690F" w14:textId="5B5C342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4 (60.4%)</w:t>
            </w:r>
          </w:p>
        </w:tc>
        <w:tc>
          <w:tcPr>
            <w:tcW w:w="414" w:type="pct"/>
            <w:vAlign w:val="center"/>
          </w:tcPr>
          <w:p w14:paraId="02B02B4D" w14:textId="0E22E5F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475" w:type="pct"/>
            <w:vAlign w:val="center"/>
          </w:tcPr>
          <w:p w14:paraId="4F024502" w14:textId="6E55E1D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 (85.7%)</w:t>
            </w:r>
          </w:p>
        </w:tc>
        <w:tc>
          <w:tcPr>
            <w:tcW w:w="493" w:type="pct"/>
            <w:vAlign w:val="center"/>
          </w:tcPr>
          <w:p w14:paraId="3AA5E2E6" w14:textId="6FC70F0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14.3%)</w:t>
            </w:r>
          </w:p>
        </w:tc>
        <w:tc>
          <w:tcPr>
            <w:tcW w:w="409" w:type="pct"/>
            <w:vAlign w:val="center"/>
          </w:tcPr>
          <w:p w14:paraId="52DE5C8F" w14:textId="76CC0AF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%</w:t>
            </w:r>
          </w:p>
        </w:tc>
      </w:tr>
      <w:tr w:rsidR="00EF2478" w:rsidRPr="006B2905" w14:paraId="44529AD6" w14:textId="363A37E2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573DF40D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7EC8810B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45 – 54</w:t>
            </w:r>
          </w:p>
        </w:tc>
        <w:tc>
          <w:tcPr>
            <w:tcW w:w="505" w:type="pct"/>
            <w:vAlign w:val="center"/>
          </w:tcPr>
          <w:p w14:paraId="5CE435EB" w14:textId="1371936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 (27.7%)</w:t>
            </w:r>
          </w:p>
        </w:tc>
        <w:tc>
          <w:tcPr>
            <w:tcW w:w="507" w:type="pct"/>
            <w:vAlign w:val="center"/>
          </w:tcPr>
          <w:p w14:paraId="0E2A1B0D" w14:textId="0FFE4B0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4 (72.3%)</w:t>
            </w:r>
          </w:p>
        </w:tc>
        <w:tc>
          <w:tcPr>
            <w:tcW w:w="392" w:type="pct"/>
            <w:vAlign w:val="center"/>
          </w:tcPr>
          <w:p w14:paraId="3EDE2EE7" w14:textId="1FA7DF0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658274E9" w14:textId="7B49DB8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4 (38.5%)</w:t>
            </w:r>
          </w:p>
        </w:tc>
        <w:tc>
          <w:tcPr>
            <w:tcW w:w="508" w:type="pct"/>
            <w:vAlign w:val="center"/>
          </w:tcPr>
          <w:p w14:paraId="1B82F6D8" w14:textId="5B78246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2 (61.5%)</w:t>
            </w:r>
          </w:p>
        </w:tc>
        <w:tc>
          <w:tcPr>
            <w:tcW w:w="414" w:type="pct"/>
            <w:vAlign w:val="center"/>
          </w:tcPr>
          <w:p w14:paraId="3C15CD2F" w14:textId="6BDCD42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475" w:type="pct"/>
            <w:vAlign w:val="center"/>
          </w:tcPr>
          <w:p w14:paraId="6BE493C5" w14:textId="4298C32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 (87.4%)</w:t>
            </w:r>
          </w:p>
        </w:tc>
        <w:tc>
          <w:tcPr>
            <w:tcW w:w="493" w:type="pct"/>
            <w:vAlign w:val="center"/>
          </w:tcPr>
          <w:p w14:paraId="1547EDF5" w14:textId="79849FB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12.6%)</w:t>
            </w:r>
          </w:p>
        </w:tc>
        <w:tc>
          <w:tcPr>
            <w:tcW w:w="409" w:type="pct"/>
            <w:vAlign w:val="center"/>
          </w:tcPr>
          <w:p w14:paraId="727EB722" w14:textId="7C7079B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10292519" w14:textId="0FCD4D69" w:rsidTr="00EF2478">
        <w:trPr>
          <w:trHeight w:val="158"/>
        </w:trPr>
        <w:tc>
          <w:tcPr>
            <w:tcW w:w="424" w:type="pct"/>
            <w:vMerge/>
            <w:vAlign w:val="center"/>
          </w:tcPr>
          <w:p w14:paraId="300AED2B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2E3953E7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55 or older</w:t>
            </w:r>
          </w:p>
        </w:tc>
        <w:tc>
          <w:tcPr>
            <w:tcW w:w="505" w:type="pct"/>
            <w:vAlign w:val="center"/>
          </w:tcPr>
          <w:p w14:paraId="15DDDFE0" w14:textId="6921DC4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 (26.4%)</w:t>
            </w:r>
          </w:p>
        </w:tc>
        <w:tc>
          <w:tcPr>
            <w:tcW w:w="507" w:type="pct"/>
            <w:vAlign w:val="center"/>
          </w:tcPr>
          <w:p w14:paraId="14F5F357" w14:textId="4448075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6 (73.6%)</w:t>
            </w:r>
          </w:p>
        </w:tc>
        <w:tc>
          <w:tcPr>
            <w:tcW w:w="392" w:type="pct"/>
            <w:vAlign w:val="center"/>
          </w:tcPr>
          <w:p w14:paraId="5CE462D9" w14:textId="0624475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501" w:type="pct"/>
            <w:vAlign w:val="center"/>
          </w:tcPr>
          <w:p w14:paraId="6FE2C689" w14:textId="2B18A92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6 (38.3%)</w:t>
            </w:r>
          </w:p>
        </w:tc>
        <w:tc>
          <w:tcPr>
            <w:tcW w:w="508" w:type="pct"/>
            <w:vAlign w:val="center"/>
          </w:tcPr>
          <w:p w14:paraId="5DCDDE3E" w14:textId="6C1D358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1 (61.7%)</w:t>
            </w:r>
          </w:p>
        </w:tc>
        <w:tc>
          <w:tcPr>
            <w:tcW w:w="414" w:type="pct"/>
            <w:vAlign w:val="center"/>
          </w:tcPr>
          <w:p w14:paraId="60ED2865" w14:textId="72B7F60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0ABCC250" w14:textId="6FF1024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 (86.0%)</w:t>
            </w:r>
          </w:p>
        </w:tc>
        <w:tc>
          <w:tcPr>
            <w:tcW w:w="493" w:type="pct"/>
            <w:vAlign w:val="center"/>
          </w:tcPr>
          <w:p w14:paraId="33342874" w14:textId="0BF252D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14.0%)</w:t>
            </w:r>
          </w:p>
        </w:tc>
        <w:tc>
          <w:tcPr>
            <w:tcW w:w="409" w:type="pct"/>
            <w:vAlign w:val="center"/>
          </w:tcPr>
          <w:p w14:paraId="521F63E6" w14:textId="266674E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1BBA2151" w14:textId="59CBC1EE" w:rsidTr="00EF2478">
        <w:trPr>
          <w:trHeight w:val="158"/>
        </w:trPr>
        <w:tc>
          <w:tcPr>
            <w:tcW w:w="424" w:type="pct"/>
            <w:vMerge w:val="restart"/>
            <w:vAlign w:val="center"/>
          </w:tcPr>
          <w:p w14:paraId="1580E07D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tal status</w:t>
            </w: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72" w:type="pct"/>
            <w:vAlign w:val="center"/>
          </w:tcPr>
          <w:p w14:paraId="0C30DBED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505" w:type="pct"/>
            <w:vAlign w:val="center"/>
          </w:tcPr>
          <w:p w14:paraId="13658BBF" w14:textId="766D4AB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 (28.0%)</w:t>
            </w:r>
          </w:p>
        </w:tc>
        <w:tc>
          <w:tcPr>
            <w:tcW w:w="507" w:type="pct"/>
            <w:vAlign w:val="center"/>
          </w:tcPr>
          <w:p w14:paraId="32897672" w14:textId="74E62F1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3 (72.0%)</w:t>
            </w:r>
          </w:p>
        </w:tc>
        <w:tc>
          <w:tcPr>
            <w:tcW w:w="392" w:type="pct"/>
            <w:vAlign w:val="center"/>
          </w:tcPr>
          <w:p w14:paraId="187023A3" w14:textId="1ECC38C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28D47504" w14:textId="379C1E8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7 (39.1%)</w:t>
            </w:r>
          </w:p>
        </w:tc>
        <w:tc>
          <w:tcPr>
            <w:tcW w:w="508" w:type="pct"/>
            <w:vAlign w:val="center"/>
          </w:tcPr>
          <w:p w14:paraId="41D22122" w14:textId="7B4C768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0 (60.9%)</w:t>
            </w:r>
          </w:p>
        </w:tc>
        <w:tc>
          <w:tcPr>
            <w:tcW w:w="414" w:type="pct"/>
            <w:vAlign w:val="center"/>
          </w:tcPr>
          <w:p w14:paraId="1123F487" w14:textId="20B1FE6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23E0B08A" w14:textId="6A61AAB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 (84.3%)</w:t>
            </w:r>
          </w:p>
        </w:tc>
        <w:tc>
          <w:tcPr>
            <w:tcW w:w="493" w:type="pct"/>
            <w:vAlign w:val="center"/>
          </w:tcPr>
          <w:p w14:paraId="7B9F8FCB" w14:textId="3FE03FA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15.7%)</w:t>
            </w:r>
          </w:p>
        </w:tc>
        <w:tc>
          <w:tcPr>
            <w:tcW w:w="409" w:type="pct"/>
            <w:vAlign w:val="center"/>
          </w:tcPr>
          <w:p w14:paraId="78DBB142" w14:textId="18C365D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405E79E1" w14:textId="1574252B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4E9CED3A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7545AAE0" w14:textId="77777777" w:rsidR="00A56A28" w:rsidRPr="006B2905" w:rsidRDefault="00A56A28" w:rsidP="00A56A2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eastAsia="Times New Roman" w:hAnsi="Times New Roman" w:cs="Times New Roman"/>
                <w:sz w:val="18"/>
                <w:szCs w:val="18"/>
              </w:rPr>
              <w:t>D/S/W</w:t>
            </w:r>
          </w:p>
        </w:tc>
        <w:tc>
          <w:tcPr>
            <w:tcW w:w="505" w:type="pct"/>
            <w:vAlign w:val="center"/>
          </w:tcPr>
          <w:p w14:paraId="21A940FA" w14:textId="1348C73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 (25.8%)</w:t>
            </w:r>
          </w:p>
        </w:tc>
        <w:tc>
          <w:tcPr>
            <w:tcW w:w="507" w:type="pct"/>
            <w:vAlign w:val="center"/>
          </w:tcPr>
          <w:p w14:paraId="3FA1AD85" w14:textId="636FDE9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5 (74.2%)</w:t>
            </w:r>
          </w:p>
        </w:tc>
        <w:tc>
          <w:tcPr>
            <w:tcW w:w="392" w:type="pct"/>
            <w:vAlign w:val="center"/>
          </w:tcPr>
          <w:p w14:paraId="0D5975E1" w14:textId="1D9C1ED0" w:rsidR="00A56A28" w:rsidRPr="006B2905" w:rsidRDefault="00975E7C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 w:rsidR="00A56A28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7E879320" w14:textId="3F6B6C6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9 (38.5%)</w:t>
            </w:r>
          </w:p>
        </w:tc>
        <w:tc>
          <w:tcPr>
            <w:tcW w:w="508" w:type="pct"/>
            <w:vAlign w:val="center"/>
          </w:tcPr>
          <w:p w14:paraId="477B6B99" w14:textId="1729E1E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0 (61.5%)</w:t>
            </w:r>
          </w:p>
        </w:tc>
        <w:tc>
          <w:tcPr>
            <w:tcW w:w="414" w:type="pct"/>
            <w:vAlign w:val="center"/>
          </w:tcPr>
          <w:p w14:paraId="31468215" w14:textId="71E1A9F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2596875F" w14:textId="18F68A1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 (87.7%)</w:t>
            </w:r>
          </w:p>
        </w:tc>
        <w:tc>
          <w:tcPr>
            <w:tcW w:w="493" w:type="pct"/>
            <w:vAlign w:val="center"/>
          </w:tcPr>
          <w:p w14:paraId="26DA8C08" w14:textId="451D46F6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12.3%)</w:t>
            </w:r>
          </w:p>
        </w:tc>
        <w:tc>
          <w:tcPr>
            <w:tcW w:w="409" w:type="pct"/>
            <w:vAlign w:val="center"/>
          </w:tcPr>
          <w:p w14:paraId="23C29533" w14:textId="6CB95BA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78FB8D2E" w14:textId="4944EFBB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03768622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75046E36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eastAsia="Times New Roman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505" w:type="pct"/>
            <w:vAlign w:val="center"/>
          </w:tcPr>
          <w:p w14:paraId="2D4B281E" w14:textId="30CC9B9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2 (29.1%)</w:t>
            </w:r>
          </w:p>
        </w:tc>
        <w:tc>
          <w:tcPr>
            <w:tcW w:w="507" w:type="pct"/>
            <w:vAlign w:val="center"/>
          </w:tcPr>
          <w:p w14:paraId="4A8DA70A" w14:textId="16E3740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 (70.9%)</w:t>
            </w:r>
          </w:p>
        </w:tc>
        <w:tc>
          <w:tcPr>
            <w:tcW w:w="392" w:type="pct"/>
            <w:vAlign w:val="center"/>
          </w:tcPr>
          <w:p w14:paraId="4DD4D5AC" w14:textId="0956E08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501" w:type="pct"/>
            <w:vAlign w:val="center"/>
          </w:tcPr>
          <w:p w14:paraId="47D0626A" w14:textId="3CCCA09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2 (40.5%)</w:t>
            </w:r>
          </w:p>
        </w:tc>
        <w:tc>
          <w:tcPr>
            <w:tcW w:w="508" w:type="pct"/>
            <w:vAlign w:val="center"/>
          </w:tcPr>
          <w:p w14:paraId="72A76093" w14:textId="11392E0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3 (59.5%)</w:t>
            </w:r>
          </w:p>
        </w:tc>
        <w:tc>
          <w:tcPr>
            <w:tcW w:w="414" w:type="pct"/>
            <w:vAlign w:val="center"/>
          </w:tcPr>
          <w:p w14:paraId="5D23947A" w14:textId="65EE9F6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5A2B1BA6" w14:textId="0F382FB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 (83.4%)</w:t>
            </w:r>
          </w:p>
        </w:tc>
        <w:tc>
          <w:tcPr>
            <w:tcW w:w="493" w:type="pct"/>
            <w:vAlign w:val="center"/>
          </w:tcPr>
          <w:p w14:paraId="67A9B152" w14:textId="798AA1D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(16.6%)</w:t>
            </w:r>
          </w:p>
        </w:tc>
        <w:tc>
          <w:tcPr>
            <w:tcW w:w="409" w:type="pct"/>
            <w:vAlign w:val="center"/>
          </w:tcPr>
          <w:p w14:paraId="74ADAF8C" w14:textId="60CCF6B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117C3086" w14:textId="649FD09E" w:rsidTr="00EF2478">
        <w:trPr>
          <w:trHeight w:val="158"/>
        </w:trPr>
        <w:tc>
          <w:tcPr>
            <w:tcW w:w="424" w:type="pct"/>
            <w:vMerge w:val="restart"/>
            <w:vAlign w:val="center"/>
          </w:tcPr>
          <w:p w14:paraId="65641478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usehold income</w:t>
            </w:r>
          </w:p>
        </w:tc>
        <w:tc>
          <w:tcPr>
            <w:tcW w:w="372" w:type="pct"/>
            <w:vAlign w:val="center"/>
          </w:tcPr>
          <w:p w14:paraId="4B723C0D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&lt;$25k</w:t>
            </w:r>
          </w:p>
        </w:tc>
        <w:tc>
          <w:tcPr>
            <w:tcW w:w="505" w:type="pct"/>
            <w:vAlign w:val="center"/>
          </w:tcPr>
          <w:p w14:paraId="6960BBEF" w14:textId="4DC5938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5 (25.4%)</w:t>
            </w:r>
          </w:p>
        </w:tc>
        <w:tc>
          <w:tcPr>
            <w:tcW w:w="507" w:type="pct"/>
            <w:vAlign w:val="center"/>
          </w:tcPr>
          <w:p w14:paraId="4CEB4A9C" w14:textId="07F55BF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0 (74.6%)</w:t>
            </w:r>
          </w:p>
        </w:tc>
        <w:tc>
          <w:tcPr>
            <w:tcW w:w="392" w:type="pct"/>
            <w:vAlign w:val="center"/>
          </w:tcPr>
          <w:p w14:paraId="09862591" w14:textId="7CC9A1E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501" w:type="pct"/>
            <w:vAlign w:val="center"/>
          </w:tcPr>
          <w:p w14:paraId="394E776A" w14:textId="59A86BD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3 (35.9%)</w:t>
            </w:r>
          </w:p>
        </w:tc>
        <w:tc>
          <w:tcPr>
            <w:tcW w:w="508" w:type="pct"/>
            <w:vAlign w:val="center"/>
          </w:tcPr>
          <w:p w14:paraId="620EC84F" w14:textId="2D3EA72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6 (64.1%)</w:t>
            </w:r>
          </w:p>
        </w:tc>
        <w:tc>
          <w:tcPr>
            <w:tcW w:w="414" w:type="pct"/>
            <w:vAlign w:val="center"/>
          </w:tcPr>
          <w:p w14:paraId="3497A9CB" w14:textId="0E66AB1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475" w:type="pct"/>
            <w:vAlign w:val="center"/>
          </w:tcPr>
          <w:p w14:paraId="43C60867" w14:textId="566ECD2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 (81.2%)</w:t>
            </w:r>
          </w:p>
        </w:tc>
        <w:tc>
          <w:tcPr>
            <w:tcW w:w="493" w:type="pct"/>
            <w:vAlign w:val="center"/>
          </w:tcPr>
          <w:p w14:paraId="3ED24B48" w14:textId="73C23A18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18.8%)</w:t>
            </w:r>
          </w:p>
        </w:tc>
        <w:tc>
          <w:tcPr>
            <w:tcW w:w="409" w:type="pct"/>
            <w:vAlign w:val="center"/>
          </w:tcPr>
          <w:p w14:paraId="6213295E" w14:textId="590A148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35873C1B" w14:textId="4C1F28DC" w:rsidTr="00EF2478">
        <w:trPr>
          <w:trHeight w:val="158"/>
        </w:trPr>
        <w:tc>
          <w:tcPr>
            <w:tcW w:w="424" w:type="pct"/>
            <w:vMerge/>
            <w:vAlign w:val="center"/>
          </w:tcPr>
          <w:p w14:paraId="645E47BD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0FF30D4E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$25k – $50k</w:t>
            </w:r>
          </w:p>
        </w:tc>
        <w:tc>
          <w:tcPr>
            <w:tcW w:w="505" w:type="pct"/>
            <w:vAlign w:val="center"/>
          </w:tcPr>
          <w:p w14:paraId="72D51C37" w14:textId="1929A64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 (27.9%)</w:t>
            </w:r>
          </w:p>
        </w:tc>
        <w:tc>
          <w:tcPr>
            <w:tcW w:w="507" w:type="pct"/>
            <w:vAlign w:val="center"/>
          </w:tcPr>
          <w:p w14:paraId="491682D2" w14:textId="6797884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9 (72.1%)</w:t>
            </w:r>
          </w:p>
        </w:tc>
        <w:tc>
          <w:tcPr>
            <w:tcW w:w="392" w:type="pct"/>
            <w:vAlign w:val="center"/>
          </w:tcPr>
          <w:p w14:paraId="52C495A9" w14:textId="27848F8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74B89917" w14:textId="57A00B1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0 (40.4%)</w:t>
            </w:r>
          </w:p>
        </w:tc>
        <w:tc>
          <w:tcPr>
            <w:tcW w:w="508" w:type="pct"/>
            <w:vAlign w:val="center"/>
          </w:tcPr>
          <w:p w14:paraId="1522649A" w14:textId="31D55AF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3 (59.6%)</w:t>
            </w:r>
          </w:p>
        </w:tc>
        <w:tc>
          <w:tcPr>
            <w:tcW w:w="414" w:type="pct"/>
            <w:vAlign w:val="center"/>
          </w:tcPr>
          <w:p w14:paraId="6E942798" w14:textId="13BEFF7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475" w:type="pct"/>
            <w:vAlign w:val="center"/>
          </w:tcPr>
          <w:p w14:paraId="482C1FD3" w14:textId="7D3BA97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 (84.8%)</w:t>
            </w:r>
          </w:p>
        </w:tc>
        <w:tc>
          <w:tcPr>
            <w:tcW w:w="493" w:type="pct"/>
            <w:vAlign w:val="center"/>
          </w:tcPr>
          <w:p w14:paraId="5D5DE5D3" w14:textId="74E253D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15.2%)</w:t>
            </w:r>
          </w:p>
        </w:tc>
        <w:tc>
          <w:tcPr>
            <w:tcW w:w="409" w:type="pct"/>
            <w:vAlign w:val="center"/>
          </w:tcPr>
          <w:p w14:paraId="626F69CB" w14:textId="72C16570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</w:tr>
      <w:tr w:rsidR="00EF2478" w:rsidRPr="006B2905" w14:paraId="33C5A318" w14:textId="21FE5FCE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2019AE94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144B2448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&gt;$50k</w:t>
            </w:r>
          </w:p>
        </w:tc>
        <w:tc>
          <w:tcPr>
            <w:tcW w:w="505" w:type="pct"/>
            <w:vAlign w:val="center"/>
          </w:tcPr>
          <w:p w14:paraId="19BF05BD" w14:textId="4DCB931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 (32.0%)</w:t>
            </w:r>
          </w:p>
        </w:tc>
        <w:tc>
          <w:tcPr>
            <w:tcW w:w="507" w:type="pct"/>
            <w:vAlign w:val="center"/>
          </w:tcPr>
          <w:p w14:paraId="69AF8AD3" w14:textId="54697FE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8 (68.0%)</w:t>
            </w:r>
          </w:p>
        </w:tc>
        <w:tc>
          <w:tcPr>
            <w:tcW w:w="392" w:type="pct"/>
            <w:vAlign w:val="center"/>
          </w:tcPr>
          <w:p w14:paraId="190C085D" w14:textId="7BEBBF3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07F45F8F" w14:textId="610FED7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4 (44.4%)</w:t>
            </w:r>
          </w:p>
        </w:tc>
        <w:tc>
          <w:tcPr>
            <w:tcW w:w="508" w:type="pct"/>
            <w:vAlign w:val="center"/>
          </w:tcPr>
          <w:p w14:paraId="29E8F906" w14:textId="3B1563A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9 (55.6%)</w:t>
            </w:r>
          </w:p>
        </w:tc>
        <w:tc>
          <w:tcPr>
            <w:tcW w:w="414" w:type="pct"/>
            <w:vAlign w:val="center"/>
          </w:tcPr>
          <w:p w14:paraId="6F07FBB6" w14:textId="215BCEE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475" w:type="pct"/>
            <w:vAlign w:val="center"/>
          </w:tcPr>
          <w:p w14:paraId="3CDF1AD0" w14:textId="29B82053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 (87.7%)</w:t>
            </w:r>
          </w:p>
        </w:tc>
        <w:tc>
          <w:tcPr>
            <w:tcW w:w="493" w:type="pct"/>
            <w:vAlign w:val="center"/>
          </w:tcPr>
          <w:p w14:paraId="31DCF909" w14:textId="17BCDE4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12.3%)</w:t>
            </w:r>
          </w:p>
        </w:tc>
        <w:tc>
          <w:tcPr>
            <w:tcW w:w="409" w:type="pct"/>
            <w:vAlign w:val="center"/>
          </w:tcPr>
          <w:p w14:paraId="36AE14DD" w14:textId="682C8519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3292E33D" w14:textId="256044F3" w:rsidTr="00EF2478">
        <w:trPr>
          <w:trHeight w:val="158"/>
        </w:trPr>
        <w:tc>
          <w:tcPr>
            <w:tcW w:w="424" w:type="pct"/>
            <w:vMerge w:val="restart"/>
            <w:vAlign w:val="center"/>
          </w:tcPr>
          <w:p w14:paraId="400E9C85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ucational attainment</w:t>
            </w:r>
          </w:p>
        </w:tc>
        <w:tc>
          <w:tcPr>
            <w:tcW w:w="372" w:type="pct"/>
            <w:vAlign w:val="center"/>
          </w:tcPr>
          <w:p w14:paraId="0B977B21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HS/GED or less</w:t>
            </w:r>
          </w:p>
        </w:tc>
        <w:tc>
          <w:tcPr>
            <w:tcW w:w="505" w:type="pct"/>
            <w:vAlign w:val="center"/>
          </w:tcPr>
          <w:p w14:paraId="6698AAFD" w14:textId="52673E3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 (25.0%)</w:t>
            </w:r>
          </w:p>
        </w:tc>
        <w:tc>
          <w:tcPr>
            <w:tcW w:w="507" w:type="pct"/>
            <w:vAlign w:val="center"/>
          </w:tcPr>
          <w:p w14:paraId="5BB7555E" w14:textId="1EE75CA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9 (75.0%)</w:t>
            </w:r>
          </w:p>
        </w:tc>
        <w:tc>
          <w:tcPr>
            <w:tcW w:w="392" w:type="pct"/>
            <w:vAlign w:val="center"/>
          </w:tcPr>
          <w:p w14:paraId="12B0AB5F" w14:textId="24B74FCC" w:rsidR="00A56A28" w:rsidRPr="006B2905" w:rsidRDefault="00975E7C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 w:rsidR="00A56A28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6B6B8A56" w14:textId="3E9D5982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0 (34.5%)</w:t>
            </w:r>
          </w:p>
        </w:tc>
        <w:tc>
          <w:tcPr>
            <w:tcW w:w="508" w:type="pct"/>
            <w:vAlign w:val="center"/>
          </w:tcPr>
          <w:p w14:paraId="5937076D" w14:textId="357FA78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1 (65.5%)</w:t>
            </w:r>
          </w:p>
        </w:tc>
        <w:tc>
          <w:tcPr>
            <w:tcW w:w="414" w:type="pct"/>
            <w:vAlign w:val="center"/>
          </w:tcPr>
          <w:p w14:paraId="23B86E18" w14:textId="5A1D36C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475" w:type="pct"/>
            <w:vAlign w:val="center"/>
          </w:tcPr>
          <w:p w14:paraId="5C04321B" w14:textId="43A91B1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 (83.3%)</w:t>
            </w:r>
          </w:p>
        </w:tc>
        <w:tc>
          <w:tcPr>
            <w:tcW w:w="493" w:type="pct"/>
            <w:vAlign w:val="center"/>
          </w:tcPr>
          <w:p w14:paraId="6A861174" w14:textId="4982445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(16.7%)</w:t>
            </w:r>
          </w:p>
        </w:tc>
        <w:tc>
          <w:tcPr>
            <w:tcW w:w="409" w:type="pct"/>
            <w:vAlign w:val="center"/>
          </w:tcPr>
          <w:p w14:paraId="7941D8CB" w14:textId="3784E2D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15F40CC8" w14:textId="446D8F81" w:rsidTr="00EF2478">
        <w:trPr>
          <w:trHeight w:val="165"/>
        </w:trPr>
        <w:tc>
          <w:tcPr>
            <w:tcW w:w="424" w:type="pct"/>
            <w:vMerge/>
            <w:vAlign w:val="center"/>
          </w:tcPr>
          <w:p w14:paraId="482478AC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3A362C56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505" w:type="pct"/>
            <w:vAlign w:val="center"/>
          </w:tcPr>
          <w:p w14:paraId="48A9DFAB" w14:textId="2B1AB77B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 (29.6%)</w:t>
            </w:r>
          </w:p>
        </w:tc>
        <w:tc>
          <w:tcPr>
            <w:tcW w:w="507" w:type="pct"/>
            <w:vAlign w:val="center"/>
          </w:tcPr>
          <w:p w14:paraId="3BDF0598" w14:textId="349EB93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1 (70.4%)</w:t>
            </w:r>
          </w:p>
        </w:tc>
        <w:tc>
          <w:tcPr>
            <w:tcW w:w="392" w:type="pct"/>
            <w:vAlign w:val="center"/>
          </w:tcPr>
          <w:p w14:paraId="6309E007" w14:textId="40BC592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1" w:type="pct"/>
            <w:vAlign w:val="center"/>
          </w:tcPr>
          <w:p w14:paraId="3D21280C" w14:textId="7D4A643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8 (43.1%)</w:t>
            </w:r>
          </w:p>
        </w:tc>
        <w:tc>
          <w:tcPr>
            <w:tcW w:w="508" w:type="pct"/>
            <w:vAlign w:val="center"/>
          </w:tcPr>
          <w:p w14:paraId="0570223A" w14:textId="29F490F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4 (56.9%)</w:t>
            </w:r>
          </w:p>
        </w:tc>
        <w:tc>
          <w:tcPr>
            <w:tcW w:w="414" w:type="pct"/>
            <w:vAlign w:val="center"/>
          </w:tcPr>
          <w:p w14:paraId="2D08284B" w14:textId="2DCA64DA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475" w:type="pct"/>
            <w:vAlign w:val="center"/>
          </w:tcPr>
          <w:p w14:paraId="242C3030" w14:textId="25855DEE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 (85.4%)</w:t>
            </w:r>
          </w:p>
        </w:tc>
        <w:tc>
          <w:tcPr>
            <w:tcW w:w="493" w:type="pct"/>
            <w:vAlign w:val="center"/>
          </w:tcPr>
          <w:p w14:paraId="0FA1BCEE" w14:textId="08714B8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14.6%)</w:t>
            </w:r>
          </w:p>
        </w:tc>
        <w:tc>
          <w:tcPr>
            <w:tcW w:w="409" w:type="pct"/>
            <w:vAlign w:val="center"/>
          </w:tcPr>
          <w:p w14:paraId="3A2728D2" w14:textId="6833B17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F2478" w:rsidRPr="006B2905" w14:paraId="317598F9" w14:textId="7BF34760" w:rsidTr="00EF2478">
        <w:trPr>
          <w:trHeight w:val="72"/>
        </w:trPr>
        <w:tc>
          <w:tcPr>
            <w:tcW w:w="424" w:type="pct"/>
            <w:vMerge/>
            <w:vAlign w:val="center"/>
          </w:tcPr>
          <w:p w14:paraId="4E9B146B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2E6B3CD1" w14:textId="7777777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sz w:val="18"/>
                <w:szCs w:val="18"/>
              </w:rPr>
              <w:t>Bachelor or higher</w:t>
            </w:r>
          </w:p>
        </w:tc>
        <w:tc>
          <w:tcPr>
            <w:tcW w:w="505" w:type="pct"/>
            <w:vAlign w:val="center"/>
          </w:tcPr>
          <w:p w14:paraId="07001451" w14:textId="16DEC3B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 (36.1%)</w:t>
            </w:r>
          </w:p>
        </w:tc>
        <w:tc>
          <w:tcPr>
            <w:tcW w:w="507" w:type="pct"/>
            <w:vAlign w:val="center"/>
          </w:tcPr>
          <w:p w14:paraId="3D03D3AE" w14:textId="4DBCBD11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 (63.9%)</w:t>
            </w:r>
          </w:p>
        </w:tc>
        <w:tc>
          <w:tcPr>
            <w:tcW w:w="392" w:type="pct"/>
            <w:vAlign w:val="center"/>
          </w:tcPr>
          <w:p w14:paraId="61507210" w14:textId="14B4BC15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501" w:type="pct"/>
            <w:vAlign w:val="center"/>
          </w:tcPr>
          <w:p w14:paraId="5C97C11A" w14:textId="26692F1D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3 (51.1%)</w:t>
            </w:r>
          </w:p>
        </w:tc>
        <w:tc>
          <w:tcPr>
            <w:tcW w:w="508" w:type="pct"/>
            <w:vAlign w:val="center"/>
          </w:tcPr>
          <w:p w14:paraId="3A3823AC" w14:textId="2C4142E7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3 (48.9%)</w:t>
            </w:r>
          </w:p>
        </w:tc>
        <w:tc>
          <w:tcPr>
            <w:tcW w:w="414" w:type="pct"/>
            <w:vAlign w:val="center"/>
          </w:tcPr>
          <w:p w14:paraId="102BDD03" w14:textId="52E791CC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5" w:type="pct"/>
            <w:vAlign w:val="center"/>
          </w:tcPr>
          <w:p w14:paraId="116DB76B" w14:textId="7D6A57B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 (88.1%)</w:t>
            </w:r>
          </w:p>
        </w:tc>
        <w:tc>
          <w:tcPr>
            <w:tcW w:w="493" w:type="pct"/>
            <w:vAlign w:val="center"/>
          </w:tcPr>
          <w:p w14:paraId="7E558A14" w14:textId="73B529F4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1.9%)</w:t>
            </w:r>
          </w:p>
        </w:tc>
        <w:tc>
          <w:tcPr>
            <w:tcW w:w="409" w:type="pct"/>
            <w:vAlign w:val="center"/>
          </w:tcPr>
          <w:p w14:paraId="3F062AC8" w14:textId="35238AAF" w:rsidR="00A56A28" w:rsidRPr="006B2905" w:rsidRDefault="00A56A28" w:rsidP="00A56A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6B29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</w:tbl>
    <w:p w14:paraId="75C63D44" w14:textId="3B2002F5" w:rsidR="009B54AC" w:rsidRPr="006B2905" w:rsidRDefault="009141BD" w:rsidP="009B54AC">
      <w:pPr>
        <w:rPr>
          <w:rFonts w:ascii="Times New Roman" w:hAnsi="Times New Roman" w:cs="Times New Roman"/>
          <w:sz w:val="20"/>
          <w:szCs w:val="20"/>
        </w:rPr>
      </w:pPr>
      <w:r w:rsidRPr="006B2905">
        <w:rPr>
          <w:rFonts w:ascii="Times New Roman" w:hAnsi="Times New Roman" w:cs="Times New Roman"/>
          <w:sz w:val="20"/>
          <w:szCs w:val="20"/>
        </w:rPr>
        <w:t>Switcher: Former smokers who are currently using ENDS</w:t>
      </w:r>
      <w:r w:rsidRPr="006B2905">
        <w:rPr>
          <w:rFonts w:ascii="Times New Roman" w:hAnsi="Times New Roman" w:cs="Times New Roman"/>
          <w:sz w:val="20"/>
          <w:szCs w:val="20"/>
        </w:rPr>
        <w:br/>
      </w:r>
      <w:r w:rsidRPr="006B290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6B2905">
        <w:rPr>
          <w:rFonts w:ascii="Times New Roman" w:hAnsi="Times New Roman" w:cs="Times New Roman"/>
          <w:sz w:val="20"/>
          <w:szCs w:val="20"/>
        </w:rPr>
        <w:t>Marital status of Wave 1 has been extrapolated from the marital status of Wave 2 due to unavailability in the survey.</w:t>
      </w:r>
      <w:r w:rsidRPr="006B2905">
        <w:rPr>
          <w:rFonts w:ascii="Times New Roman" w:hAnsi="Times New Roman" w:cs="Times New Roman"/>
          <w:sz w:val="20"/>
          <w:szCs w:val="20"/>
        </w:rPr>
        <w:br/>
      </w:r>
      <w:r w:rsidR="00D31705" w:rsidRPr="006B2905">
        <w:rPr>
          <w:rFonts w:ascii="Times New Roman" w:hAnsi="Times New Roman" w:cs="Times New Roman"/>
          <w:sz w:val="20"/>
          <w:szCs w:val="20"/>
        </w:rPr>
        <w:t xml:space="preserve">Note: </w:t>
      </w:r>
      <w:r w:rsidR="009B54AC" w:rsidRPr="006B2905">
        <w:rPr>
          <w:rFonts w:ascii="Times New Roman" w:hAnsi="Times New Roman" w:cs="Times New Roman"/>
          <w:sz w:val="20"/>
          <w:szCs w:val="20"/>
        </w:rPr>
        <w:t>Descriptive statistics presented here are based on all eligible observations collected throughout waves 1 through 4, rather than taking unique participants into account. Participants could report changes in their risk perception, smoking/ENDS use statuses and/or sociodemographic factors at any given wave and differed in the number of surveys they provided responses to. Data indicate unweighted N (weighted row percentage). The proportions of outcomes (adoption, switching, reversion) represent weighted percentage of the outcome at the following wave (waves 2 through 5).</w:t>
      </w:r>
    </w:p>
    <w:p w14:paraId="2791C807" w14:textId="51295EA0" w:rsidR="009B54AC" w:rsidRPr="006B2905" w:rsidRDefault="009B54AC" w:rsidP="005D539A">
      <w:pPr>
        <w:rPr>
          <w:rFonts w:ascii="Times New Roman" w:hAnsi="Times New Roman" w:cs="Times New Roman"/>
          <w:sz w:val="20"/>
          <w:szCs w:val="20"/>
        </w:rPr>
      </w:pPr>
    </w:p>
    <w:p w14:paraId="563ED343" w14:textId="77777777" w:rsidR="00B42BF9" w:rsidRPr="006B2905" w:rsidRDefault="00B42BF9">
      <w:pPr>
        <w:rPr>
          <w:rFonts w:ascii="Times New Roman" w:hAnsi="Times New Roman" w:cs="Times New Roman"/>
          <w:sz w:val="20"/>
          <w:szCs w:val="20"/>
        </w:rPr>
      </w:pPr>
      <w:r w:rsidRPr="006B2905">
        <w:rPr>
          <w:rFonts w:ascii="Times New Roman" w:hAnsi="Times New Roman" w:cs="Times New Roman"/>
          <w:sz w:val="20"/>
          <w:szCs w:val="20"/>
        </w:rPr>
        <w:br w:type="page"/>
      </w:r>
    </w:p>
    <w:p w14:paraId="0265B24E" w14:textId="72CFBA00" w:rsidR="002413B0" w:rsidRPr="006B2905" w:rsidRDefault="00F25CDD" w:rsidP="005D53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29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C51344" w:rsidRPr="006B290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. Sociodemographic characteristics of </w:t>
      </w:r>
      <w:r w:rsidR="00F71CC8" w:rsidRPr="006B2905">
        <w:rPr>
          <w:rFonts w:ascii="Times New Roman" w:hAnsi="Times New Roman" w:cs="Times New Roman"/>
          <w:b/>
          <w:bCs/>
          <w:sz w:val="20"/>
          <w:szCs w:val="20"/>
        </w:rPr>
        <w:t>switchers by switching duration</w:t>
      </w:r>
      <w:r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 and the proportion of those reporting </w:t>
      </w:r>
      <w:r w:rsidR="00F71CC8" w:rsidRPr="006B2905">
        <w:rPr>
          <w:rFonts w:ascii="Times New Roman" w:hAnsi="Times New Roman" w:cs="Times New Roman"/>
          <w:b/>
          <w:bCs/>
          <w:sz w:val="20"/>
          <w:szCs w:val="20"/>
        </w:rPr>
        <w:t>reversion</w:t>
      </w:r>
      <w:r w:rsidRPr="006B2905">
        <w:rPr>
          <w:rFonts w:ascii="Times New Roman" w:hAnsi="Times New Roman" w:cs="Times New Roman"/>
          <w:b/>
          <w:bCs/>
          <w:sz w:val="20"/>
          <w:szCs w:val="20"/>
        </w:rPr>
        <w:t xml:space="preserve"> in the following wav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1891"/>
        <w:gridCol w:w="2315"/>
        <w:gridCol w:w="2315"/>
        <w:gridCol w:w="2315"/>
        <w:gridCol w:w="2318"/>
      </w:tblGrid>
      <w:tr w:rsidR="00A31B3D" w:rsidRPr="006B2905" w14:paraId="2E5FAFE8" w14:textId="77777777" w:rsidTr="74CCA00C">
        <w:trPr>
          <w:trHeight w:val="108"/>
        </w:trPr>
        <w:tc>
          <w:tcPr>
            <w:tcW w:w="1423" w:type="pct"/>
            <w:gridSpan w:val="2"/>
            <w:vAlign w:val="center"/>
          </w:tcPr>
          <w:p w14:paraId="0E58FA78" w14:textId="77777777" w:rsidR="00A31B3D" w:rsidRPr="006B2905" w:rsidRDefault="00A31B3D" w:rsidP="00A31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pct"/>
            <w:gridSpan w:val="2"/>
            <w:vAlign w:val="center"/>
          </w:tcPr>
          <w:p w14:paraId="068D868B" w14:textId="4691FF48" w:rsidR="00A31B3D" w:rsidRPr="006B2905" w:rsidRDefault="00A31B3D" w:rsidP="00A31B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 duration: Less than a year</w:t>
            </w:r>
          </w:p>
        </w:tc>
        <w:tc>
          <w:tcPr>
            <w:tcW w:w="1789" w:type="pct"/>
            <w:gridSpan w:val="2"/>
            <w:vAlign w:val="center"/>
          </w:tcPr>
          <w:p w14:paraId="7E6F37C4" w14:textId="673E7D8C" w:rsidR="00A31B3D" w:rsidRPr="006B2905" w:rsidRDefault="00A31B3D" w:rsidP="00A31B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 duration: A year or more</w:t>
            </w:r>
          </w:p>
        </w:tc>
      </w:tr>
      <w:tr w:rsidR="00B42BF9" w:rsidRPr="006B2905" w14:paraId="03C05E9A" w14:textId="77777777" w:rsidTr="74CCA00C">
        <w:trPr>
          <w:trHeight w:val="108"/>
        </w:trPr>
        <w:tc>
          <w:tcPr>
            <w:tcW w:w="1423" w:type="pct"/>
            <w:gridSpan w:val="2"/>
            <w:vAlign w:val="center"/>
          </w:tcPr>
          <w:p w14:paraId="27EC1613" w14:textId="77777777" w:rsidR="00B42BF9" w:rsidRPr="006B2905" w:rsidRDefault="00B42BF9" w:rsidP="00B42B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vAlign w:val="center"/>
          </w:tcPr>
          <w:p w14:paraId="2717929F" w14:textId="109B6F5E" w:rsidR="00B42BF9" w:rsidRPr="006B2905" w:rsidRDefault="00B42BF9" w:rsidP="00B42B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 characteristics</w:t>
            </w:r>
          </w:p>
        </w:tc>
        <w:tc>
          <w:tcPr>
            <w:tcW w:w="894" w:type="pct"/>
            <w:vAlign w:val="center"/>
          </w:tcPr>
          <w:p w14:paraId="6E1A5001" w14:textId="0A06540D" w:rsidR="00B42BF9" w:rsidRPr="006B2905" w:rsidRDefault="00B42BF9" w:rsidP="00B42B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ersion in the following wave</w:t>
            </w:r>
          </w:p>
        </w:tc>
        <w:tc>
          <w:tcPr>
            <w:tcW w:w="894" w:type="pct"/>
            <w:vAlign w:val="center"/>
          </w:tcPr>
          <w:p w14:paraId="027C2DCE" w14:textId="2962CE47" w:rsidR="00B42BF9" w:rsidRPr="006B2905" w:rsidRDefault="00B42BF9" w:rsidP="00B42B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le characteristics</w:t>
            </w:r>
          </w:p>
        </w:tc>
        <w:tc>
          <w:tcPr>
            <w:tcW w:w="895" w:type="pct"/>
            <w:vAlign w:val="center"/>
          </w:tcPr>
          <w:p w14:paraId="22AACC42" w14:textId="0E618801" w:rsidR="00B42BF9" w:rsidRPr="006B2905" w:rsidRDefault="00B42BF9" w:rsidP="00B42B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ersion in the following wave</w:t>
            </w:r>
          </w:p>
        </w:tc>
      </w:tr>
      <w:tr w:rsidR="00BE26D9" w:rsidRPr="006B2905" w14:paraId="7493EF69" w14:textId="77777777" w:rsidTr="74CCA00C">
        <w:trPr>
          <w:trHeight w:val="108"/>
        </w:trPr>
        <w:tc>
          <w:tcPr>
            <w:tcW w:w="693" w:type="pct"/>
            <w:vMerge w:val="restart"/>
            <w:vAlign w:val="center"/>
          </w:tcPr>
          <w:p w14:paraId="05F9FC69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</w:t>
            </w: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ethnicity</w:t>
            </w:r>
          </w:p>
        </w:tc>
        <w:tc>
          <w:tcPr>
            <w:tcW w:w="730" w:type="pct"/>
            <w:vAlign w:val="center"/>
          </w:tcPr>
          <w:p w14:paraId="6255000A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NH White</w:t>
            </w:r>
          </w:p>
        </w:tc>
        <w:tc>
          <w:tcPr>
            <w:tcW w:w="894" w:type="pct"/>
            <w:vAlign w:val="bottom"/>
          </w:tcPr>
          <w:p w14:paraId="71EF6CCD" w14:textId="61A72C1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 (77.1%)</w:t>
            </w:r>
          </w:p>
        </w:tc>
        <w:tc>
          <w:tcPr>
            <w:tcW w:w="894" w:type="pct"/>
            <w:vAlign w:val="bottom"/>
          </w:tcPr>
          <w:p w14:paraId="410DD9AB" w14:textId="2F8C3869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894" w:type="pct"/>
            <w:vAlign w:val="bottom"/>
          </w:tcPr>
          <w:p w14:paraId="4B645747" w14:textId="391D7B76" w:rsidR="00BE26D9" w:rsidRPr="006B2905" w:rsidRDefault="4D4BE918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 (82.3%)</w:t>
            </w:r>
          </w:p>
        </w:tc>
        <w:tc>
          <w:tcPr>
            <w:tcW w:w="895" w:type="pct"/>
            <w:vAlign w:val="bottom"/>
          </w:tcPr>
          <w:p w14:paraId="1DF413E3" w14:textId="6D8A175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7971A22F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6A548C0C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88DA0C5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NH Black</w:t>
            </w:r>
          </w:p>
        </w:tc>
        <w:tc>
          <w:tcPr>
            <w:tcW w:w="894" w:type="pct"/>
            <w:vAlign w:val="bottom"/>
          </w:tcPr>
          <w:p w14:paraId="7C5D7B6E" w14:textId="23FA2B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7.9%)</w:t>
            </w:r>
          </w:p>
        </w:tc>
        <w:tc>
          <w:tcPr>
            <w:tcW w:w="894" w:type="pct"/>
            <w:vAlign w:val="bottom"/>
          </w:tcPr>
          <w:p w14:paraId="44517166" w14:textId="315CF002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894" w:type="pct"/>
            <w:vAlign w:val="bottom"/>
          </w:tcPr>
          <w:p w14:paraId="03783DC2" w14:textId="23ADC8B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.7%)</w:t>
            </w:r>
          </w:p>
        </w:tc>
        <w:tc>
          <w:tcPr>
            <w:tcW w:w="895" w:type="pct"/>
            <w:vAlign w:val="bottom"/>
          </w:tcPr>
          <w:p w14:paraId="304BBE73" w14:textId="65AE0439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</w:tr>
      <w:tr w:rsidR="00BE26D9" w:rsidRPr="006B2905" w14:paraId="14B96FDD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1767D3F9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53BA458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894" w:type="pct"/>
            <w:vAlign w:val="bottom"/>
          </w:tcPr>
          <w:p w14:paraId="5C1C6FE0" w14:textId="050CEBB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8.3%)</w:t>
            </w:r>
          </w:p>
        </w:tc>
        <w:tc>
          <w:tcPr>
            <w:tcW w:w="894" w:type="pct"/>
            <w:vAlign w:val="bottom"/>
          </w:tcPr>
          <w:p w14:paraId="02A3B86E" w14:textId="55704AB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894" w:type="pct"/>
            <w:vAlign w:val="bottom"/>
          </w:tcPr>
          <w:p w14:paraId="5DE6FC59" w14:textId="2E2F82DE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6.2%)</w:t>
            </w:r>
          </w:p>
        </w:tc>
        <w:tc>
          <w:tcPr>
            <w:tcW w:w="895" w:type="pct"/>
            <w:vAlign w:val="bottom"/>
          </w:tcPr>
          <w:p w14:paraId="1C91F300" w14:textId="1D40EA1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2DCF15CB" w14:textId="77777777" w:rsidTr="74CCA00C">
        <w:trPr>
          <w:trHeight w:val="108"/>
        </w:trPr>
        <w:tc>
          <w:tcPr>
            <w:tcW w:w="693" w:type="pct"/>
            <w:vMerge/>
            <w:vAlign w:val="center"/>
          </w:tcPr>
          <w:p w14:paraId="29052450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54EDF4A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NH others</w:t>
            </w:r>
          </w:p>
        </w:tc>
        <w:tc>
          <w:tcPr>
            <w:tcW w:w="894" w:type="pct"/>
            <w:vAlign w:val="bottom"/>
          </w:tcPr>
          <w:p w14:paraId="7DD8E5A2" w14:textId="71C0D44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6.7%)</w:t>
            </w:r>
          </w:p>
        </w:tc>
        <w:tc>
          <w:tcPr>
            <w:tcW w:w="894" w:type="pct"/>
            <w:vAlign w:val="bottom"/>
          </w:tcPr>
          <w:p w14:paraId="496CBAD5" w14:textId="4FEF9EC8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894" w:type="pct"/>
            <w:vAlign w:val="bottom"/>
          </w:tcPr>
          <w:p w14:paraId="6B485FD5" w14:textId="73C32E39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5.8%)</w:t>
            </w:r>
          </w:p>
        </w:tc>
        <w:tc>
          <w:tcPr>
            <w:tcW w:w="895" w:type="pct"/>
            <w:vAlign w:val="bottom"/>
          </w:tcPr>
          <w:p w14:paraId="2E6EF158" w14:textId="62E57911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4FE5E201" w14:textId="77777777" w:rsidTr="74CCA00C">
        <w:trPr>
          <w:trHeight w:val="108"/>
        </w:trPr>
        <w:tc>
          <w:tcPr>
            <w:tcW w:w="693" w:type="pct"/>
            <w:vMerge w:val="restart"/>
            <w:vAlign w:val="center"/>
          </w:tcPr>
          <w:p w14:paraId="7C83D7D2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730" w:type="pct"/>
            <w:vAlign w:val="center"/>
          </w:tcPr>
          <w:p w14:paraId="68FB93A4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94" w:type="pct"/>
            <w:vAlign w:val="bottom"/>
          </w:tcPr>
          <w:p w14:paraId="165BDA44" w14:textId="5DF15A8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58.3%)</w:t>
            </w:r>
          </w:p>
        </w:tc>
        <w:tc>
          <w:tcPr>
            <w:tcW w:w="894" w:type="pct"/>
            <w:vAlign w:val="bottom"/>
          </w:tcPr>
          <w:p w14:paraId="5C0A975B" w14:textId="36AB36F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894" w:type="pct"/>
            <w:vAlign w:val="bottom"/>
          </w:tcPr>
          <w:p w14:paraId="1D5D6982" w14:textId="7D4A5D1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52.9%)</w:t>
            </w:r>
          </w:p>
        </w:tc>
        <w:tc>
          <w:tcPr>
            <w:tcW w:w="895" w:type="pct"/>
            <w:vAlign w:val="bottom"/>
          </w:tcPr>
          <w:p w14:paraId="1B4092C5" w14:textId="52ACF372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48AA6EF1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411C1A34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6E260E8F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94" w:type="pct"/>
            <w:vAlign w:val="bottom"/>
          </w:tcPr>
          <w:p w14:paraId="450983B4" w14:textId="51A46D5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 (41.7%)</w:t>
            </w:r>
          </w:p>
        </w:tc>
        <w:tc>
          <w:tcPr>
            <w:tcW w:w="894" w:type="pct"/>
            <w:vAlign w:val="bottom"/>
          </w:tcPr>
          <w:p w14:paraId="57537F05" w14:textId="6E5F4A06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393CD109" w14:textId="5F276A3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 (47.1%)</w:t>
            </w:r>
          </w:p>
        </w:tc>
        <w:tc>
          <w:tcPr>
            <w:tcW w:w="895" w:type="pct"/>
            <w:vAlign w:val="bottom"/>
          </w:tcPr>
          <w:p w14:paraId="51F5370A" w14:textId="500450ED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</w:tr>
      <w:tr w:rsidR="00BE26D9" w:rsidRPr="006B2905" w14:paraId="586D8741" w14:textId="77777777" w:rsidTr="74CCA00C">
        <w:trPr>
          <w:trHeight w:val="108"/>
        </w:trPr>
        <w:tc>
          <w:tcPr>
            <w:tcW w:w="693" w:type="pct"/>
            <w:vMerge w:val="restart"/>
            <w:vAlign w:val="center"/>
          </w:tcPr>
          <w:p w14:paraId="4D6EF183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730" w:type="pct"/>
            <w:vAlign w:val="center"/>
          </w:tcPr>
          <w:p w14:paraId="3433FFE3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18 – 24</w:t>
            </w:r>
          </w:p>
        </w:tc>
        <w:tc>
          <w:tcPr>
            <w:tcW w:w="894" w:type="pct"/>
            <w:vAlign w:val="bottom"/>
          </w:tcPr>
          <w:p w14:paraId="49EC8460" w14:textId="13E8396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19.6%)</w:t>
            </w:r>
          </w:p>
        </w:tc>
        <w:tc>
          <w:tcPr>
            <w:tcW w:w="894" w:type="pct"/>
            <w:vAlign w:val="bottom"/>
          </w:tcPr>
          <w:p w14:paraId="24759EA3" w14:textId="34B14C8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4F538A70" w14:textId="62918BF1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6.5%)</w:t>
            </w:r>
          </w:p>
        </w:tc>
        <w:tc>
          <w:tcPr>
            <w:tcW w:w="895" w:type="pct"/>
            <w:vAlign w:val="bottom"/>
          </w:tcPr>
          <w:p w14:paraId="45A9A961" w14:textId="50A17F3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</w:tr>
      <w:tr w:rsidR="00BE26D9" w:rsidRPr="006B2905" w14:paraId="517DC2AF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7CEA9F14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FE5B3A2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25 – 44</w:t>
            </w:r>
          </w:p>
        </w:tc>
        <w:tc>
          <w:tcPr>
            <w:tcW w:w="894" w:type="pct"/>
            <w:vAlign w:val="bottom"/>
          </w:tcPr>
          <w:p w14:paraId="3A2920F3" w14:textId="24A1E971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 (51%)</w:t>
            </w:r>
          </w:p>
        </w:tc>
        <w:tc>
          <w:tcPr>
            <w:tcW w:w="894" w:type="pct"/>
            <w:vAlign w:val="bottom"/>
          </w:tcPr>
          <w:p w14:paraId="2FC029B0" w14:textId="10D1996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894" w:type="pct"/>
            <w:vAlign w:val="bottom"/>
          </w:tcPr>
          <w:p w14:paraId="7A0C17CE" w14:textId="5FE9B7B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41.9%)</w:t>
            </w:r>
          </w:p>
        </w:tc>
        <w:tc>
          <w:tcPr>
            <w:tcW w:w="895" w:type="pct"/>
            <w:vAlign w:val="bottom"/>
          </w:tcPr>
          <w:p w14:paraId="65F62A5C" w14:textId="5E9B63FC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</w:tr>
      <w:tr w:rsidR="00BE26D9" w:rsidRPr="006B2905" w14:paraId="1051A597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60A28DC9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7264C88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45 – 54</w:t>
            </w:r>
          </w:p>
        </w:tc>
        <w:tc>
          <w:tcPr>
            <w:tcW w:w="894" w:type="pct"/>
            <w:vAlign w:val="bottom"/>
          </w:tcPr>
          <w:p w14:paraId="7352E88D" w14:textId="7F7D278C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3.1%)</w:t>
            </w:r>
          </w:p>
        </w:tc>
        <w:tc>
          <w:tcPr>
            <w:tcW w:w="894" w:type="pct"/>
            <w:vAlign w:val="bottom"/>
          </w:tcPr>
          <w:p w14:paraId="5F539D28" w14:textId="53F7E84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894" w:type="pct"/>
            <w:vAlign w:val="bottom"/>
          </w:tcPr>
          <w:p w14:paraId="25C0E68B" w14:textId="72F2EA11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0.6%)</w:t>
            </w:r>
          </w:p>
        </w:tc>
        <w:tc>
          <w:tcPr>
            <w:tcW w:w="895" w:type="pct"/>
            <w:vAlign w:val="bottom"/>
          </w:tcPr>
          <w:p w14:paraId="1A842DEC" w14:textId="0A579B0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</w:tr>
      <w:tr w:rsidR="00BE26D9" w:rsidRPr="006B2905" w14:paraId="11ACEC8F" w14:textId="77777777" w:rsidTr="74CCA00C">
        <w:trPr>
          <w:trHeight w:val="108"/>
        </w:trPr>
        <w:tc>
          <w:tcPr>
            <w:tcW w:w="693" w:type="pct"/>
            <w:vMerge/>
            <w:vAlign w:val="center"/>
          </w:tcPr>
          <w:p w14:paraId="274A45A2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675E1F08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55 or older</w:t>
            </w:r>
          </w:p>
        </w:tc>
        <w:tc>
          <w:tcPr>
            <w:tcW w:w="894" w:type="pct"/>
            <w:vAlign w:val="bottom"/>
          </w:tcPr>
          <w:p w14:paraId="20D9652D" w14:textId="17342288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6.2%)</w:t>
            </w:r>
          </w:p>
        </w:tc>
        <w:tc>
          <w:tcPr>
            <w:tcW w:w="894" w:type="pct"/>
            <w:vAlign w:val="bottom"/>
          </w:tcPr>
          <w:p w14:paraId="7D7F7991" w14:textId="6895D08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894" w:type="pct"/>
            <w:vAlign w:val="bottom"/>
          </w:tcPr>
          <w:p w14:paraId="1E679C53" w14:textId="09C232B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31.1%)</w:t>
            </w:r>
          </w:p>
        </w:tc>
        <w:tc>
          <w:tcPr>
            <w:tcW w:w="895" w:type="pct"/>
            <w:vAlign w:val="bottom"/>
          </w:tcPr>
          <w:p w14:paraId="72318BCF" w14:textId="0CF15B9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77E07611" w14:textId="77777777" w:rsidTr="74CCA00C">
        <w:trPr>
          <w:trHeight w:val="108"/>
        </w:trPr>
        <w:tc>
          <w:tcPr>
            <w:tcW w:w="693" w:type="pct"/>
            <w:vMerge w:val="restart"/>
            <w:vAlign w:val="center"/>
          </w:tcPr>
          <w:p w14:paraId="31FBD735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tal status</w:t>
            </w: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0" w:type="pct"/>
            <w:vAlign w:val="center"/>
          </w:tcPr>
          <w:p w14:paraId="257BDB01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94" w:type="pct"/>
            <w:vAlign w:val="bottom"/>
          </w:tcPr>
          <w:p w14:paraId="1B8D8B89" w14:textId="738C964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40.4%)</w:t>
            </w:r>
          </w:p>
        </w:tc>
        <w:tc>
          <w:tcPr>
            <w:tcW w:w="894" w:type="pct"/>
            <w:vAlign w:val="bottom"/>
          </w:tcPr>
          <w:p w14:paraId="3B051C0F" w14:textId="2300E23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4E124DAE" w14:textId="65A5B8D0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 (48.9%)</w:t>
            </w:r>
          </w:p>
        </w:tc>
        <w:tc>
          <w:tcPr>
            <w:tcW w:w="895" w:type="pct"/>
            <w:vAlign w:val="bottom"/>
          </w:tcPr>
          <w:p w14:paraId="0258E9BC" w14:textId="600F426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01308914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791E564B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1BE17FA6" w14:textId="77777777" w:rsidR="00BE26D9" w:rsidRPr="006B2905" w:rsidRDefault="00BE26D9" w:rsidP="00BE26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eastAsia="Times New Roman" w:hAnsi="Times New Roman" w:cs="Times New Roman"/>
                <w:sz w:val="20"/>
                <w:szCs w:val="20"/>
              </w:rPr>
              <w:t>D/S/W</w:t>
            </w:r>
          </w:p>
        </w:tc>
        <w:tc>
          <w:tcPr>
            <w:tcW w:w="894" w:type="pct"/>
            <w:vAlign w:val="bottom"/>
          </w:tcPr>
          <w:p w14:paraId="34EAB548" w14:textId="3B6C8E6C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0.8%)</w:t>
            </w:r>
          </w:p>
        </w:tc>
        <w:tc>
          <w:tcPr>
            <w:tcW w:w="894" w:type="pct"/>
            <w:vAlign w:val="bottom"/>
          </w:tcPr>
          <w:p w14:paraId="54C77217" w14:textId="289F55A4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0270C975" w14:textId="4D8616FB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25.5%)</w:t>
            </w:r>
          </w:p>
        </w:tc>
        <w:tc>
          <w:tcPr>
            <w:tcW w:w="895" w:type="pct"/>
            <w:vAlign w:val="bottom"/>
          </w:tcPr>
          <w:p w14:paraId="14D4D20A" w14:textId="6EED1052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6C00573D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3E076D07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3DEE7831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eastAsia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894" w:type="pct"/>
            <w:vAlign w:val="bottom"/>
          </w:tcPr>
          <w:p w14:paraId="0085BC28" w14:textId="01DE3AC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38.8%)</w:t>
            </w:r>
          </w:p>
        </w:tc>
        <w:tc>
          <w:tcPr>
            <w:tcW w:w="894" w:type="pct"/>
            <w:vAlign w:val="bottom"/>
          </w:tcPr>
          <w:p w14:paraId="20977E53" w14:textId="17A9E73E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6ED5F2CE" w14:textId="381074C6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25.6%)</w:t>
            </w:r>
          </w:p>
        </w:tc>
        <w:tc>
          <w:tcPr>
            <w:tcW w:w="895" w:type="pct"/>
            <w:vAlign w:val="bottom"/>
          </w:tcPr>
          <w:p w14:paraId="02158502" w14:textId="17980A2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</w:tr>
      <w:tr w:rsidR="00BE26D9" w:rsidRPr="006B2905" w14:paraId="76E42363" w14:textId="77777777" w:rsidTr="74CCA00C">
        <w:trPr>
          <w:trHeight w:val="108"/>
        </w:trPr>
        <w:tc>
          <w:tcPr>
            <w:tcW w:w="693" w:type="pct"/>
            <w:vMerge w:val="restart"/>
            <w:vAlign w:val="center"/>
          </w:tcPr>
          <w:p w14:paraId="641FA67C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income</w:t>
            </w:r>
          </w:p>
        </w:tc>
        <w:tc>
          <w:tcPr>
            <w:tcW w:w="730" w:type="pct"/>
            <w:vAlign w:val="center"/>
          </w:tcPr>
          <w:p w14:paraId="2D42CF78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&lt;$25k</w:t>
            </w:r>
          </w:p>
        </w:tc>
        <w:tc>
          <w:tcPr>
            <w:tcW w:w="894" w:type="pct"/>
            <w:vAlign w:val="bottom"/>
          </w:tcPr>
          <w:p w14:paraId="771E0210" w14:textId="0BD83A4B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30.6%)</w:t>
            </w:r>
          </w:p>
        </w:tc>
        <w:tc>
          <w:tcPr>
            <w:tcW w:w="894" w:type="pct"/>
            <w:vAlign w:val="bottom"/>
          </w:tcPr>
          <w:p w14:paraId="6112F665" w14:textId="0C01DFC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2F835C68" w14:textId="2835B7D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26.9%)</w:t>
            </w:r>
          </w:p>
        </w:tc>
        <w:tc>
          <w:tcPr>
            <w:tcW w:w="895" w:type="pct"/>
            <w:vAlign w:val="bottom"/>
          </w:tcPr>
          <w:p w14:paraId="162560ED" w14:textId="3ECB723C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</w:tr>
      <w:tr w:rsidR="00BE26D9" w:rsidRPr="006B2905" w14:paraId="75F31561" w14:textId="77777777" w:rsidTr="74CCA00C">
        <w:trPr>
          <w:trHeight w:val="108"/>
        </w:trPr>
        <w:tc>
          <w:tcPr>
            <w:tcW w:w="693" w:type="pct"/>
            <w:vMerge/>
            <w:vAlign w:val="center"/>
          </w:tcPr>
          <w:p w14:paraId="292E75CB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7669A4B7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$25k – $50k</w:t>
            </w:r>
          </w:p>
        </w:tc>
        <w:tc>
          <w:tcPr>
            <w:tcW w:w="894" w:type="pct"/>
            <w:vAlign w:val="bottom"/>
          </w:tcPr>
          <w:p w14:paraId="4DE0F49E" w14:textId="397EFD6F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24.8%)</w:t>
            </w:r>
          </w:p>
        </w:tc>
        <w:tc>
          <w:tcPr>
            <w:tcW w:w="894" w:type="pct"/>
            <w:vAlign w:val="bottom"/>
          </w:tcPr>
          <w:p w14:paraId="2C4D709F" w14:textId="19BC1BE9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94" w:type="pct"/>
            <w:vAlign w:val="bottom"/>
          </w:tcPr>
          <w:p w14:paraId="31E65A28" w14:textId="2FD40626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 (30.3%)</w:t>
            </w:r>
          </w:p>
        </w:tc>
        <w:tc>
          <w:tcPr>
            <w:tcW w:w="895" w:type="pct"/>
            <w:vAlign w:val="bottom"/>
          </w:tcPr>
          <w:p w14:paraId="1E0DB5D2" w14:textId="2E25363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647F92A7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098825F3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7248A8F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&gt;$50k</w:t>
            </w:r>
          </w:p>
        </w:tc>
        <w:tc>
          <w:tcPr>
            <w:tcW w:w="894" w:type="pct"/>
            <w:vAlign w:val="bottom"/>
          </w:tcPr>
          <w:p w14:paraId="5FE45B07" w14:textId="7EF96A8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 (44.7%)</w:t>
            </w:r>
          </w:p>
        </w:tc>
        <w:tc>
          <w:tcPr>
            <w:tcW w:w="894" w:type="pct"/>
            <w:vAlign w:val="bottom"/>
          </w:tcPr>
          <w:p w14:paraId="45CC4204" w14:textId="0306563D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%</w:t>
            </w:r>
          </w:p>
        </w:tc>
        <w:tc>
          <w:tcPr>
            <w:tcW w:w="894" w:type="pct"/>
            <w:vAlign w:val="bottom"/>
          </w:tcPr>
          <w:p w14:paraId="480D649A" w14:textId="540C944D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42.8%)</w:t>
            </w:r>
          </w:p>
        </w:tc>
        <w:tc>
          <w:tcPr>
            <w:tcW w:w="895" w:type="pct"/>
            <w:vAlign w:val="bottom"/>
          </w:tcPr>
          <w:p w14:paraId="5C1CC071" w14:textId="649D67E4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%</w:t>
            </w:r>
          </w:p>
        </w:tc>
      </w:tr>
      <w:tr w:rsidR="00BE26D9" w:rsidRPr="006B2905" w14:paraId="4E08B43E" w14:textId="77777777" w:rsidTr="74CCA00C">
        <w:trPr>
          <w:trHeight w:val="108"/>
        </w:trPr>
        <w:tc>
          <w:tcPr>
            <w:tcW w:w="693" w:type="pct"/>
            <w:vMerge w:val="restart"/>
            <w:vAlign w:val="center"/>
          </w:tcPr>
          <w:p w14:paraId="0D29EE8E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al attainment</w:t>
            </w:r>
          </w:p>
        </w:tc>
        <w:tc>
          <w:tcPr>
            <w:tcW w:w="730" w:type="pct"/>
            <w:vAlign w:val="center"/>
          </w:tcPr>
          <w:p w14:paraId="1CB187EB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HS/GED or less</w:t>
            </w:r>
          </w:p>
        </w:tc>
        <w:tc>
          <w:tcPr>
            <w:tcW w:w="894" w:type="pct"/>
            <w:vAlign w:val="bottom"/>
          </w:tcPr>
          <w:p w14:paraId="61B7FD0A" w14:textId="41345616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35.9%)</w:t>
            </w:r>
          </w:p>
        </w:tc>
        <w:tc>
          <w:tcPr>
            <w:tcW w:w="894" w:type="pct"/>
            <w:vAlign w:val="bottom"/>
          </w:tcPr>
          <w:p w14:paraId="64147EC1" w14:textId="66E0669D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894" w:type="pct"/>
            <w:vAlign w:val="bottom"/>
          </w:tcPr>
          <w:p w14:paraId="014FA44F" w14:textId="027BA485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38.6%)</w:t>
            </w:r>
          </w:p>
        </w:tc>
        <w:tc>
          <w:tcPr>
            <w:tcW w:w="895" w:type="pct"/>
            <w:vAlign w:val="bottom"/>
          </w:tcPr>
          <w:p w14:paraId="460D01EB" w14:textId="515E05D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49D0206C" w14:textId="77777777" w:rsidTr="74CCA00C">
        <w:trPr>
          <w:trHeight w:val="113"/>
        </w:trPr>
        <w:tc>
          <w:tcPr>
            <w:tcW w:w="693" w:type="pct"/>
            <w:vMerge/>
            <w:vAlign w:val="center"/>
          </w:tcPr>
          <w:p w14:paraId="3EF77DA6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379C1BF4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894" w:type="pct"/>
            <w:vAlign w:val="bottom"/>
          </w:tcPr>
          <w:p w14:paraId="7AE92086" w14:textId="53B0A479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 (45.1%)</w:t>
            </w:r>
          </w:p>
        </w:tc>
        <w:tc>
          <w:tcPr>
            <w:tcW w:w="894" w:type="pct"/>
            <w:vAlign w:val="bottom"/>
          </w:tcPr>
          <w:p w14:paraId="5E8FBFEE" w14:textId="6087758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894" w:type="pct"/>
            <w:vAlign w:val="bottom"/>
          </w:tcPr>
          <w:p w14:paraId="4BC2FF5A" w14:textId="59D2B6CC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46.6%)</w:t>
            </w:r>
          </w:p>
        </w:tc>
        <w:tc>
          <w:tcPr>
            <w:tcW w:w="895" w:type="pct"/>
            <w:vAlign w:val="bottom"/>
          </w:tcPr>
          <w:p w14:paraId="105DC83D" w14:textId="6CC1C91E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E26D9" w:rsidRPr="006B2905" w14:paraId="2DB197CF" w14:textId="77777777" w:rsidTr="74CCA00C">
        <w:trPr>
          <w:trHeight w:val="49"/>
        </w:trPr>
        <w:tc>
          <w:tcPr>
            <w:tcW w:w="693" w:type="pct"/>
            <w:vMerge/>
            <w:vAlign w:val="center"/>
          </w:tcPr>
          <w:p w14:paraId="50789DE9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3E4EC2D8" w14:textId="77777777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sz w:val="20"/>
                <w:szCs w:val="20"/>
              </w:rPr>
              <w:t>Bachelor or higher</w:t>
            </w:r>
          </w:p>
        </w:tc>
        <w:tc>
          <w:tcPr>
            <w:tcW w:w="894" w:type="pct"/>
            <w:vAlign w:val="bottom"/>
          </w:tcPr>
          <w:p w14:paraId="6E95B215" w14:textId="0D13CD0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9%)</w:t>
            </w:r>
          </w:p>
        </w:tc>
        <w:tc>
          <w:tcPr>
            <w:tcW w:w="894" w:type="pct"/>
            <w:vAlign w:val="bottom"/>
          </w:tcPr>
          <w:p w14:paraId="771FA24D" w14:textId="47B40173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894" w:type="pct"/>
            <w:vAlign w:val="bottom"/>
          </w:tcPr>
          <w:p w14:paraId="13A25E7C" w14:textId="0485FD42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14.9%)</w:t>
            </w:r>
          </w:p>
        </w:tc>
        <w:tc>
          <w:tcPr>
            <w:tcW w:w="895" w:type="pct"/>
            <w:vAlign w:val="bottom"/>
          </w:tcPr>
          <w:p w14:paraId="05F8DD64" w14:textId="35AC1DCA" w:rsidR="00BE26D9" w:rsidRPr="006B2905" w:rsidRDefault="00BE26D9" w:rsidP="00BE26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 w:rsidR="00975E7C" w:rsidRPr="006B2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347E4160" w14:textId="67C9C3C3" w:rsidR="00F25CDD" w:rsidRDefault="00F25CDD" w:rsidP="00F25CDD">
      <w:pPr>
        <w:rPr>
          <w:rFonts w:ascii="Times New Roman" w:hAnsi="Times New Roman" w:cs="Times New Roman"/>
          <w:sz w:val="20"/>
          <w:szCs w:val="20"/>
        </w:rPr>
      </w:pPr>
      <w:r w:rsidRPr="006B2905">
        <w:rPr>
          <w:rFonts w:ascii="Times New Roman" w:hAnsi="Times New Roman" w:cs="Times New Roman"/>
          <w:sz w:val="20"/>
          <w:szCs w:val="20"/>
        </w:rPr>
        <w:t>Switcher: Former smokers who are currently using ENDS</w:t>
      </w:r>
      <w:r w:rsidRPr="006B2905">
        <w:br/>
      </w:r>
      <w:r w:rsidRPr="006B290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6B2905">
        <w:rPr>
          <w:rFonts w:ascii="Times New Roman" w:hAnsi="Times New Roman" w:cs="Times New Roman"/>
          <w:sz w:val="20"/>
          <w:szCs w:val="20"/>
        </w:rPr>
        <w:t>Marital status of Wave 1 has been extrapolated from the marital status of Wave 2 due to unavailability in the survey.</w:t>
      </w:r>
      <w:r w:rsidRPr="006B2905">
        <w:br/>
      </w:r>
      <w:r w:rsidRPr="006B2905">
        <w:rPr>
          <w:rFonts w:ascii="Times New Roman" w:hAnsi="Times New Roman" w:cs="Times New Roman"/>
          <w:sz w:val="20"/>
          <w:szCs w:val="20"/>
        </w:rPr>
        <w:t xml:space="preserve">Note: </w:t>
      </w:r>
      <w:r w:rsidR="00022B43" w:rsidRPr="006B2905">
        <w:rPr>
          <w:rFonts w:ascii="Times New Roman" w:hAnsi="Times New Roman" w:cs="Times New Roman"/>
          <w:sz w:val="20"/>
          <w:szCs w:val="20"/>
        </w:rPr>
        <w:t xml:space="preserve">Proportions </w:t>
      </w:r>
      <w:r w:rsidRPr="006B2905">
        <w:rPr>
          <w:rFonts w:ascii="Times New Roman" w:hAnsi="Times New Roman" w:cs="Times New Roman"/>
          <w:sz w:val="20"/>
          <w:szCs w:val="20"/>
        </w:rPr>
        <w:t>presented here are based on all eligible observations across waves rather than taking unique participants into account. Participants could report changes in their smoking/ENDS use statuses and/or sociodemographic factors at any given wave and differed in the number of surveys they provided responses to. N indicates number of observations reporting the respective sociodemographic condition, combined across waves 1 through 4, and percentages represent weighted percentage of the outcome at the following wave (waves 2 through 5).</w:t>
      </w:r>
    </w:p>
    <w:p w14:paraId="66E67D26" w14:textId="13C341DF" w:rsidR="00E46DE5" w:rsidRPr="007D6E1E" w:rsidRDefault="00E46DE5" w:rsidP="00A91104">
      <w:pPr>
        <w:rPr>
          <w:rFonts w:ascii="Times New Roman" w:hAnsi="Times New Roman" w:cs="Times New Roman"/>
          <w:sz w:val="20"/>
          <w:szCs w:val="20"/>
        </w:rPr>
      </w:pPr>
    </w:p>
    <w:sectPr w:rsidR="00E46DE5" w:rsidRPr="007D6E1E" w:rsidSect="00C844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15218" w14:textId="77777777" w:rsidR="009C6594" w:rsidRDefault="009C6594" w:rsidP="00C245A5">
      <w:pPr>
        <w:spacing w:after="0" w:line="240" w:lineRule="auto"/>
      </w:pPr>
      <w:r>
        <w:separator/>
      </w:r>
    </w:p>
  </w:endnote>
  <w:endnote w:type="continuationSeparator" w:id="0">
    <w:p w14:paraId="43C7B3A0" w14:textId="77777777" w:rsidR="009C6594" w:rsidRDefault="009C6594" w:rsidP="00C24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89C55" w14:textId="77777777" w:rsidR="009C6594" w:rsidRDefault="009C6594" w:rsidP="00C245A5">
      <w:pPr>
        <w:spacing w:after="0" w:line="240" w:lineRule="auto"/>
      </w:pPr>
      <w:r>
        <w:separator/>
      </w:r>
    </w:p>
  </w:footnote>
  <w:footnote w:type="continuationSeparator" w:id="0">
    <w:p w14:paraId="4DA1C30B" w14:textId="77777777" w:rsidR="009C6594" w:rsidRDefault="009C6594" w:rsidP="00C245A5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h45LNqo8" int2:invalidationBookmarkName="" int2:hashCode="9+2vMoLa+2CcfU" int2:id="9ezThGkn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56FFC"/>
    <w:multiLevelType w:val="hybridMultilevel"/>
    <w:tmpl w:val="EC10D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702AC"/>
    <w:multiLevelType w:val="hybridMultilevel"/>
    <w:tmpl w:val="E286E83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60AF0"/>
    <w:multiLevelType w:val="hybridMultilevel"/>
    <w:tmpl w:val="E286E83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C0725"/>
    <w:multiLevelType w:val="hybridMultilevel"/>
    <w:tmpl w:val="E286E830"/>
    <w:lvl w:ilvl="0" w:tplc="DD3AA5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67468D"/>
    <w:multiLevelType w:val="hybridMultilevel"/>
    <w:tmpl w:val="E286E83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8000CB"/>
    <w:multiLevelType w:val="hybridMultilevel"/>
    <w:tmpl w:val="01B49A6E"/>
    <w:lvl w:ilvl="0" w:tplc="11E86C7A">
      <w:start w:val="6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4494948">
    <w:abstractNumId w:val="0"/>
  </w:num>
  <w:num w:numId="2" w16cid:durableId="240455809">
    <w:abstractNumId w:val="5"/>
  </w:num>
  <w:num w:numId="3" w16cid:durableId="1795057030">
    <w:abstractNumId w:val="3"/>
  </w:num>
  <w:num w:numId="4" w16cid:durableId="201132230">
    <w:abstractNumId w:val="1"/>
  </w:num>
  <w:num w:numId="5" w16cid:durableId="1705714376">
    <w:abstractNumId w:val="4"/>
  </w:num>
  <w:num w:numId="6" w16cid:durableId="2044928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srQ0NzU1MjYyMjFV0lEKTi0uzszPAykwMakFAOQ8MG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rxazflpwdp1exe2m50a9zd090fpwxffee&quot;&gt;Risk perception&lt;record-ids&gt;&lt;item&gt;1&lt;/item&gt;&lt;item&gt;2&lt;/item&gt;&lt;item&gt;3&lt;/item&gt;&lt;item&gt;4&lt;/item&gt;&lt;item&gt;6&lt;/item&gt;&lt;item&gt;7&lt;/item&gt;&lt;item&gt;9&lt;/item&gt;&lt;item&gt;40&lt;/item&gt;&lt;item&gt;49&lt;/item&gt;&lt;/record-ids&gt;&lt;/item&gt;&lt;/Libraries&gt;"/>
  </w:docVars>
  <w:rsids>
    <w:rsidRoot w:val="006C58FE"/>
    <w:rsid w:val="0000130A"/>
    <w:rsid w:val="00002460"/>
    <w:rsid w:val="0000752A"/>
    <w:rsid w:val="00010A98"/>
    <w:rsid w:val="000135ED"/>
    <w:rsid w:val="0001548D"/>
    <w:rsid w:val="00017332"/>
    <w:rsid w:val="00021CE9"/>
    <w:rsid w:val="00022B43"/>
    <w:rsid w:val="00022DBB"/>
    <w:rsid w:val="0002308E"/>
    <w:rsid w:val="00023EA6"/>
    <w:rsid w:val="00031B80"/>
    <w:rsid w:val="00032E09"/>
    <w:rsid w:val="0004022B"/>
    <w:rsid w:val="000404F3"/>
    <w:rsid w:val="00043E79"/>
    <w:rsid w:val="0004455B"/>
    <w:rsid w:val="000503AA"/>
    <w:rsid w:val="0005071F"/>
    <w:rsid w:val="0005214E"/>
    <w:rsid w:val="00052F8C"/>
    <w:rsid w:val="0005454D"/>
    <w:rsid w:val="0006140D"/>
    <w:rsid w:val="00061F5A"/>
    <w:rsid w:val="0006277B"/>
    <w:rsid w:val="000707D8"/>
    <w:rsid w:val="00070F5D"/>
    <w:rsid w:val="0007374A"/>
    <w:rsid w:val="00074142"/>
    <w:rsid w:val="00087F97"/>
    <w:rsid w:val="00090011"/>
    <w:rsid w:val="000917F2"/>
    <w:rsid w:val="00093031"/>
    <w:rsid w:val="00094F28"/>
    <w:rsid w:val="00096436"/>
    <w:rsid w:val="00096E40"/>
    <w:rsid w:val="000976F2"/>
    <w:rsid w:val="000A1734"/>
    <w:rsid w:val="000A75F7"/>
    <w:rsid w:val="000A7EE9"/>
    <w:rsid w:val="000B1ED7"/>
    <w:rsid w:val="000B2ED8"/>
    <w:rsid w:val="000B354D"/>
    <w:rsid w:val="000B46B5"/>
    <w:rsid w:val="000C06CE"/>
    <w:rsid w:val="000C0E1D"/>
    <w:rsid w:val="000C2234"/>
    <w:rsid w:val="000C2729"/>
    <w:rsid w:val="000C2CD6"/>
    <w:rsid w:val="000C35CA"/>
    <w:rsid w:val="000C3CFD"/>
    <w:rsid w:val="000C4684"/>
    <w:rsid w:val="000C5924"/>
    <w:rsid w:val="000D1285"/>
    <w:rsid w:val="000D5AA8"/>
    <w:rsid w:val="000D7110"/>
    <w:rsid w:val="000E126B"/>
    <w:rsid w:val="000E6C9E"/>
    <w:rsid w:val="000E7C08"/>
    <w:rsid w:val="000F02CE"/>
    <w:rsid w:val="000F0513"/>
    <w:rsid w:val="000F14AD"/>
    <w:rsid w:val="000F2EF0"/>
    <w:rsid w:val="000F3DFB"/>
    <w:rsid w:val="000F55F3"/>
    <w:rsid w:val="001041C4"/>
    <w:rsid w:val="001063C7"/>
    <w:rsid w:val="00106A4B"/>
    <w:rsid w:val="00106F14"/>
    <w:rsid w:val="001070C1"/>
    <w:rsid w:val="00114AA1"/>
    <w:rsid w:val="00114E5D"/>
    <w:rsid w:val="00123045"/>
    <w:rsid w:val="00125A2E"/>
    <w:rsid w:val="001306F3"/>
    <w:rsid w:val="00133717"/>
    <w:rsid w:val="00136F9C"/>
    <w:rsid w:val="00137474"/>
    <w:rsid w:val="00137E50"/>
    <w:rsid w:val="00137F63"/>
    <w:rsid w:val="001400D3"/>
    <w:rsid w:val="00145332"/>
    <w:rsid w:val="00146016"/>
    <w:rsid w:val="0014638C"/>
    <w:rsid w:val="00152BE4"/>
    <w:rsid w:val="00154863"/>
    <w:rsid w:val="0015789A"/>
    <w:rsid w:val="00161E3B"/>
    <w:rsid w:val="001637C1"/>
    <w:rsid w:val="00164219"/>
    <w:rsid w:val="001645EF"/>
    <w:rsid w:val="00167878"/>
    <w:rsid w:val="00170B26"/>
    <w:rsid w:val="00173014"/>
    <w:rsid w:val="00174190"/>
    <w:rsid w:val="001744A6"/>
    <w:rsid w:val="00176DCE"/>
    <w:rsid w:val="00180AC1"/>
    <w:rsid w:val="00180BFE"/>
    <w:rsid w:val="00191B72"/>
    <w:rsid w:val="001923DE"/>
    <w:rsid w:val="00193954"/>
    <w:rsid w:val="00196BAB"/>
    <w:rsid w:val="0019749E"/>
    <w:rsid w:val="001A09BE"/>
    <w:rsid w:val="001A1CF7"/>
    <w:rsid w:val="001A3E45"/>
    <w:rsid w:val="001A623A"/>
    <w:rsid w:val="001A749A"/>
    <w:rsid w:val="001B2E34"/>
    <w:rsid w:val="001B4F27"/>
    <w:rsid w:val="001B5F86"/>
    <w:rsid w:val="001B6FC3"/>
    <w:rsid w:val="001B7475"/>
    <w:rsid w:val="001C0230"/>
    <w:rsid w:val="001C245C"/>
    <w:rsid w:val="001C2954"/>
    <w:rsid w:val="001C56DD"/>
    <w:rsid w:val="001C6615"/>
    <w:rsid w:val="001D17F7"/>
    <w:rsid w:val="001D292B"/>
    <w:rsid w:val="001D5CAD"/>
    <w:rsid w:val="001D7FEF"/>
    <w:rsid w:val="001F0E19"/>
    <w:rsid w:val="001F33D6"/>
    <w:rsid w:val="001F390E"/>
    <w:rsid w:val="001F493F"/>
    <w:rsid w:val="00204266"/>
    <w:rsid w:val="002047FA"/>
    <w:rsid w:val="002136F5"/>
    <w:rsid w:val="00213A38"/>
    <w:rsid w:val="002143E2"/>
    <w:rsid w:val="00216265"/>
    <w:rsid w:val="002236BB"/>
    <w:rsid w:val="00225645"/>
    <w:rsid w:val="00226AF0"/>
    <w:rsid w:val="002335E4"/>
    <w:rsid w:val="00236F92"/>
    <w:rsid w:val="0023708E"/>
    <w:rsid w:val="002413B0"/>
    <w:rsid w:val="0024157A"/>
    <w:rsid w:val="0024495D"/>
    <w:rsid w:val="0024502A"/>
    <w:rsid w:val="002459F0"/>
    <w:rsid w:val="002464D0"/>
    <w:rsid w:val="0024792D"/>
    <w:rsid w:val="002511F3"/>
    <w:rsid w:val="00251E52"/>
    <w:rsid w:val="00252688"/>
    <w:rsid w:val="00255AB5"/>
    <w:rsid w:val="00257F61"/>
    <w:rsid w:val="0026183E"/>
    <w:rsid w:val="00262F8C"/>
    <w:rsid w:val="00263FEA"/>
    <w:rsid w:val="00265400"/>
    <w:rsid w:val="00270F55"/>
    <w:rsid w:val="00271708"/>
    <w:rsid w:val="00274144"/>
    <w:rsid w:val="002744A7"/>
    <w:rsid w:val="00282799"/>
    <w:rsid w:val="002862B6"/>
    <w:rsid w:val="00292A7B"/>
    <w:rsid w:val="00293CF8"/>
    <w:rsid w:val="0029497B"/>
    <w:rsid w:val="0029621F"/>
    <w:rsid w:val="002A08F3"/>
    <w:rsid w:val="002A1FF2"/>
    <w:rsid w:val="002A70B4"/>
    <w:rsid w:val="002A7F8B"/>
    <w:rsid w:val="002B27C6"/>
    <w:rsid w:val="002B5AF1"/>
    <w:rsid w:val="002C12AF"/>
    <w:rsid w:val="002C3F29"/>
    <w:rsid w:val="002C4284"/>
    <w:rsid w:val="002C6426"/>
    <w:rsid w:val="002D0959"/>
    <w:rsid w:val="002D0F5E"/>
    <w:rsid w:val="002D2360"/>
    <w:rsid w:val="002D41C8"/>
    <w:rsid w:val="002D4BB0"/>
    <w:rsid w:val="002D5F83"/>
    <w:rsid w:val="002D622B"/>
    <w:rsid w:val="002E0BC3"/>
    <w:rsid w:val="002E2709"/>
    <w:rsid w:val="002E4B01"/>
    <w:rsid w:val="002F0FFD"/>
    <w:rsid w:val="002F2942"/>
    <w:rsid w:val="002F2B53"/>
    <w:rsid w:val="002F2DB6"/>
    <w:rsid w:val="002F71EC"/>
    <w:rsid w:val="00300094"/>
    <w:rsid w:val="0030785D"/>
    <w:rsid w:val="0031129E"/>
    <w:rsid w:val="00311414"/>
    <w:rsid w:val="00312EA6"/>
    <w:rsid w:val="00313873"/>
    <w:rsid w:val="003201DF"/>
    <w:rsid w:val="00321C8E"/>
    <w:rsid w:val="0032647C"/>
    <w:rsid w:val="003265F7"/>
    <w:rsid w:val="0033375D"/>
    <w:rsid w:val="003344A0"/>
    <w:rsid w:val="00336B68"/>
    <w:rsid w:val="00340AE4"/>
    <w:rsid w:val="00340C41"/>
    <w:rsid w:val="00344766"/>
    <w:rsid w:val="00346008"/>
    <w:rsid w:val="00351BDA"/>
    <w:rsid w:val="003522D2"/>
    <w:rsid w:val="00352B0E"/>
    <w:rsid w:val="00352C5E"/>
    <w:rsid w:val="00357DF3"/>
    <w:rsid w:val="0036132B"/>
    <w:rsid w:val="003673D5"/>
    <w:rsid w:val="00376398"/>
    <w:rsid w:val="00376B8A"/>
    <w:rsid w:val="00380119"/>
    <w:rsid w:val="00380335"/>
    <w:rsid w:val="0038253B"/>
    <w:rsid w:val="00382B2D"/>
    <w:rsid w:val="00384017"/>
    <w:rsid w:val="0038458E"/>
    <w:rsid w:val="00387D2C"/>
    <w:rsid w:val="00391C7C"/>
    <w:rsid w:val="003945C4"/>
    <w:rsid w:val="0039509A"/>
    <w:rsid w:val="00395BB8"/>
    <w:rsid w:val="003A3F71"/>
    <w:rsid w:val="003B2856"/>
    <w:rsid w:val="003B3350"/>
    <w:rsid w:val="003B3CF2"/>
    <w:rsid w:val="003B414B"/>
    <w:rsid w:val="003B6C7E"/>
    <w:rsid w:val="003C2CFC"/>
    <w:rsid w:val="003C2E50"/>
    <w:rsid w:val="003C39C6"/>
    <w:rsid w:val="003C666C"/>
    <w:rsid w:val="003C771E"/>
    <w:rsid w:val="003D0242"/>
    <w:rsid w:val="003D098C"/>
    <w:rsid w:val="003D1A33"/>
    <w:rsid w:val="003D2CBD"/>
    <w:rsid w:val="003D4BDF"/>
    <w:rsid w:val="003D56E3"/>
    <w:rsid w:val="003D5F0A"/>
    <w:rsid w:val="003D66B3"/>
    <w:rsid w:val="003E2EC6"/>
    <w:rsid w:val="003F720F"/>
    <w:rsid w:val="003F74E8"/>
    <w:rsid w:val="003F7A6D"/>
    <w:rsid w:val="004020AF"/>
    <w:rsid w:val="00404006"/>
    <w:rsid w:val="0040558C"/>
    <w:rsid w:val="00411CE4"/>
    <w:rsid w:val="00413546"/>
    <w:rsid w:val="00414601"/>
    <w:rsid w:val="00414CEB"/>
    <w:rsid w:val="0041507C"/>
    <w:rsid w:val="00417C30"/>
    <w:rsid w:val="004204FF"/>
    <w:rsid w:val="00422C65"/>
    <w:rsid w:val="00423B4C"/>
    <w:rsid w:val="00423D02"/>
    <w:rsid w:val="0042506C"/>
    <w:rsid w:val="00427A0A"/>
    <w:rsid w:val="00435AA2"/>
    <w:rsid w:val="00436445"/>
    <w:rsid w:val="00436E3F"/>
    <w:rsid w:val="00437718"/>
    <w:rsid w:val="0044059E"/>
    <w:rsid w:val="00441822"/>
    <w:rsid w:val="00446708"/>
    <w:rsid w:val="00452CB6"/>
    <w:rsid w:val="00457102"/>
    <w:rsid w:val="00461D2F"/>
    <w:rsid w:val="00462280"/>
    <w:rsid w:val="00463822"/>
    <w:rsid w:val="00463D73"/>
    <w:rsid w:val="00465A9A"/>
    <w:rsid w:val="0046621B"/>
    <w:rsid w:val="004671BF"/>
    <w:rsid w:val="00467F34"/>
    <w:rsid w:val="0047115F"/>
    <w:rsid w:val="00471E11"/>
    <w:rsid w:val="00472B85"/>
    <w:rsid w:val="0047755C"/>
    <w:rsid w:val="00477D64"/>
    <w:rsid w:val="00477DB2"/>
    <w:rsid w:val="00480A96"/>
    <w:rsid w:val="00481A51"/>
    <w:rsid w:val="004839BC"/>
    <w:rsid w:val="00483D7F"/>
    <w:rsid w:val="00486CDA"/>
    <w:rsid w:val="004873C2"/>
    <w:rsid w:val="00491919"/>
    <w:rsid w:val="00491DEA"/>
    <w:rsid w:val="00491F29"/>
    <w:rsid w:val="004A07C8"/>
    <w:rsid w:val="004A4476"/>
    <w:rsid w:val="004A471F"/>
    <w:rsid w:val="004A4D0C"/>
    <w:rsid w:val="004A5E2B"/>
    <w:rsid w:val="004A6ED0"/>
    <w:rsid w:val="004A7EC7"/>
    <w:rsid w:val="004B54EE"/>
    <w:rsid w:val="004D28C6"/>
    <w:rsid w:val="004D471B"/>
    <w:rsid w:val="004D4C29"/>
    <w:rsid w:val="004D7D94"/>
    <w:rsid w:val="004D7F80"/>
    <w:rsid w:val="004E1771"/>
    <w:rsid w:val="004E17DD"/>
    <w:rsid w:val="004E35D3"/>
    <w:rsid w:val="004E4526"/>
    <w:rsid w:val="004E6E38"/>
    <w:rsid w:val="004F3F3F"/>
    <w:rsid w:val="004F4598"/>
    <w:rsid w:val="004F7D53"/>
    <w:rsid w:val="004F7F2F"/>
    <w:rsid w:val="005028AE"/>
    <w:rsid w:val="00505524"/>
    <w:rsid w:val="005057BB"/>
    <w:rsid w:val="00505DDF"/>
    <w:rsid w:val="00507413"/>
    <w:rsid w:val="00510841"/>
    <w:rsid w:val="00521002"/>
    <w:rsid w:val="005222FF"/>
    <w:rsid w:val="00522779"/>
    <w:rsid w:val="00525BFF"/>
    <w:rsid w:val="0053005D"/>
    <w:rsid w:val="005307D6"/>
    <w:rsid w:val="00533B2C"/>
    <w:rsid w:val="00540875"/>
    <w:rsid w:val="00542390"/>
    <w:rsid w:val="0054535C"/>
    <w:rsid w:val="00546A31"/>
    <w:rsid w:val="0055361E"/>
    <w:rsid w:val="00556C53"/>
    <w:rsid w:val="00560B7A"/>
    <w:rsid w:val="00560C06"/>
    <w:rsid w:val="00560C79"/>
    <w:rsid w:val="005613A5"/>
    <w:rsid w:val="005632BF"/>
    <w:rsid w:val="0056334D"/>
    <w:rsid w:val="00567F78"/>
    <w:rsid w:val="00571315"/>
    <w:rsid w:val="00574F86"/>
    <w:rsid w:val="00576922"/>
    <w:rsid w:val="00577542"/>
    <w:rsid w:val="0058382C"/>
    <w:rsid w:val="00591623"/>
    <w:rsid w:val="005923FC"/>
    <w:rsid w:val="00596490"/>
    <w:rsid w:val="00597CBA"/>
    <w:rsid w:val="005A1E98"/>
    <w:rsid w:val="005A24B6"/>
    <w:rsid w:val="005A2915"/>
    <w:rsid w:val="005A2CC0"/>
    <w:rsid w:val="005A30C1"/>
    <w:rsid w:val="005A4EEE"/>
    <w:rsid w:val="005A613D"/>
    <w:rsid w:val="005A6A30"/>
    <w:rsid w:val="005B0CCB"/>
    <w:rsid w:val="005B2523"/>
    <w:rsid w:val="005C23EF"/>
    <w:rsid w:val="005C3807"/>
    <w:rsid w:val="005C38CA"/>
    <w:rsid w:val="005C6DC7"/>
    <w:rsid w:val="005D38FF"/>
    <w:rsid w:val="005D514D"/>
    <w:rsid w:val="005D539A"/>
    <w:rsid w:val="005E02E6"/>
    <w:rsid w:val="005E1E17"/>
    <w:rsid w:val="005E2A8A"/>
    <w:rsid w:val="005E45B5"/>
    <w:rsid w:val="005E4CBE"/>
    <w:rsid w:val="005E64D6"/>
    <w:rsid w:val="005E6C37"/>
    <w:rsid w:val="005E6D46"/>
    <w:rsid w:val="005F00CE"/>
    <w:rsid w:val="005F0C11"/>
    <w:rsid w:val="005F2D54"/>
    <w:rsid w:val="005F42E8"/>
    <w:rsid w:val="005F6E7A"/>
    <w:rsid w:val="00602A1F"/>
    <w:rsid w:val="00602B8D"/>
    <w:rsid w:val="006055FD"/>
    <w:rsid w:val="0061225C"/>
    <w:rsid w:val="00617F8E"/>
    <w:rsid w:val="00625E1B"/>
    <w:rsid w:val="00631455"/>
    <w:rsid w:val="00631A3F"/>
    <w:rsid w:val="00631A54"/>
    <w:rsid w:val="00634990"/>
    <w:rsid w:val="006365A3"/>
    <w:rsid w:val="006379A5"/>
    <w:rsid w:val="00637CA4"/>
    <w:rsid w:val="006413BB"/>
    <w:rsid w:val="006423C7"/>
    <w:rsid w:val="00647581"/>
    <w:rsid w:val="00653055"/>
    <w:rsid w:val="00663281"/>
    <w:rsid w:val="0066600E"/>
    <w:rsid w:val="006701C0"/>
    <w:rsid w:val="0067077D"/>
    <w:rsid w:val="006708D4"/>
    <w:rsid w:val="006716C8"/>
    <w:rsid w:val="00671C29"/>
    <w:rsid w:val="00672FBD"/>
    <w:rsid w:val="00684C6B"/>
    <w:rsid w:val="00685A35"/>
    <w:rsid w:val="006864EC"/>
    <w:rsid w:val="006869B1"/>
    <w:rsid w:val="00687CF7"/>
    <w:rsid w:val="006907F1"/>
    <w:rsid w:val="00690A97"/>
    <w:rsid w:val="00694BD0"/>
    <w:rsid w:val="00694CF4"/>
    <w:rsid w:val="00696D43"/>
    <w:rsid w:val="00697452"/>
    <w:rsid w:val="006A02C3"/>
    <w:rsid w:val="006A531E"/>
    <w:rsid w:val="006B1EE0"/>
    <w:rsid w:val="006B229A"/>
    <w:rsid w:val="006B2499"/>
    <w:rsid w:val="006B2905"/>
    <w:rsid w:val="006B58D4"/>
    <w:rsid w:val="006C2BA8"/>
    <w:rsid w:val="006C301C"/>
    <w:rsid w:val="006C48DB"/>
    <w:rsid w:val="006C58FE"/>
    <w:rsid w:val="006C6514"/>
    <w:rsid w:val="006C7A11"/>
    <w:rsid w:val="006D490E"/>
    <w:rsid w:val="006D6ECB"/>
    <w:rsid w:val="006E03D5"/>
    <w:rsid w:val="006E3530"/>
    <w:rsid w:val="006E3DF9"/>
    <w:rsid w:val="006E6450"/>
    <w:rsid w:val="006F01A4"/>
    <w:rsid w:val="006F077D"/>
    <w:rsid w:val="006F190C"/>
    <w:rsid w:val="006F3038"/>
    <w:rsid w:val="006F320D"/>
    <w:rsid w:val="006F50AB"/>
    <w:rsid w:val="006F56FC"/>
    <w:rsid w:val="006F6D2A"/>
    <w:rsid w:val="007038A6"/>
    <w:rsid w:val="00715383"/>
    <w:rsid w:val="00720260"/>
    <w:rsid w:val="00720A00"/>
    <w:rsid w:val="00722880"/>
    <w:rsid w:val="00723D40"/>
    <w:rsid w:val="00723EB1"/>
    <w:rsid w:val="00725814"/>
    <w:rsid w:val="00733AFD"/>
    <w:rsid w:val="007350B2"/>
    <w:rsid w:val="007421BF"/>
    <w:rsid w:val="00742AF7"/>
    <w:rsid w:val="00744325"/>
    <w:rsid w:val="007460FB"/>
    <w:rsid w:val="00751DF4"/>
    <w:rsid w:val="00752CB4"/>
    <w:rsid w:val="0075403A"/>
    <w:rsid w:val="00756848"/>
    <w:rsid w:val="007572CD"/>
    <w:rsid w:val="00761AF3"/>
    <w:rsid w:val="007657FB"/>
    <w:rsid w:val="0076601F"/>
    <w:rsid w:val="0076676D"/>
    <w:rsid w:val="00770038"/>
    <w:rsid w:val="00773008"/>
    <w:rsid w:val="00773FB0"/>
    <w:rsid w:val="0077479E"/>
    <w:rsid w:val="007751B2"/>
    <w:rsid w:val="00782E53"/>
    <w:rsid w:val="00783E7E"/>
    <w:rsid w:val="00785D04"/>
    <w:rsid w:val="0078620A"/>
    <w:rsid w:val="00787A3F"/>
    <w:rsid w:val="007916B1"/>
    <w:rsid w:val="00791C7D"/>
    <w:rsid w:val="007922D5"/>
    <w:rsid w:val="00794005"/>
    <w:rsid w:val="007A2534"/>
    <w:rsid w:val="007A7656"/>
    <w:rsid w:val="007B1EA1"/>
    <w:rsid w:val="007B248C"/>
    <w:rsid w:val="007B4384"/>
    <w:rsid w:val="007B4B69"/>
    <w:rsid w:val="007C00BF"/>
    <w:rsid w:val="007C378E"/>
    <w:rsid w:val="007C663B"/>
    <w:rsid w:val="007D148B"/>
    <w:rsid w:val="007D2C4E"/>
    <w:rsid w:val="007D4326"/>
    <w:rsid w:val="007D6E1E"/>
    <w:rsid w:val="007D7265"/>
    <w:rsid w:val="007D741D"/>
    <w:rsid w:val="007E434C"/>
    <w:rsid w:val="007E60FE"/>
    <w:rsid w:val="007F0C59"/>
    <w:rsid w:val="007F4252"/>
    <w:rsid w:val="007F6472"/>
    <w:rsid w:val="007F6D2C"/>
    <w:rsid w:val="008039D6"/>
    <w:rsid w:val="0080658E"/>
    <w:rsid w:val="00806BB7"/>
    <w:rsid w:val="00807C59"/>
    <w:rsid w:val="00811128"/>
    <w:rsid w:val="00811835"/>
    <w:rsid w:val="00814B99"/>
    <w:rsid w:val="00814C81"/>
    <w:rsid w:val="0081555A"/>
    <w:rsid w:val="00816319"/>
    <w:rsid w:val="008206C8"/>
    <w:rsid w:val="008279F4"/>
    <w:rsid w:val="00830B3C"/>
    <w:rsid w:val="0083361D"/>
    <w:rsid w:val="00837D75"/>
    <w:rsid w:val="00840248"/>
    <w:rsid w:val="008412D3"/>
    <w:rsid w:val="008441B0"/>
    <w:rsid w:val="00847396"/>
    <w:rsid w:val="008555B5"/>
    <w:rsid w:val="008646C1"/>
    <w:rsid w:val="008674D5"/>
    <w:rsid w:val="008740C7"/>
    <w:rsid w:val="00874575"/>
    <w:rsid w:val="00877F5A"/>
    <w:rsid w:val="00882516"/>
    <w:rsid w:val="00885A1F"/>
    <w:rsid w:val="00891287"/>
    <w:rsid w:val="00893784"/>
    <w:rsid w:val="00895E7F"/>
    <w:rsid w:val="0089606E"/>
    <w:rsid w:val="008967D7"/>
    <w:rsid w:val="008A02DE"/>
    <w:rsid w:val="008A65BF"/>
    <w:rsid w:val="008B16CA"/>
    <w:rsid w:val="008B246B"/>
    <w:rsid w:val="008B5245"/>
    <w:rsid w:val="008B6AF2"/>
    <w:rsid w:val="008C0213"/>
    <w:rsid w:val="008C06C6"/>
    <w:rsid w:val="008C2BFC"/>
    <w:rsid w:val="008C3045"/>
    <w:rsid w:val="008C462D"/>
    <w:rsid w:val="008C5C73"/>
    <w:rsid w:val="008C6A64"/>
    <w:rsid w:val="008D02C1"/>
    <w:rsid w:val="008D1954"/>
    <w:rsid w:val="008D417F"/>
    <w:rsid w:val="008D4C8C"/>
    <w:rsid w:val="008E4C47"/>
    <w:rsid w:val="008F0B0D"/>
    <w:rsid w:val="008F4B51"/>
    <w:rsid w:val="008F6309"/>
    <w:rsid w:val="008F7B17"/>
    <w:rsid w:val="009024B4"/>
    <w:rsid w:val="0090258E"/>
    <w:rsid w:val="00902625"/>
    <w:rsid w:val="00903132"/>
    <w:rsid w:val="0090459D"/>
    <w:rsid w:val="0091092C"/>
    <w:rsid w:val="00912017"/>
    <w:rsid w:val="009139AC"/>
    <w:rsid w:val="009141BD"/>
    <w:rsid w:val="00915356"/>
    <w:rsid w:val="00917115"/>
    <w:rsid w:val="0091728F"/>
    <w:rsid w:val="00917EAF"/>
    <w:rsid w:val="0092371B"/>
    <w:rsid w:val="00923C8D"/>
    <w:rsid w:val="00926179"/>
    <w:rsid w:val="0092640B"/>
    <w:rsid w:val="00931121"/>
    <w:rsid w:val="00933C03"/>
    <w:rsid w:val="00937700"/>
    <w:rsid w:val="009416EF"/>
    <w:rsid w:val="009501D1"/>
    <w:rsid w:val="0095122F"/>
    <w:rsid w:val="00953B2A"/>
    <w:rsid w:val="0095438D"/>
    <w:rsid w:val="009551F3"/>
    <w:rsid w:val="0095745D"/>
    <w:rsid w:val="00964172"/>
    <w:rsid w:val="0096548B"/>
    <w:rsid w:val="00965A6D"/>
    <w:rsid w:val="009663DD"/>
    <w:rsid w:val="009668EC"/>
    <w:rsid w:val="0096752C"/>
    <w:rsid w:val="00971704"/>
    <w:rsid w:val="00975E7C"/>
    <w:rsid w:val="00976950"/>
    <w:rsid w:val="00983195"/>
    <w:rsid w:val="00983C16"/>
    <w:rsid w:val="009860D6"/>
    <w:rsid w:val="00990A78"/>
    <w:rsid w:val="00994317"/>
    <w:rsid w:val="00996578"/>
    <w:rsid w:val="009A134E"/>
    <w:rsid w:val="009A1FC9"/>
    <w:rsid w:val="009A2568"/>
    <w:rsid w:val="009A6EAC"/>
    <w:rsid w:val="009A726B"/>
    <w:rsid w:val="009B31F7"/>
    <w:rsid w:val="009B4F64"/>
    <w:rsid w:val="009B511F"/>
    <w:rsid w:val="009B54AC"/>
    <w:rsid w:val="009C0243"/>
    <w:rsid w:val="009C3085"/>
    <w:rsid w:val="009C6594"/>
    <w:rsid w:val="009C6AF6"/>
    <w:rsid w:val="009D02BE"/>
    <w:rsid w:val="009E3551"/>
    <w:rsid w:val="009E5A86"/>
    <w:rsid w:val="009F032B"/>
    <w:rsid w:val="009F3514"/>
    <w:rsid w:val="009F5918"/>
    <w:rsid w:val="00A03C9D"/>
    <w:rsid w:val="00A03E78"/>
    <w:rsid w:val="00A0627E"/>
    <w:rsid w:val="00A072AD"/>
    <w:rsid w:val="00A116C5"/>
    <w:rsid w:val="00A11880"/>
    <w:rsid w:val="00A131BC"/>
    <w:rsid w:val="00A13E17"/>
    <w:rsid w:val="00A174D0"/>
    <w:rsid w:val="00A2247D"/>
    <w:rsid w:val="00A27D27"/>
    <w:rsid w:val="00A314FC"/>
    <w:rsid w:val="00A316D3"/>
    <w:rsid w:val="00A31B3D"/>
    <w:rsid w:val="00A342F8"/>
    <w:rsid w:val="00A41739"/>
    <w:rsid w:val="00A426DC"/>
    <w:rsid w:val="00A43CC0"/>
    <w:rsid w:val="00A4715F"/>
    <w:rsid w:val="00A478FA"/>
    <w:rsid w:val="00A51B23"/>
    <w:rsid w:val="00A536BD"/>
    <w:rsid w:val="00A5425F"/>
    <w:rsid w:val="00A56A28"/>
    <w:rsid w:val="00A62C38"/>
    <w:rsid w:val="00A63CEB"/>
    <w:rsid w:val="00A70763"/>
    <w:rsid w:val="00A70FB1"/>
    <w:rsid w:val="00A71494"/>
    <w:rsid w:val="00A745ED"/>
    <w:rsid w:val="00A74EA3"/>
    <w:rsid w:val="00A77E6E"/>
    <w:rsid w:val="00A82215"/>
    <w:rsid w:val="00A853AD"/>
    <w:rsid w:val="00A876A3"/>
    <w:rsid w:val="00A87754"/>
    <w:rsid w:val="00A90299"/>
    <w:rsid w:val="00A90CC1"/>
    <w:rsid w:val="00A91104"/>
    <w:rsid w:val="00A93F3B"/>
    <w:rsid w:val="00A94305"/>
    <w:rsid w:val="00AA49A8"/>
    <w:rsid w:val="00AA510A"/>
    <w:rsid w:val="00AB2CDF"/>
    <w:rsid w:val="00AB4D91"/>
    <w:rsid w:val="00AB6D72"/>
    <w:rsid w:val="00AB783B"/>
    <w:rsid w:val="00AB7E40"/>
    <w:rsid w:val="00AC0983"/>
    <w:rsid w:val="00AC0FEF"/>
    <w:rsid w:val="00AC3299"/>
    <w:rsid w:val="00AC7E1D"/>
    <w:rsid w:val="00AC7EA2"/>
    <w:rsid w:val="00AE3603"/>
    <w:rsid w:val="00AE390C"/>
    <w:rsid w:val="00AE48C9"/>
    <w:rsid w:val="00AE516B"/>
    <w:rsid w:val="00AE6C42"/>
    <w:rsid w:val="00AE6E46"/>
    <w:rsid w:val="00AF0753"/>
    <w:rsid w:val="00AF2112"/>
    <w:rsid w:val="00AF3550"/>
    <w:rsid w:val="00AF392E"/>
    <w:rsid w:val="00AF4CDD"/>
    <w:rsid w:val="00AF5C88"/>
    <w:rsid w:val="00B008D0"/>
    <w:rsid w:val="00B024AF"/>
    <w:rsid w:val="00B04BB2"/>
    <w:rsid w:val="00B04C05"/>
    <w:rsid w:val="00B04FE4"/>
    <w:rsid w:val="00B0643E"/>
    <w:rsid w:val="00B06818"/>
    <w:rsid w:val="00B1015E"/>
    <w:rsid w:val="00B1136C"/>
    <w:rsid w:val="00B134CF"/>
    <w:rsid w:val="00B14C3D"/>
    <w:rsid w:val="00B20B35"/>
    <w:rsid w:val="00B22DC7"/>
    <w:rsid w:val="00B348C7"/>
    <w:rsid w:val="00B40A19"/>
    <w:rsid w:val="00B42BF9"/>
    <w:rsid w:val="00B44F0B"/>
    <w:rsid w:val="00B45A3E"/>
    <w:rsid w:val="00B50E37"/>
    <w:rsid w:val="00B51A93"/>
    <w:rsid w:val="00B627DC"/>
    <w:rsid w:val="00B63AE6"/>
    <w:rsid w:val="00B67AD8"/>
    <w:rsid w:val="00B717BC"/>
    <w:rsid w:val="00B72C9D"/>
    <w:rsid w:val="00B749FF"/>
    <w:rsid w:val="00B8363F"/>
    <w:rsid w:val="00B846FC"/>
    <w:rsid w:val="00B84FE2"/>
    <w:rsid w:val="00B85CFD"/>
    <w:rsid w:val="00B92C62"/>
    <w:rsid w:val="00B950C4"/>
    <w:rsid w:val="00B97ADA"/>
    <w:rsid w:val="00BA322A"/>
    <w:rsid w:val="00BA54FF"/>
    <w:rsid w:val="00BA6B58"/>
    <w:rsid w:val="00BA779B"/>
    <w:rsid w:val="00BB50A2"/>
    <w:rsid w:val="00BB536B"/>
    <w:rsid w:val="00BB6531"/>
    <w:rsid w:val="00BB6BAA"/>
    <w:rsid w:val="00BC594F"/>
    <w:rsid w:val="00BC5EB0"/>
    <w:rsid w:val="00BC60E0"/>
    <w:rsid w:val="00BD325F"/>
    <w:rsid w:val="00BD39CB"/>
    <w:rsid w:val="00BE26D9"/>
    <w:rsid w:val="00BF0744"/>
    <w:rsid w:val="00BF16E8"/>
    <w:rsid w:val="00BF375B"/>
    <w:rsid w:val="00BF5159"/>
    <w:rsid w:val="00BF72C1"/>
    <w:rsid w:val="00C00854"/>
    <w:rsid w:val="00C02F65"/>
    <w:rsid w:val="00C045AC"/>
    <w:rsid w:val="00C046F3"/>
    <w:rsid w:val="00C069B5"/>
    <w:rsid w:val="00C10871"/>
    <w:rsid w:val="00C14CB5"/>
    <w:rsid w:val="00C16F1E"/>
    <w:rsid w:val="00C17766"/>
    <w:rsid w:val="00C223FE"/>
    <w:rsid w:val="00C245A5"/>
    <w:rsid w:val="00C25BAD"/>
    <w:rsid w:val="00C314E8"/>
    <w:rsid w:val="00C3179D"/>
    <w:rsid w:val="00C33A93"/>
    <w:rsid w:val="00C40DF6"/>
    <w:rsid w:val="00C40E56"/>
    <w:rsid w:val="00C4100C"/>
    <w:rsid w:val="00C423A5"/>
    <w:rsid w:val="00C429F1"/>
    <w:rsid w:val="00C42BBF"/>
    <w:rsid w:val="00C4388A"/>
    <w:rsid w:val="00C469BC"/>
    <w:rsid w:val="00C46B53"/>
    <w:rsid w:val="00C46FAA"/>
    <w:rsid w:val="00C50F33"/>
    <w:rsid w:val="00C51112"/>
    <w:rsid w:val="00C51344"/>
    <w:rsid w:val="00C535B5"/>
    <w:rsid w:val="00C54406"/>
    <w:rsid w:val="00C551C5"/>
    <w:rsid w:val="00C5586C"/>
    <w:rsid w:val="00C5674B"/>
    <w:rsid w:val="00C63D5E"/>
    <w:rsid w:val="00C659D6"/>
    <w:rsid w:val="00C67F6A"/>
    <w:rsid w:val="00C70CB7"/>
    <w:rsid w:val="00C73964"/>
    <w:rsid w:val="00C755D1"/>
    <w:rsid w:val="00C802C7"/>
    <w:rsid w:val="00C82C01"/>
    <w:rsid w:val="00C84418"/>
    <w:rsid w:val="00C869E4"/>
    <w:rsid w:val="00C86C5C"/>
    <w:rsid w:val="00C92A8F"/>
    <w:rsid w:val="00C933F5"/>
    <w:rsid w:val="00C96D1A"/>
    <w:rsid w:val="00C972E9"/>
    <w:rsid w:val="00CA1232"/>
    <w:rsid w:val="00CA6B97"/>
    <w:rsid w:val="00CA6EBD"/>
    <w:rsid w:val="00CB36BB"/>
    <w:rsid w:val="00CB476A"/>
    <w:rsid w:val="00CB6313"/>
    <w:rsid w:val="00CC0F79"/>
    <w:rsid w:val="00CC1857"/>
    <w:rsid w:val="00CC314B"/>
    <w:rsid w:val="00CC3F2E"/>
    <w:rsid w:val="00CC5B17"/>
    <w:rsid w:val="00CD125C"/>
    <w:rsid w:val="00CD2104"/>
    <w:rsid w:val="00CD6A60"/>
    <w:rsid w:val="00CE0062"/>
    <w:rsid w:val="00CE0C91"/>
    <w:rsid w:val="00CE397D"/>
    <w:rsid w:val="00CF179D"/>
    <w:rsid w:val="00CF37CC"/>
    <w:rsid w:val="00CF3C33"/>
    <w:rsid w:val="00CF55E1"/>
    <w:rsid w:val="00CF5F6C"/>
    <w:rsid w:val="00CF7623"/>
    <w:rsid w:val="00D01EED"/>
    <w:rsid w:val="00D12939"/>
    <w:rsid w:val="00D13827"/>
    <w:rsid w:val="00D14FDF"/>
    <w:rsid w:val="00D218D1"/>
    <w:rsid w:val="00D24DAF"/>
    <w:rsid w:val="00D26F99"/>
    <w:rsid w:val="00D30909"/>
    <w:rsid w:val="00D31705"/>
    <w:rsid w:val="00D34924"/>
    <w:rsid w:val="00D3514D"/>
    <w:rsid w:val="00D37072"/>
    <w:rsid w:val="00D41709"/>
    <w:rsid w:val="00D43798"/>
    <w:rsid w:val="00D45AE9"/>
    <w:rsid w:val="00D46205"/>
    <w:rsid w:val="00D52A72"/>
    <w:rsid w:val="00D53A19"/>
    <w:rsid w:val="00D55B78"/>
    <w:rsid w:val="00D57111"/>
    <w:rsid w:val="00D6438C"/>
    <w:rsid w:val="00D6764B"/>
    <w:rsid w:val="00D67978"/>
    <w:rsid w:val="00D7450E"/>
    <w:rsid w:val="00D75324"/>
    <w:rsid w:val="00D75F64"/>
    <w:rsid w:val="00D81394"/>
    <w:rsid w:val="00D86664"/>
    <w:rsid w:val="00D872C5"/>
    <w:rsid w:val="00D873EC"/>
    <w:rsid w:val="00D8790D"/>
    <w:rsid w:val="00D91C2C"/>
    <w:rsid w:val="00D92506"/>
    <w:rsid w:val="00D929DA"/>
    <w:rsid w:val="00DA08D4"/>
    <w:rsid w:val="00DA0A2F"/>
    <w:rsid w:val="00DA1F09"/>
    <w:rsid w:val="00DA3F5C"/>
    <w:rsid w:val="00DA45AC"/>
    <w:rsid w:val="00DA4AF0"/>
    <w:rsid w:val="00DA7E52"/>
    <w:rsid w:val="00DB24E9"/>
    <w:rsid w:val="00DB5067"/>
    <w:rsid w:val="00DB7EF6"/>
    <w:rsid w:val="00DC1A12"/>
    <w:rsid w:val="00DC3981"/>
    <w:rsid w:val="00DC5FAC"/>
    <w:rsid w:val="00DC70CB"/>
    <w:rsid w:val="00DC7721"/>
    <w:rsid w:val="00DC77C2"/>
    <w:rsid w:val="00DD6AED"/>
    <w:rsid w:val="00DD72C7"/>
    <w:rsid w:val="00DD7442"/>
    <w:rsid w:val="00DD7A95"/>
    <w:rsid w:val="00DE09EC"/>
    <w:rsid w:val="00DE3A10"/>
    <w:rsid w:val="00DE3A92"/>
    <w:rsid w:val="00DF4B85"/>
    <w:rsid w:val="00E04081"/>
    <w:rsid w:val="00E07BC2"/>
    <w:rsid w:val="00E07E5F"/>
    <w:rsid w:val="00E13AD4"/>
    <w:rsid w:val="00E1754E"/>
    <w:rsid w:val="00E21356"/>
    <w:rsid w:val="00E2146F"/>
    <w:rsid w:val="00E215B8"/>
    <w:rsid w:val="00E277C8"/>
    <w:rsid w:val="00E279FD"/>
    <w:rsid w:val="00E30147"/>
    <w:rsid w:val="00E363F1"/>
    <w:rsid w:val="00E37D05"/>
    <w:rsid w:val="00E40DC1"/>
    <w:rsid w:val="00E4342A"/>
    <w:rsid w:val="00E4358C"/>
    <w:rsid w:val="00E4466E"/>
    <w:rsid w:val="00E44BB0"/>
    <w:rsid w:val="00E44CAC"/>
    <w:rsid w:val="00E46DE5"/>
    <w:rsid w:val="00E50998"/>
    <w:rsid w:val="00E54219"/>
    <w:rsid w:val="00E55984"/>
    <w:rsid w:val="00E567C3"/>
    <w:rsid w:val="00E56BF4"/>
    <w:rsid w:val="00E600E3"/>
    <w:rsid w:val="00E602A3"/>
    <w:rsid w:val="00E60A4C"/>
    <w:rsid w:val="00E63AE7"/>
    <w:rsid w:val="00E64DFA"/>
    <w:rsid w:val="00E65BCC"/>
    <w:rsid w:val="00E65BEA"/>
    <w:rsid w:val="00E71112"/>
    <w:rsid w:val="00E75A9E"/>
    <w:rsid w:val="00E81F6E"/>
    <w:rsid w:val="00E9131B"/>
    <w:rsid w:val="00E9193A"/>
    <w:rsid w:val="00E94188"/>
    <w:rsid w:val="00E955D2"/>
    <w:rsid w:val="00E95CCD"/>
    <w:rsid w:val="00E96B0C"/>
    <w:rsid w:val="00EA0190"/>
    <w:rsid w:val="00EA2656"/>
    <w:rsid w:val="00EB129C"/>
    <w:rsid w:val="00EB227E"/>
    <w:rsid w:val="00EB4234"/>
    <w:rsid w:val="00EB4385"/>
    <w:rsid w:val="00EC3019"/>
    <w:rsid w:val="00ED0204"/>
    <w:rsid w:val="00ED2F56"/>
    <w:rsid w:val="00ED64FB"/>
    <w:rsid w:val="00ED723A"/>
    <w:rsid w:val="00EE04F5"/>
    <w:rsid w:val="00EE0AF0"/>
    <w:rsid w:val="00EE1FC3"/>
    <w:rsid w:val="00EE2E9C"/>
    <w:rsid w:val="00EE62F3"/>
    <w:rsid w:val="00EE6F08"/>
    <w:rsid w:val="00EF17AF"/>
    <w:rsid w:val="00EF2478"/>
    <w:rsid w:val="00EF6F30"/>
    <w:rsid w:val="00F0062A"/>
    <w:rsid w:val="00F06589"/>
    <w:rsid w:val="00F13969"/>
    <w:rsid w:val="00F15C07"/>
    <w:rsid w:val="00F23426"/>
    <w:rsid w:val="00F25CDD"/>
    <w:rsid w:val="00F25DC0"/>
    <w:rsid w:val="00F27CC9"/>
    <w:rsid w:val="00F32439"/>
    <w:rsid w:val="00F32BF5"/>
    <w:rsid w:val="00F32F24"/>
    <w:rsid w:val="00F35C92"/>
    <w:rsid w:val="00F36442"/>
    <w:rsid w:val="00F36A03"/>
    <w:rsid w:val="00F50DF8"/>
    <w:rsid w:val="00F538DB"/>
    <w:rsid w:val="00F546F9"/>
    <w:rsid w:val="00F5530C"/>
    <w:rsid w:val="00F56F59"/>
    <w:rsid w:val="00F60DAC"/>
    <w:rsid w:val="00F623A1"/>
    <w:rsid w:val="00F65EC3"/>
    <w:rsid w:val="00F6689D"/>
    <w:rsid w:val="00F675D2"/>
    <w:rsid w:val="00F70557"/>
    <w:rsid w:val="00F7122F"/>
    <w:rsid w:val="00F71CC8"/>
    <w:rsid w:val="00F77805"/>
    <w:rsid w:val="00F82324"/>
    <w:rsid w:val="00F838CC"/>
    <w:rsid w:val="00F8414A"/>
    <w:rsid w:val="00F9013C"/>
    <w:rsid w:val="00F9102F"/>
    <w:rsid w:val="00F93F68"/>
    <w:rsid w:val="00F964B5"/>
    <w:rsid w:val="00FA0FB2"/>
    <w:rsid w:val="00FA4B5C"/>
    <w:rsid w:val="00FA625D"/>
    <w:rsid w:val="00FA653F"/>
    <w:rsid w:val="00FB1E6F"/>
    <w:rsid w:val="00FC1179"/>
    <w:rsid w:val="00FD55B5"/>
    <w:rsid w:val="00FD60A8"/>
    <w:rsid w:val="00FD65B7"/>
    <w:rsid w:val="00FE1308"/>
    <w:rsid w:val="00FE40DE"/>
    <w:rsid w:val="00FF2332"/>
    <w:rsid w:val="00FF4438"/>
    <w:rsid w:val="00FF5CC5"/>
    <w:rsid w:val="044AC39F"/>
    <w:rsid w:val="21779F10"/>
    <w:rsid w:val="236AAA25"/>
    <w:rsid w:val="3632BCE9"/>
    <w:rsid w:val="4D4BE918"/>
    <w:rsid w:val="731FC6AA"/>
    <w:rsid w:val="74CCA00C"/>
    <w:rsid w:val="74EE3F8A"/>
    <w:rsid w:val="7B800F85"/>
    <w:rsid w:val="7E08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44511"/>
  <w15:docId w15:val="{72EE28DF-C7FC-49EA-B5D3-C15CB558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F9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6F99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F99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6F99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06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666C"/>
    <w:pPr>
      <w:spacing w:after="0" w:line="240" w:lineRule="auto"/>
      <w:ind w:left="720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24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5A5"/>
  </w:style>
  <w:style w:type="paragraph" w:styleId="Footer">
    <w:name w:val="footer"/>
    <w:basedOn w:val="Normal"/>
    <w:link w:val="FooterChar"/>
    <w:uiPriority w:val="99"/>
    <w:unhideWhenUsed/>
    <w:rsid w:val="00C24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5A5"/>
  </w:style>
  <w:style w:type="paragraph" w:customStyle="1" w:styleId="EndNoteBibliographyTitle">
    <w:name w:val="EndNote Bibliography Title"/>
    <w:basedOn w:val="Normal"/>
    <w:link w:val="EndNoteBibliographyTitleChar"/>
    <w:rsid w:val="005057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7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57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57B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A3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2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2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2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2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5B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0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20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8738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0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B6D5DAA543304F80F2FEF7CDD05D2B" ma:contentTypeVersion="12" ma:contentTypeDescription="Create a new document." ma:contentTypeScope="" ma:versionID="1f98a53672539b14fd70eddd2385b3c2">
  <xsd:schema xmlns:xsd="http://www.w3.org/2001/XMLSchema" xmlns:xs="http://www.w3.org/2001/XMLSchema" xmlns:p="http://schemas.microsoft.com/office/2006/metadata/properties" xmlns:ns2="1cd87a7e-e677-409a-98c3-8c5721f43381" xmlns:ns3="b4004376-8b3c-4571-83ec-60a3ca2b24f3" targetNamespace="http://schemas.microsoft.com/office/2006/metadata/properties" ma:root="true" ma:fieldsID="61de23a6f8678051e9458316945b78e1" ns2:_="" ns3:_="">
    <xsd:import namespace="1cd87a7e-e677-409a-98c3-8c5721f43381"/>
    <xsd:import namespace="b4004376-8b3c-4571-83ec-60a3ca2b24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87a7e-e677-409a-98c3-8c5721f433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04376-8b3c-4571-83ec-60a3ca2b24f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8715F4-4820-4736-A325-4DFDF94485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E666015-2172-4B1B-92E1-3754EDF790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d87a7e-e677-409a-98c3-8c5721f43381"/>
    <ds:schemaRef ds:uri="b4004376-8b3c-4571-83ec-60a3ca2b24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4EF8E3-639B-46C2-B907-C928B58F0A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5BFEAC-740A-47CF-BEB2-A85D1222DC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05</Words>
  <Characters>6874</Characters>
  <Application>Microsoft Office Word</Application>
  <DocSecurity>0</DocSecurity>
  <Lines>57</Lines>
  <Paragraphs>16</Paragraphs>
  <ScaleCrop>false</ScaleCrop>
  <Company/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ng Kim</dc:creator>
  <cp:keywords/>
  <dc:description/>
  <cp:lastModifiedBy>Sooyong Kim</cp:lastModifiedBy>
  <cp:revision>15</cp:revision>
  <dcterms:created xsi:type="dcterms:W3CDTF">2022-07-14T17:12:00Z</dcterms:created>
  <dcterms:modified xsi:type="dcterms:W3CDTF">2022-08-07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B6D5DAA543304F80F2FEF7CDD05D2B</vt:lpwstr>
  </property>
</Properties>
</file>